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C12FE" w14:textId="77777777" w:rsidR="002A03A0" w:rsidRPr="00F12996" w:rsidRDefault="002A03A0" w:rsidP="002A03A0">
      <w:pPr>
        <w:pStyle w:val="ListParagraph"/>
        <w:tabs>
          <w:tab w:val="left" w:pos="270"/>
        </w:tabs>
        <w:ind w:left="0"/>
        <w:contextualSpacing w:val="0"/>
        <w:rPr>
          <w:rFonts w:asciiTheme="minorHAnsi" w:hAnsiTheme="minorHAnsi" w:cstheme="minorHAnsi"/>
          <w:b/>
          <w:sz w:val="24"/>
          <w:szCs w:val="24"/>
        </w:rPr>
      </w:pPr>
      <w:r w:rsidRPr="00F12996">
        <w:rPr>
          <w:rFonts w:asciiTheme="minorHAnsi" w:hAnsiTheme="minorHAnsi" w:cstheme="minorHAnsi"/>
          <w:b/>
          <w:sz w:val="24"/>
          <w:szCs w:val="24"/>
        </w:rPr>
        <w:t>Supplementa</w:t>
      </w:r>
      <w:r>
        <w:rPr>
          <w:rFonts w:asciiTheme="minorHAnsi" w:hAnsiTheme="minorHAnsi" w:cstheme="minorHAnsi"/>
          <w:b/>
          <w:sz w:val="24"/>
          <w:szCs w:val="24"/>
        </w:rPr>
        <w:t>ry Information</w:t>
      </w:r>
    </w:p>
    <w:p w14:paraId="652186D8" w14:textId="77777777" w:rsidR="002A03A0" w:rsidRPr="003E7B48" w:rsidRDefault="002A03A0" w:rsidP="002A03A0">
      <w:pPr>
        <w:overflowPunct/>
        <w:autoSpaceDE/>
        <w:autoSpaceDN/>
        <w:adjustRightInd/>
        <w:textAlignment w:val="auto"/>
        <w:rPr>
          <w:rFonts w:asciiTheme="minorHAnsi" w:hAnsiTheme="minorHAnsi" w:cstheme="minorHAnsi"/>
          <w:noProof/>
          <w:sz w:val="24"/>
          <w:szCs w:val="24"/>
        </w:rPr>
        <w:sectPr w:rsidR="002A03A0" w:rsidRPr="003E7B48" w:rsidSect="002C6889">
          <w:endnotePr>
            <w:numFmt w:val="decimal"/>
            <w:numStart w:val="0"/>
          </w:endnotePr>
          <w:pgSz w:w="11906" w:h="16838" w:code="9"/>
          <w:pgMar w:top="1440" w:right="1440" w:bottom="1440" w:left="1440" w:header="720" w:footer="720" w:gutter="0"/>
          <w:cols w:space="720"/>
          <w:docGrid w:linePitch="272"/>
        </w:sectPr>
      </w:pPr>
    </w:p>
    <w:p w14:paraId="523EEDF3" w14:textId="55AFBA38" w:rsidR="002A03A0" w:rsidRPr="003E7B48" w:rsidRDefault="00C547D3" w:rsidP="002A03A0">
      <w:pPr>
        <w:overflowPunct/>
        <w:autoSpaceDE/>
        <w:autoSpaceDN/>
        <w:adjustRightInd/>
        <w:textAlignment w:val="auto"/>
        <w:rPr>
          <w:rFonts w:asciiTheme="minorHAnsi" w:hAnsiTheme="minorHAnsi" w:cstheme="minorHAnsi"/>
          <w:noProof/>
          <w:sz w:val="24"/>
          <w:szCs w:val="24"/>
        </w:rPr>
      </w:pPr>
      <w:r>
        <w:rPr>
          <w:rFonts w:asciiTheme="minorHAnsi" w:hAnsiTheme="minorHAnsi" w:cstheme="minorHAnsi"/>
          <w:b/>
          <w:noProof/>
          <w:sz w:val="24"/>
          <w:szCs w:val="24"/>
        </w:rPr>
        <w:lastRenderedPageBreak/>
        <w:t xml:space="preserve">Supplementary </w:t>
      </w:r>
      <w:r w:rsidR="002A03A0" w:rsidRPr="003E7B48">
        <w:rPr>
          <w:rFonts w:asciiTheme="minorHAnsi" w:hAnsiTheme="minorHAnsi" w:cstheme="minorHAnsi"/>
          <w:b/>
          <w:noProof/>
          <w:sz w:val="24"/>
          <w:szCs w:val="24"/>
        </w:rPr>
        <w:t>Table 1</w:t>
      </w:r>
      <w:r w:rsidR="002A03A0" w:rsidRPr="003E7B48">
        <w:rPr>
          <w:rFonts w:asciiTheme="minorHAnsi" w:hAnsiTheme="minorHAnsi" w:cstheme="minorHAnsi"/>
          <w:noProof/>
          <w:sz w:val="24"/>
          <w:szCs w:val="24"/>
        </w:rPr>
        <w:t xml:space="preserve"> </w:t>
      </w:r>
    </w:p>
    <w:p w14:paraId="533B692E" w14:textId="77777777" w:rsidR="002A03A0" w:rsidRPr="003E7B48" w:rsidRDefault="002A03A0" w:rsidP="002A03A0">
      <w:pPr>
        <w:overflowPunct/>
        <w:autoSpaceDE/>
        <w:autoSpaceDN/>
        <w:adjustRightInd/>
        <w:textAlignment w:val="auto"/>
        <w:rPr>
          <w:rFonts w:asciiTheme="minorHAnsi" w:hAnsiTheme="minorHAnsi" w:cstheme="minorHAnsi"/>
          <w:i/>
          <w:noProof/>
          <w:sz w:val="24"/>
          <w:szCs w:val="24"/>
        </w:rPr>
      </w:pPr>
      <w:r>
        <w:rPr>
          <w:rFonts w:asciiTheme="minorHAnsi" w:hAnsiTheme="minorHAnsi" w:cstheme="minorHAnsi"/>
          <w:i/>
          <w:noProof/>
          <w:sz w:val="24"/>
          <w:szCs w:val="24"/>
        </w:rPr>
        <w:t>Open-Ended First T</w:t>
      </w:r>
      <w:r w:rsidRPr="003E7B48">
        <w:rPr>
          <w:rFonts w:asciiTheme="minorHAnsi" w:hAnsiTheme="minorHAnsi" w:cstheme="minorHAnsi"/>
          <w:i/>
          <w:noProof/>
          <w:sz w:val="24"/>
          <w:szCs w:val="24"/>
        </w:rPr>
        <w:t>hought</w:t>
      </w:r>
      <w:r>
        <w:rPr>
          <w:rFonts w:asciiTheme="minorHAnsi" w:hAnsiTheme="minorHAnsi" w:cstheme="minorHAnsi"/>
          <w:i/>
          <w:noProof/>
          <w:sz w:val="24"/>
          <w:szCs w:val="24"/>
        </w:rPr>
        <w:t>s</w:t>
      </w:r>
      <w:r w:rsidRPr="003E7B48">
        <w:rPr>
          <w:rFonts w:asciiTheme="minorHAnsi" w:hAnsiTheme="minorHAnsi" w:cstheme="minorHAnsi"/>
          <w:i/>
          <w:noProof/>
          <w:sz w:val="24"/>
          <w:szCs w:val="24"/>
        </w:rPr>
        <w:t>, Image</w:t>
      </w:r>
      <w:r>
        <w:rPr>
          <w:rFonts w:asciiTheme="minorHAnsi" w:hAnsiTheme="minorHAnsi" w:cstheme="minorHAnsi"/>
          <w:i/>
          <w:noProof/>
          <w:sz w:val="24"/>
          <w:szCs w:val="24"/>
        </w:rPr>
        <w:t>s</w:t>
      </w:r>
      <w:r w:rsidRPr="003E7B48">
        <w:rPr>
          <w:rFonts w:asciiTheme="minorHAnsi" w:hAnsiTheme="minorHAnsi" w:cstheme="minorHAnsi"/>
          <w:i/>
          <w:noProof/>
          <w:sz w:val="24"/>
          <w:szCs w:val="24"/>
        </w:rPr>
        <w:t xml:space="preserve">, </w:t>
      </w:r>
      <w:r>
        <w:rPr>
          <w:rFonts w:asciiTheme="minorHAnsi" w:hAnsiTheme="minorHAnsi" w:cstheme="minorHAnsi"/>
          <w:i/>
          <w:noProof/>
          <w:sz w:val="24"/>
          <w:szCs w:val="24"/>
        </w:rPr>
        <w:t xml:space="preserve">and </w:t>
      </w:r>
      <w:r w:rsidRPr="003E7B48">
        <w:rPr>
          <w:rFonts w:asciiTheme="minorHAnsi" w:hAnsiTheme="minorHAnsi" w:cstheme="minorHAnsi"/>
          <w:i/>
          <w:noProof/>
          <w:sz w:val="24"/>
          <w:szCs w:val="24"/>
        </w:rPr>
        <w:t>Feeling</w:t>
      </w:r>
      <w:r>
        <w:rPr>
          <w:rFonts w:asciiTheme="minorHAnsi" w:hAnsiTheme="minorHAnsi" w:cstheme="minorHAnsi"/>
          <w:i/>
          <w:noProof/>
          <w:sz w:val="24"/>
          <w:szCs w:val="24"/>
        </w:rPr>
        <w:t>s</w:t>
      </w:r>
      <w:r w:rsidRPr="003E7B48">
        <w:rPr>
          <w:rFonts w:asciiTheme="minorHAnsi" w:hAnsiTheme="minorHAnsi" w:cstheme="minorHAnsi"/>
          <w:i/>
          <w:noProof/>
          <w:sz w:val="24"/>
          <w:szCs w:val="24"/>
        </w:rPr>
        <w:t xml:space="preserve"> Categorized</w:t>
      </w:r>
    </w:p>
    <w:p w14:paraId="293EE4C0" w14:textId="77777777" w:rsidR="002A03A0" w:rsidRPr="003E7B48" w:rsidRDefault="002A03A0" w:rsidP="002A03A0">
      <w:pPr>
        <w:overflowPunct/>
        <w:autoSpaceDE/>
        <w:autoSpaceDN/>
        <w:adjustRightInd/>
        <w:textAlignment w:val="auto"/>
        <w:rPr>
          <w:rFonts w:asciiTheme="minorHAnsi" w:hAnsiTheme="minorHAnsi" w:cstheme="minorHAnsi"/>
          <w:noProof/>
          <w:sz w:val="24"/>
          <w:szCs w:val="24"/>
        </w:rPr>
      </w:pPr>
    </w:p>
    <w:p w14:paraId="6CDA67D3" w14:textId="77777777" w:rsidR="002A03A0" w:rsidRDefault="002A03A0" w:rsidP="002A03A0">
      <w:pPr>
        <w:overflowPunct/>
        <w:autoSpaceDE/>
        <w:autoSpaceDN/>
        <w:adjustRightInd/>
        <w:spacing w:after="160" w:line="259" w:lineRule="auto"/>
        <w:textAlignment w:val="auto"/>
        <w:rPr>
          <w:rFonts w:asciiTheme="minorHAnsi" w:eastAsiaTheme="minorHAnsi" w:hAnsiTheme="minorHAnsi" w:cstheme="minorBidi"/>
          <w:sz w:val="22"/>
          <w:szCs w:val="22"/>
        </w:rPr>
      </w:pPr>
      <w:r>
        <w:fldChar w:fldCharType="begin"/>
      </w:r>
      <w:r>
        <w:instrText xml:space="preserve"> LINK Excel.Sheet.12 "https://rutgersconnect-my.sharepoint.com/personal/hallman_sebs_rutgers_edu/Documents/Desktop/Cell Based Beef Chicken Salmon Images/Datasets in progress/Factorial Data/First  Thought or image coded.xlsx" "Sheet1!R3C1:R37C8" \a \f 5 \h  \* MERGEFORMAT </w:instrText>
      </w:r>
      <w:r>
        <w:fldChar w:fldCharType="separate"/>
      </w:r>
    </w:p>
    <w:tbl>
      <w:tblPr>
        <w:tblStyle w:val="TableGrid"/>
        <w:tblpPr w:leftFromText="180" w:rightFromText="180" w:vertAnchor="text" w:tblpY="1"/>
        <w:tblOverlap w:val="never"/>
        <w:tblW w:w="12262" w:type="dxa"/>
        <w:tblLook w:val="04A0" w:firstRow="1" w:lastRow="0" w:firstColumn="1" w:lastColumn="0" w:noHBand="0" w:noVBand="1"/>
      </w:tblPr>
      <w:tblGrid>
        <w:gridCol w:w="5485"/>
        <w:gridCol w:w="975"/>
        <w:gridCol w:w="916"/>
        <w:gridCol w:w="1064"/>
        <w:gridCol w:w="924"/>
        <w:gridCol w:w="1082"/>
        <w:gridCol w:w="834"/>
        <w:gridCol w:w="982"/>
      </w:tblGrid>
      <w:tr w:rsidR="002A03A0" w:rsidRPr="00D132DF" w14:paraId="2730C2EF" w14:textId="77777777" w:rsidTr="005909C0">
        <w:trPr>
          <w:trHeight w:val="290"/>
        </w:trPr>
        <w:tc>
          <w:tcPr>
            <w:tcW w:w="5485" w:type="dxa"/>
            <w:vMerge w:val="restart"/>
            <w:noWrap/>
            <w:hideMark/>
          </w:tcPr>
          <w:p w14:paraId="11CDEDD6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</w:p>
        </w:tc>
        <w:tc>
          <w:tcPr>
            <w:tcW w:w="5795" w:type="dxa"/>
            <w:gridSpan w:val="6"/>
            <w:noWrap/>
            <w:hideMark/>
          </w:tcPr>
          <w:p w14:paraId="2429D8AD" w14:textId="77777777" w:rsidR="002A03A0" w:rsidRPr="00D132DF" w:rsidRDefault="002A03A0" w:rsidP="00BB4E2E">
            <w:r w:rsidRPr="00D132DF">
              <w:t>Name Tested</w:t>
            </w:r>
          </w:p>
        </w:tc>
        <w:tc>
          <w:tcPr>
            <w:tcW w:w="982" w:type="dxa"/>
            <w:noWrap/>
            <w:hideMark/>
          </w:tcPr>
          <w:p w14:paraId="746A2595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Total</w:t>
            </w:r>
          </w:p>
        </w:tc>
      </w:tr>
      <w:tr w:rsidR="002A03A0" w:rsidRPr="00D132DF" w14:paraId="4A637DC4" w14:textId="77777777" w:rsidTr="005909C0">
        <w:trPr>
          <w:trHeight w:val="290"/>
        </w:trPr>
        <w:tc>
          <w:tcPr>
            <w:tcW w:w="5485" w:type="dxa"/>
            <w:vMerge/>
            <w:hideMark/>
          </w:tcPr>
          <w:p w14:paraId="14B323C4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</w:p>
        </w:tc>
        <w:tc>
          <w:tcPr>
            <w:tcW w:w="975" w:type="dxa"/>
            <w:noWrap/>
            <w:hideMark/>
          </w:tcPr>
          <w:p w14:paraId="376FE0FB" w14:textId="77777777" w:rsidR="002A03A0" w:rsidRPr="00D132DF" w:rsidRDefault="002A03A0" w:rsidP="00BB4E2E">
            <w:r w:rsidRPr="00D132DF">
              <w:t>Cell-Based</w:t>
            </w:r>
          </w:p>
        </w:tc>
        <w:tc>
          <w:tcPr>
            <w:tcW w:w="916" w:type="dxa"/>
            <w:noWrap/>
            <w:hideMark/>
          </w:tcPr>
          <w:p w14:paraId="5A16E1A9" w14:textId="77777777" w:rsidR="002A03A0" w:rsidRPr="00D132DF" w:rsidRDefault="002A03A0" w:rsidP="00BB4E2E">
            <w:r w:rsidRPr="00D132DF">
              <w:t>Cell-Cultured</w:t>
            </w:r>
          </w:p>
        </w:tc>
        <w:tc>
          <w:tcPr>
            <w:tcW w:w="1064" w:type="dxa"/>
            <w:noWrap/>
            <w:hideMark/>
          </w:tcPr>
          <w:p w14:paraId="3ADC007D" w14:textId="77777777" w:rsidR="002A03A0" w:rsidRPr="00D132DF" w:rsidRDefault="002A03A0" w:rsidP="00BB4E2E">
            <w:r w:rsidRPr="00D132DF">
              <w:t>Cell-Cultivated</w:t>
            </w:r>
          </w:p>
        </w:tc>
        <w:tc>
          <w:tcPr>
            <w:tcW w:w="924" w:type="dxa"/>
            <w:noWrap/>
            <w:hideMark/>
          </w:tcPr>
          <w:p w14:paraId="250B8B10" w14:textId="77777777" w:rsidR="002A03A0" w:rsidRPr="00D132DF" w:rsidRDefault="002A03A0" w:rsidP="00BB4E2E">
            <w:r w:rsidRPr="00D132DF">
              <w:t>Cultured</w:t>
            </w:r>
          </w:p>
        </w:tc>
        <w:tc>
          <w:tcPr>
            <w:tcW w:w="1082" w:type="dxa"/>
            <w:noWrap/>
            <w:hideMark/>
          </w:tcPr>
          <w:p w14:paraId="46E29B83" w14:textId="77777777" w:rsidR="002A03A0" w:rsidRPr="00D132DF" w:rsidRDefault="002A03A0" w:rsidP="00BB4E2E">
            <w:r w:rsidRPr="00D132DF">
              <w:t>Cultivated</w:t>
            </w:r>
          </w:p>
        </w:tc>
        <w:tc>
          <w:tcPr>
            <w:tcW w:w="834" w:type="dxa"/>
            <w:noWrap/>
            <w:hideMark/>
          </w:tcPr>
          <w:p w14:paraId="7E74BAFD" w14:textId="77777777" w:rsidR="002A03A0" w:rsidRPr="00D132DF" w:rsidRDefault="002A03A0" w:rsidP="00BB4E2E">
            <w:r w:rsidRPr="00D132DF">
              <w:t>Control</w:t>
            </w:r>
          </w:p>
        </w:tc>
        <w:tc>
          <w:tcPr>
            <w:tcW w:w="960" w:type="dxa"/>
            <w:hideMark/>
          </w:tcPr>
          <w:p w14:paraId="5F368A46" w14:textId="77777777" w:rsidR="002A03A0" w:rsidRPr="00D132DF" w:rsidRDefault="002A03A0" w:rsidP="00BB4E2E"/>
        </w:tc>
      </w:tr>
      <w:tr w:rsidR="002A03A0" w:rsidRPr="00D132DF" w14:paraId="058D4744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65DC95FA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None/IDK</w:t>
            </w:r>
          </w:p>
        </w:tc>
        <w:tc>
          <w:tcPr>
            <w:tcW w:w="975" w:type="dxa"/>
            <w:noWrap/>
            <w:hideMark/>
          </w:tcPr>
          <w:p w14:paraId="5A72867D" w14:textId="77777777" w:rsidR="002A03A0" w:rsidRPr="00D132DF" w:rsidRDefault="002A03A0" w:rsidP="00BB4E2E">
            <w:r w:rsidRPr="00D132DF">
              <w:t>5.9%</w:t>
            </w:r>
          </w:p>
        </w:tc>
        <w:tc>
          <w:tcPr>
            <w:tcW w:w="916" w:type="dxa"/>
            <w:noWrap/>
            <w:hideMark/>
          </w:tcPr>
          <w:p w14:paraId="769E4E1C" w14:textId="77777777" w:rsidR="002A03A0" w:rsidRPr="00D132DF" w:rsidRDefault="002A03A0" w:rsidP="00BB4E2E">
            <w:r w:rsidRPr="00D132DF">
              <w:t>6.5%</w:t>
            </w:r>
          </w:p>
        </w:tc>
        <w:tc>
          <w:tcPr>
            <w:tcW w:w="1064" w:type="dxa"/>
            <w:noWrap/>
            <w:hideMark/>
          </w:tcPr>
          <w:p w14:paraId="32278D2C" w14:textId="77777777" w:rsidR="002A03A0" w:rsidRPr="00D132DF" w:rsidRDefault="002A03A0" w:rsidP="00BB4E2E">
            <w:r w:rsidRPr="00D132DF">
              <w:t>5.3%</w:t>
            </w:r>
          </w:p>
        </w:tc>
        <w:tc>
          <w:tcPr>
            <w:tcW w:w="924" w:type="dxa"/>
            <w:noWrap/>
            <w:hideMark/>
          </w:tcPr>
          <w:p w14:paraId="325F9459" w14:textId="77777777" w:rsidR="002A03A0" w:rsidRPr="00D132DF" w:rsidRDefault="002A03A0" w:rsidP="00BB4E2E">
            <w:r w:rsidRPr="00D132DF">
              <w:t>7.1%</w:t>
            </w:r>
          </w:p>
        </w:tc>
        <w:tc>
          <w:tcPr>
            <w:tcW w:w="1082" w:type="dxa"/>
            <w:noWrap/>
            <w:hideMark/>
          </w:tcPr>
          <w:p w14:paraId="17CAD920" w14:textId="77777777" w:rsidR="002A03A0" w:rsidRPr="00D132DF" w:rsidRDefault="002A03A0" w:rsidP="00BB4E2E">
            <w:r w:rsidRPr="00D132DF">
              <w:t>5.5%</w:t>
            </w:r>
          </w:p>
        </w:tc>
        <w:tc>
          <w:tcPr>
            <w:tcW w:w="834" w:type="dxa"/>
            <w:noWrap/>
            <w:hideMark/>
          </w:tcPr>
          <w:p w14:paraId="5BF85C57" w14:textId="77777777" w:rsidR="002A03A0" w:rsidRPr="00D132DF" w:rsidRDefault="002A03A0" w:rsidP="00BB4E2E">
            <w:r w:rsidRPr="00D132DF">
              <w:t>6.4%</w:t>
            </w:r>
          </w:p>
        </w:tc>
        <w:tc>
          <w:tcPr>
            <w:tcW w:w="960" w:type="dxa"/>
            <w:noWrap/>
            <w:hideMark/>
          </w:tcPr>
          <w:p w14:paraId="61FB6CE4" w14:textId="77777777" w:rsidR="002A03A0" w:rsidRPr="00D132DF" w:rsidRDefault="002A03A0" w:rsidP="00BB4E2E">
            <w:r w:rsidRPr="00D132DF">
              <w:t>6.1%</w:t>
            </w:r>
          </w:p>
        </w:tc>
      </w:tr>
      <w:tr w:rsidR="002A03A0" w:rsidRPr="00D132DF" w14:paraId="5EEA23E6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17F3A66A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Delicious/Appetizing/Yum/Want to Eat/Try/Buy</w:t>
            </w:r>
          </w:p>
        </w:tc>
        <w:tc>
          <w:tcPr>
            <w:tcW w:w="975" w:type="dxa"/>
            <w:noWrap/>
            <w:hideMark/>
          </w:tcPr>
          <w:p w14:paraId="7943F883" w14:textId="77777777" w:rsidR="002A03A0" w:rsidRPr="00D132DF" w:rsidRDefault="002A03A0" w:rsidP="00BB4E2E">
            <w:r w:rsidRPr="00D132DF">
              <w:t>15.3%</w:t>
            </w:r>
          </w:p>
        </w:tc>
        <w:tc>
          <w:tcPr>
            <w:tcW w:w="916" w:type="dxa"/>
            <w:noWrap/>
            <w:hideMark/>
          </w:tcPr>
          <w:p w14:paraId="3FA1A8C9" w14:textId="77777777" w:rsidR="002A03A0" w:rsidRPr="00D132DF" w:rsidRDefault="002A03A0" w:rsidP="00BB4E2E">
            <w:r w:rsidRPr="00D132DF">
              <w:t>15.9%</w:t>
            </w:r>
          </w:p>
        </w:tc>
        <w:tc>
          <w:tcPr>
            <w:tcW w:w="1064" w:type="dxa"/>
            <w:noWrap/>
            <w:hideMark/>
          </w:tcPr>
          <w:p w14:paraId="37D4EFC7" w14:textId="77777777" w:rsidR="002A03A0" w:rsidRPr="00D132DF" w:rsidRDefault="002A03A0" w:rsidP="00BB4E2E">
            <w:r w:rsidRPr="00D132DF">
              <w:t>15.9%</w:t>
            </w:r>
          </w:p>
        </w:tc>
        <w:tc>
          <w:tcPr>
            <w:tcW w:w="924" w:type="dxa"/>
            <w:noWrap/>
            <w:hideMark/>
          </w:tcPr>
          <w:p w14:paraId="7EFF6714" w14:textId="77777777" w:rsidR="002A03A0" w:rsidRPr="00D132DF" w:rsidRDefault="002A03A0" w:rsidP="00BB4E2E">
            <w:r w:rsidRPr="00D132DF">
              <w:t>19.5%</w:t>
            </w:r>
          </w:p>
        </w:tc>
        <w:tc>
          <w:tcPr>
            <w:tcW w:w="1082" w:type="dxa"/>
            <w:noWrap/>
            <w:hideMark/>
          </w:tcPr>
          <w:p w14:paraId="2722568A" w14:textId="77777777" w:rsidR="002A03A0" w:rsidRPr="00D132DF" w:rsidRDefault="002A03A0" w:rsidP="00BB4E2E">
            <w:r w:rsidRPr="00D132DF">
              <w:t>19.9%</w:t>
            </w:r>
          </w:p>
        </w:tc>
        <w:tc>
          <w:tcPr>
            <w:tcW w:w="834" w:type="dxa"/>
            <w:noWrap/>
            <w:hideMark/>
          </w:tcPr>
          <w:p w14:paraId="6B5EB1BD" w14:textId="77777777" w:rsidR="002A03A0" w:rsidRPr="00D132DF" w:rsidRDefault="002A03A0" w:rsidP="00BB4E2E">
            <w:r w:rsidRPr="00D132DF">
              <w:t>20.6%</w:t>
            </w:r>
          </w:p>
        </w:tc>
        <w:tc>
          <w:tcPr>
            <w:tcW w:w="960" w:type="dxa"/>
            <w:noWrap/>
            <w:hideMark/>
          </w:tcPr>
          <w:p w14:paraId="2AD5960C" w14:textId="77777777" w:rsidR="002A03A0" w:rsidRPr="00D132DF" w:rsidRDefault="002A03A0" w:rsidP="00BB4E2E">
            <w:r w:rsidRPr="00D132DF">
              <w:t>17.9%</w:t>
            </w:r>
          </w:p>
        </w:tc>
      </w:tr>
      <w:tr w:rsidR="002A03A0" w:rsidRPr="00D132DF" w14:paraId="04939E87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57700AB7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Amazing/Awesome/ Attractive/Cool/Good/Great/ Like it/Love it</w:t>
            </w:r>
          </w:p>
        </w:tc>
        <w:tc>
          <w:tcPr>
            <w:tcW w:w="975" w:type="dxa"/>
            <w:noWrap/>
            <w:hideMark/>
          </w:tcPr>
          <w:p w14:paraId="0057F85C" w14:textId="77777777" w:rsidR="002A03A0" w:rsidRPr="00D132DF" w:rsidRDefault="002A03A0" w:rsidP="00BB4E2E">
            <w:r w:rsidRPr="00D132DF">
              <w:t>16.9%</w:t>
            </w:r>
          </w:p>
        </w:tc>
        <w:tc>
          <w:tcPr>
            <w:tcW w:w="916" w:type="dxa"/>
            <w:noWrap/>
            <w:hideMark/>
          </w:tcPr>
          <w:p w14:paraId="49DF87C9" w14:textId="77777777" w:rsidR="002A03A0" w:rsidRPr="00D132DF" w:rsidRDefault="002A03A0" w:rsidP="00BB4E2E">
            <w:r w:rsidRPr="00D132DF">
              <w:t>19.2%</w:t>
            </w:r>
          </w:p>
        </w:tc>
        <w:tc>
          <w:tcPr>
            <w:tcW w:w="1064" w:type="dxa"/>
            <w:noWrap/>
            <w:hideMark/>
          </w:tcPr>
          <w:p w14:paraId="1F6903DD" w14:textId="77777777" w:rsidR="002A03A0" w:rsidRPr="00D132DF" w:rsidRDefault="002A03A0" w:rsidP="00BB4E2E">
            <w:r w:rsidRPr="00D132DF">
              <w:t>16.7%</w:t>
            </w:r>
          </w:p>
        </w:tc>
        <w:tc>
          <w:tcPr>
            <w:tcW w:w="924" w:type="dxa"/>
            <w:noWrap/>
            <w:hideMark/>
          </w:tcPr>
          <w:p w14:paraId="1AC5EEFC" w14:textId="77777777" w:rsidR="002A03A0" w:rsidRPr="00D132DF" w:rsidRDefault="002A03A0" w:rsidP="00BB4E2E">
            <w:r w:rsidRPr="00D132DF">
              <w:t>19.8%</w:t>
            </w:r>
          </w:p>
        </w:tc>
        <w:tc>
          <w:tcPr>
            <w:tcW w:w="1082" w:type="dxa"/>
            <w:noWrap/>
            <w:hideMark/>
          </w:tcPr>
          <w:p w14:paraId="366DE7C7" w14:textId="77777777" w:rsidR="002A03A0" w:rsidRPr="00D132DF" w:rsidRDefault="002A03A0" w:rsidP="00BB4E2E">
            <w:r w:rsidRPr="00D132DF">
              <w:t>19.5%</w:t>
            </w:r>
          </w:p>
        </w:tc>
        <w:tc>
          <w:tcPr>
            <w:tcW w:w="834" w:type="dxa"/>
            <w:noWrap/>
            <w:hideMark/>
          </w:tcPr>
          <w:p w14:paraId="316199E8" w14:textId="77777777" w:rsidR="002A03A0" w:rsidRPr="00D132DF" w:rsidRDefault="002A03A0" w:rsidP="00BB4E2E">
            <w:r w:rsidRPr="00D132DF">
              <w:t>20.2%</w:t>
            </w:r>
          </w:p>
        </w:tc>
        <w:tc>
          <w:tcPr>
            <w:tcW w:w="960" w:type="dxa"/>
            <w:noWrap/>
            <w:hideMark/>
          </w:tcPr>
          <w:p w14:paraId="085A203E" w14:textId="77777777" w:rsidR="002A03A0" w:rsidRPr="00D132DF" w:rsidRDefault="002A03A0" w:rsidP="00BB4E2E">
            <w:r w:rsidRPr="00D132DF">
              <w:t>18.7%</w:t>
            </w:r>
          </w:p>
        </w:tc>
      </w:tr>
      <w:tr w:rsidR="002A03A0" w:rsidRPr="00D132DF" w14:paraId="55052901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2E3556C5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Ok/ Acceptable/Normal</w:t>
            </w:r>
          </w:p>
        </w:tc>
        <w:tc>
          <w:tcPr>
            <w:tcW w:w="975" w:type="dxa"/>
            <w:noWrap/>
            <w:hideMark/>
          </w:tcPr>
          <w:p w14:paraId="4F4E801C" w14:textId="77777777" w:rsidR="002A03A0" w:rsidRPr="00D132DF" w:rsidRDefault="002A03A0" w:rsidP="00BB4E2E">
            <w:r w:rsidRPr="00D132DF">
              <w:t>2.0%</w:t>
            </w:r>
          </w:p>
        </w:tc>
        <w:tc>
          <w:tcPr>
            <w:tcW w:w="916" w:type="dxa"/>
            <w:noWrap/>
            <w:hideMark/>
          </w:tcPr>
          <w:p w14:paraId="11958306" w14:textId="77777777" w:rsidR="002A03A0" w:rsidRPr="00D132DF" w:rsidRDefault="002A03A0" w:rsidP="00BB4E2E">
            <w:r w:rsidRPr="00D132DF">
              <w:t>2.9%</w:t>
            </w:r>
          </w:p>
        </w:tc>
        <w:tc>
          <w:tcPr>
            <w:tcW w:w="1064" w:type="dxa"/>
            <w:noWrap/>
            <w:hideMark/>
          </w:tcPr>
          <w:p w14:paraId="2FD03048" w14:textId="77777777" w:rsidR="002A03A0" w:rsidRPr="00D132DF" w:rsidRDefault="002A03A0" w:rsidP="00BB4E2E">
            <w:r w:rsidRPr="00D132DF">
              <w:t>2.2%</w:t>
            </w:r>
          </w:p>
        </w:tc>
        <w:tc>
          <w:tcPr>
            <w:tcW w:w="924" w:type="dxa"/>
            <w:noWrap/>
            <w:hideMark/>
          </w:tcPr>
          <w:p w14:paraId="60D90F59" w14:textId="77777777" w:rsidR="002A03A0" w:rsidRPr="00D132DF" w:rsidRDefault="002A03A0" w:rsidP="00BB4E2E">
            <w:r w:rsidRPr="00D132DF">
              <w:t>1.9%</w:t>
            </w:r>
          </w:p>
        </w:tc>
        <w:tc>
          <w:tcPr>
            <w:tcW w:w="1082" w:type="dxa"/>
            <w:noWrap/>
            <w:hideMark/>
          </w:tcPr>
          <w:p w14:paraId="022EB755" w14:textId="77777777" w:rsidR="002A03A0" w:rsidRPr="00D132DF" w:rsidRDefault="002A03A0" w:rsidP="00BB4E2E">
            <w:r w:rsidRPr="00D132DF">
              <w:t>1.9%</w:t>
            </w:r>
          </w:p>
        </w:tc>
        <w:tc>
          <w:tcPr>
            <w:tcW w:w="834" w:type="dxa"/>
            <w:noWrap/>
            <w:hideMark/>
          </w:tcPr>
          <w:p w14:paraId="553BDDDE" w14:textId="77777777" w:rsidR="002A03A0" w:rsidRPr="00D132DF" w:rsidRDefault="002A03A0" w:rsidP="00BB4E2E">
            <w:r w:rsidRPr="00D132DF">
              <w:t>2.0%</w:t>
            </w:r>
          </w:p>
        </w:tc>
        <w:tc>
          <w:tcPr>
            <w:tcW w:w="960" w:type="dxa"/>
            <w:noWrap/>
            <w:hideMark/>
          </w:tcPr>
          <w:p w14:paraId="74BB6B02" w14:textId="77777777" w:rsidR="002A03A0" w:rsidRPr="00D132DF" w:rsidRDefault="002A03A0" w:rsidP="00BB4E2E">
            <w:r w:rsidRPr="00D132DF">
              <w:t>2.1%</w:t>
            </w:r>
          </w:p>
        </w:tc>
      </w:tr>
      <w:tr w:rsidR="002A03A0" w:rsidRPr="00D132DF" w14:paraId="20F7F159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4203002D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Bad/Disgusting/ Yuk Unappetizing/Unappealing</w:t>
            </w:r>
          </w:p>
        </w:tc>
        <w:tc>
          <w:tcPr>
            <w:tcW w:w="975" w:type="dxa"/>
            <w:noWrap/>
            <w:hideMark/>
          </w:tcPr>
          <w:p w14:paraId="082A9F02" w14:textId="77777777" w:rsidR="002A03A0" w:rsidRPr="00D132DF" w:rsidRDefault="002A03A0" w:rsidP="00BB4E2E">
            <w:r w:rsidRPr="00D132DF">
              <w:t>7.6%</w:t>
            </w:r>
          </w:p>
        </w:tc>
        <w:tc>
          <w:tcPr>
            <w:tcW w:w="916" w:type="dxa"/>
            <w:noWrap/>
            <w:hideMark/>
          </w:tcPr>
          <w:p w14:paraId="6622CF57" w14:textId="77777777" w:rsidR="002A03A0" w:rsidRPr="00D132DF" w:rsidRDefault="002A03A0" w:rsidP="00BB4E2E">
            <w:r w:rsidRPr="00D132DF">
              <w:t>7.2%</w:t>
            </w:r>
          </w:p>
        </w:tc>
        <w:tc>
          <w:tcPr>
            <w:tcW w:w="1064" w:type="dxa"/>
            <w:noWrap/>
            <w:hideMark/>
          </w:tcPr>
          <w:p w14:paraId="60791E9C" w14:textId="77777777" w:rsidR="002A03A0" w:rsidRPr="00D132DF" w:rsidRDefault="002A03A0" w:rsidP="00BB4E2E">
            <w:r w:rsidRPr="00D132DF">
              <w:t>6.9%</w:t>
            </w:r>
          </w:p>
        </w:tc>
        <w:tc>
          <w:tcPr>
            <w:tcW w:w="924" w:type="dxa"/>
            <w:noWrap/>
            <w:hideMark/>
          </w:tcPr>
          <w:p w14:paraId="219836FE" w14:textId="77777777" w:rsidR="002A03A0" w:rsidRPr="00D132DF" w:rsidRDefault="002A03A0" w:rsidP="00BB4E2E">
            <w:r w:rsidRPr="00D132DF">
              <w:t>6.3%</w:t>
            </w:r>
          </w:p>
        </w:tc>
        <w:tc>
          <w:tcPr>
            <w:tcW w:w="1082" w:type="dxa"/>
            <w:noWrap/>
            <w:hideMark/>
          </w:tcPr>
          <w:p w14:paraId="67826C76" w14:textId="77777777" w:rsidR="002A03A0" w:rsidRPr="00D132DF" w:rsidRDefault="002A03A0" w:rsidP="00BB4E2E">
            <w:r w:rsidRPr="00D132DF">
              <w:t>7.5%</w:t>
            </w:r>
          </w:p>
        </w:tc>
        <w:tc>
          <w:tcPr>
            <w:tcW w:w="834" w:type="dxa"/>
            <w:noWrap/>
            <w:hideMark/>
          </w:tcPr>
          <w:p w14:paraId="1187E1EE" w14:textId="77777777" w:rsidR="002A03A0" w:rsidRPr="00D132DF" w:rsidRDefault="002A03A0" w:rsidP="00BB4E2E">
            <w:r w:rsidRPr="00D132DF">
              <w:t>8.2%</w:t>
            </w:r>
          </w:p>
        </w:tc>
        <w:tc>
          <w:tcPr>
            <w:tcW w:w="960" w:type="dxa"/>
            <w:noWrap/>
            <w:hideMark/>
          </w:tcPr>
          <w:p w14:paraId="24F332FE" w14:textId="77777777" w:rsidR="002A03A0" w:rsidRPr="00D132DF" w:rsidRDefault="002A03A0" w:rsidP="00BB4E2E">
            <w:r w:rsidRPr="00D132DF">
              <w:t>7.3%</w:t>
            </w:r>
          </w:p>
        </w:tc>
      </w:tr>
      <w:tr w:rsidR="002A03A0" w:rsidRPr="00D132DF" w14:paraId="7CCDC23E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62F2AA36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Artificial/Fake/Not Natural/ Lab Grown/Manufactured</w:t>
            </w:r>
          </w:p>
        </w:tc>
        <w:tc>
          <w:tcPr>
            <w:tcW w:w="975" w:type="dxa"/>
            <w:noWrap/>
            <w:hideMark/>
          </w:tcPr>
          <w:p w14:paraId="1278D361" w14:textId="77777777" w:rsidR="002A03A0" w:rsidRPr="00D132DF" w:rsidRDefault="002A03A0" w:rsidP="00BB4E2E">
            <w:r w:rsidRPr="00D132DF">
              <w:t>2.3%</w:t>
            </w:r>
          </w:p>
        </w:tc>
        <w:tc>
          <w:tcPr>
            <w:tcW w:w="916" w:type="dxa"/>
            <w:noWrap/>
            <w:hideMark/>
          </w:tcPr>
          <w:p w14:paraId="4051EA15" w14:textId="77777777" w:rsidR="002A03A0" w:rsidRPr="00D132DF" w:rsidRDefault="002A03A0" w:rsidP="00BB4E2E">
            <w:r w:rsidRPr="00D132DF">
              <w:t>5.0%</w:t>
            </w:r>
          </w:p>
        </w:tc>
        <w:tc>
          <w:tcPr>
            <w:tcW w:w="1064" w:type="dxa"/>
            <w:noWrap/>
            <w:hideMark/>
          </w:tcPr>
          <w:p w14:paraId="218E0A29" w14:textId="77777777" w:rsidR="002A03A0" w:rsidRPr="00D132DF" w:rsidRDefault="002A03A0" w:rsidP="00BB4E2E">
            <w:r w:rsidRPr="00D132DF">
              <w:t>3.8%</w:t>
            </w:r>
          </w:p>
        </w:tc>
        <w:tc>
          <w:tcPr>
            <w:tcW w:w="924" w:type="dxa"/>
            <w:noWrap/>
            <w:hideMark/>
          </w:tcPr>
          <w:p w14:paraId="61289B43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1082" w:type="dxa"/>
            <w:noWrap/>
            <w:hideMark/>
          </w:tcPr>
          <w:p w14:paraId="6DD94768" w14:textId="77777777" w:rsidR="002A03A0" w:rsidRPr="00D132DF" w:rsidRDefault="002A03A0" w:rsidP="00BB4E2E">
            <w:r w:rsidRPr="00D132DF">
              <w:t>2.4%</w:t>
            </w:r>
          </w:p>
        </w:tc>
        <w:tc>
          <w:tcPr>
            <w:tcW w:w="834" w:type="dxa"/>
            <w:noWrap/>
            <w:hideMark/>
          </w:tcPr>
          <w:p w14:paraId="43955A77" w14:textId="77777777" w:rsidR="002A03A0" w:rsidRPr="00D132DF" w:rsidRDefault="002A03A0" w:rsidP="00BB4E2E">
            <w:r w:rsidRPr="00D132DF">
              <w:t>0.8%</w:t>
            </w:r>
          </w:p>
        </w:tc>
        <w:tc>
          <w:tcPr>
            <w:tcW w:w="960" w:type="dxa"/>
            <w:noWrap/>
            <w:hideMark/>
          </w:tcPr>
          <w:p w14:paraId="53BC6078" w14:textId="77777777" w:rsidR="002A03A0" w:rsidRPr="00D132DF" w:rsidRDefault="002A03A0" w:rsidP="00BB4E2E">
            <w:r w:rsidRPr="00D132DF">
              <w:t>2.6%</w:t>
            </w:r>
          </w:p>
        </w:tc>
      </w:tr>
      <w:tr w:rsidR="002A03A0" w:rsidRPr="00D132DF" w14:paraId="1596E632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7CA1BEE1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Processed</w:t>
            </w:r>
          </w:p>
        </w:tc>
        <w:tc>
          <w:tcPr>
            <w:tcW w:w="975" w:type="dxa"/>
            <w:noWrap/>
            <w:hideMark/>
          </w:tcPr>
          <w:p w14:paraId="6424AF67" w14:textId="77777777" w:rsidR="002A03A0" w:rsidRPr="00D132DF" w:rsidRDefault="002A03A0" w:rsidP="00BB4E2E">
            <w:r w:rsidRPr="00D132DF">
              <w:t>0.7%</w:t>
            </w:r>
          </w:p>
        </w:tc>
        <w:tc>
          <w:tcPr>
            <w:tcW w:w="916" w:type="dxa"/>
            <w:noWrap/>
            <w:hideMark/>
          </w:tcPr>
          <w:p w14:paraId="6E69F162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1064" w:type="dxa"/>
            <w:noWrap/>
            <w:hideMark/>
          </w:tcPr>
          <w:p w14:paraId="715E3D2D" w14:textId="77777777" w:rsidR="002A03A0" w:rsidRPr="00D132DF" w:rsidRDefault="002A03A0" w:rsidP="00BB4E2E">
            <w:r w:rsidRPr="00D132DF">
              <w:t>0.8%</w:t>
            </w:r>
          </w:p>
        </w:tc>
        <w:tc>
          <w:tcPr>
            <w:tcW w:w="924" w:type="dxa"/>
            <w:noWrap/>
            <w:hideMark/>
          </w:tcPr>
          <w:p w14:paraId="475DDBDC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1082" w:type="dxa"/>
            <w:noWrap/>
            <w:hideMark/>
          </w:tcPr>
          <w:p w14:paraId="76C87224" w14:textId="77777777" w:rsidR="002A03A0" w:rsidRPr="00D132DF" w:rsidRDefault="002A03A0" w:rsidP="00BB4E2E">
            <w:r w:rsidRPr="00D132DF">
              <w:t>0.5%</w:t>
            </w:r>
          </w:p>
        </w:tc>
        <w:tc>
          <w:tcPr>
            <w:tcW w:w="834" w:type="dxa"/>
            <w:noWrap/>
            <w:hideMark/>
          </w:tcPr>
          <w:p w14:paraId="02CFCC83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960" w:type="dxa"/>
            <w:noWrap/>
            <w:hideMark/>
          </w:tcPr>
          <w:p w14:paraId="78E573C3" w14:textId="77777777" w:rsidR="002A03A0" w:rsidRPr="00D132DF" w:rsidRDefault="002A03A0" w:rsidP="00BB4E2E">
            <w:r w:rsidRPr="00D132DF">
              <w:t>0.7%</w:t>
            </w:r>
          </w:p>
        </w:tc>
      </w:tr>
      <w:tr w:rsidR="002A03A0" w:rsidRPr="00D132DF" w14:paraId="3BF443D9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5909DB5D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Real or Fake?</w:t>
            </w:r>
          </w:p>
        </w:tc>
        <w:tc>
          <w:tcPr>
            <w:tcW w:w="975" w:type="dxa"/>
            <w:noWrap/>
            <w:hideMark/>
          </w:tcPr>
          <w:p w14:paraId="6A315866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916" w:type="dxa"/>
            <w:noWrap/>
            <w:hideMark/>
          </w:tcPr>
          <w:p w14:paraId="02192430" w14:textId="77777777" w:rsidR="002A03A0" w:rsidRPr="00D132DF" w:rsidRDefault="002A03A0" w:rsidP="00BB4E2E">
            <w:r w:rsidRPr="00D132DF">
              <w:t>0.7%</w:t>
            </w:r>
          </w:p>
        </w:tc>
        <w:tc>
          <w:tcPr>
            <w:tcW w:w="1064" w:type="dxa"/>
            <w:noWrap/>
            <w:hideMark/>
          </w:tcPr>
          <w:p w14:paraId="198E04D4" w14:textId="77777777" w:rsidR="002A03A0" w:rsidRPr="00D132DF" w:rsidRDefault="002A03A0" w:rsidP="00BB4E2E">
            <w:r w:rsidRPr="00D132DF">
              <w:t>0.3%</w:t>
            </w:r>
          </w:p>
        </w:tc>
        <w:tc>
          <w:tcPr>
            <w:tcW w:w="924" w:type="dxa"/>
            <w:noWrap/>
            <w:hideMark/>
          </w:tcPr>
          <w:p w14:paraId="785C061E" w14:textId="77777777" w:rsidR="002A03A0" w:rsidRPr="00D132DF" w:rsidRDefault="002A03A0" w:rsidP="00BB4E2E">
            <w:r w:rsidRPr="00D132DF">
              <w:t>0.5%</w:t>
            </w:r>
          </w:p>
        </w:tc>
        <w:tc>
          <w:tcPr>
            <w:tcW w:w="1082" w:type="dxa"/>
            <w:noWrap/>
            <w:hideMark/>
          </w:tcPr>
          <w:p w14:paraId="7D639A37" w14:textId="77777777" w:rsidR="002A03A0" w:rsidRPr="00D132DF" w:rsidRDefault="002A03A0" w:rsidP="00BB4E2E"/>
        </w:tc>
        <w:tc>
          <w:tcPr>
            <w:tcW w:w="834" w:type="dxa"/>
            <w:noWrap/>
            <w:hideMark/>
          </w:tcPr>
          <w:p w14:paraId="712030C8" w14:textId="77777777" w:rsidR="002A03A0" w:rsidRPr="00D132DF" w:rsidRDefault="002A03A0" w:rsidP="00BB4E2E">
            <w:r w:rsidRPr="00D132DF">
              <w:t>0.3%</w:t>
            </w:r>
          </w:p>
        </w:tc>
        <w:tc>
          <w:tcPr>
            <w:tcW w:w="960" w:type="dxa"/>
            <w:noWrap/>
            <w:hideMark/>
          </w:tcPr>
          <w:p w14:paraId="7AFC4BC8" w14:textId="77777777" w:rsidR="002A03A0" w:rsidRPr="00D132DF" w:rsidRDefault="002A03A0" w:rsidP="00BB4E2E">
            <w:r w:rsidRPr="00D132DF">
              <w:t>0.5%</w:t>
            </w:r>
          </w:p>
        </w:tc>
      </w:tr>
      <w:tr w:rsidR="002A03A0" w:rsidRPr="00D132DF" w14:paraId="3EBBCCD5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24DBAFFA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Sustainable/Environmentally friendly</w:t>
            </w:r>
          </w:p>
        </w:tc>
        <w:tc>
          <w:tcPr>
            <w:tcW w:w="975" w:type="dxa"/>
            <w:noWrap/>
            <w:hideMark/>
          </w:tcPr>
          <w:p w14:paraId="1AFAE2FD" w14:textId="77777777" w:rsidR="002A03A0" w:rsidRPr="00D132DF" w:rsidRDefault="002A03A0" w:rsidP="00BB4E2E">
            <w:r w:rsidRPr="00D132DF">
              <w:t>0.3%</w:t>
            </w:r>
          </w:p>
        </w:tc>
        <w:tc>
          <w:tcPr>
            <w:tcW w:w="916" w:type="dxa"/>
            <w:noWrap/>
            <w:hideMark/>
          </w:tcPr>
          <w:p w14:paraId="25E2BD3B" w14:textId="77777777" w:rsidR="002A03A0" w:rsidRPr="00D132DF" w:rsidRDefault="002A03A0" w:rsidP="00BB4E2E"/>
        </w:tc>
        <w:tc>
          <w:tcPr>
            <w:tcW w:w="1064" w:type="dxa"/>
            <w:noWrap/>
            <w:hideMark/>
          </w:tcPr>
          <w:p w14:paraId="0682588E" w14:textId="77777777" w:rsidR="002A03A0" w:rsidRPr="00D132DF" w:rsidRDefault="002A03A0" w:rsidP="00BB4E2E"/>
        </w:tc>
        <w:tc>
          <w:tcPr>
            <w:tcW w:w="924" w:type="dxa"/>
            <w:noWrap/>
            <w:hideMark/>
          </w:tcPr>
          <w:p w14:paraId="518BE413" w14:textId="77777777" w:rsidR="002A03A0" w:rsidRPr="00D132DF" w:rsidRDefault="002A03A0" w:rsidP="00BB4E2E"/>
        </w:tc>
        <w:tc>
          <w:tcPr>
            <w:tcW w:w="1082" w:type="dxa"/>
            <w:noWrap/>
            <w:hideMark/>
          </w:tcPr>
          <w:p w14:paraId="7EB99859" w14:textId="77777777" w:rsidR="002A03A0" w:rsidRPr="00D132DF" w:rsidRDefault="002A03A0" w:rsidP="00BB4E2E"/>
        </w:tc>
        <w:tc>
          <w:tcPr>
            <w:tcW w:w="834" w:type="dxa"/>
            <w:noWrap/>
            <w:hideMark/>
          </w:tcPr>
          <w:p w14:paraId="31167A4E" w14:textId="77777777" w:rsidR="002A03A0" w:rsidRPr="00D132DF" w:rsidRDefault="002A03A0" w:rsidP="00BB4E2E">
            <w:r w:rsidRPr="00D132DF">
              <w:t>0.1%</w:t>
            </w:r>
          </w:p>
        </w:tc>
        <w:tc>
          <w:tcPr>
            <w:tcW w:w="960" w:type="dxa"/>
            <w:noWrap/>
            <w:hideMark/>
          </w:tcPr>
          <w:p w14:paraId="465ED26F" w14:textId="77777777" w:rsidR="002A03A0" w:rsidRPr="00D132DF" w:rsidRDefault="002A03A0" w:rsidP="00BB4E2E">
            <w:r w:rsidRPr="00D132DF">
              <w:t>0.1%</w:t>
            </w:r>
          </w:p>
        </w:tc>
      </w:tr>
      <w:tr w:rsidR="002A03A0" w:rsidRPr="00D132DF" w14:paraId="457B6DB3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45ADDF6B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GMO/"Frankenfood"/Cloned</w:t>
            </w:r>
          </w:p>
        </w:tc>
        <w:tc>
          <w:tcPr>
            <w:tcW w:w="975" w:type="dxa"/>
            <w:noWrap/>
            <w:hideMark/>
          </w:tcPr>
          <w:p w14:paraId="3A60F61F" w14:textId="77777777" w:rsidR="002A03A0" w:rsidRPr="00D132DF" w:rsidRDefault="002A03A0" w:rsidP="00BB4E2E">
            <w:r w:rsidRPr="00D132DF">
              <w:t>0.7%</w:t>
            </w:r>
          </w:p>
        </w:tc>
        <w:tc>
          <w:tcPr>
            <w:tcW w:w="916" w:type="dxa"/>
            <w:noWrap/>
            <w:hideMark/>
          </w:tcPr>
          <w:p w14:paraId="34CECC78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1064" w:type="dxa"/>
            <w:noWrap/>
            <w:hideMark/>
          </w:tcPr>
          <w:p w14:paraId="7C86DCD3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924" w:type="dxa"/>
            <w:noWrap/>
            <w:hideMark/>
          </w:tcPr>
          <w:p w14:paraId="5CD2848F" w14:textId="77777777" w:rsidR="002A03A0" w:rsidRPr="00D132DF" w:rsidRDefault="002A03A0" w:rsidP="00BB4E2E"/>
        </w:tc>
        <w:tc>
          <w:tcPr>
            <w:tcW w:w="1082" w:type="dxa"/>
            <w:noWrap/>
            <w:hideMark/>
          </w:tcPr>
          <w:p w14:paraId="1334502C" w14:textId="77777777" w:rsidR="002A03A0" w:rsidRPr="00D132DF" w:rsidRDefault="002A03A0" w:rsidP="00BB4E2E"/>
        </w:tc>
        <w:tc>
          <w:tcPr>
            <w:tcW w:w="834" w:type="dxa"/>
            <w:noWrap/>
            <w:hideMark/>
          </w:tcPr>
          <w:p w14:paraId="58F462E0" w14:textId="77777777" w:rsidR="002A03A0" w:rsidRPr="00D132DF" w:rsidRDefault="002A03A0" w:rsidP="00BB4E2E"/>
        </w:tc>
        <w:tc>
          <w:tcPr>
            <w:tcW w:w="960" w:type="dxa"/>
            <w:noWrap/>
            <w:hideMark/>
          </w:tcPr>
          <w:p w14:paraId="328222BD" w14:textId="77777777" w:rsidR="002A03A0" w:rsidRPr="00D132DF" w:rsidRDefault="002A03A0" w:rsidP="00BB4E2E">
            <w:r w:rsidRPr="00D132DF">
              <w:t>0.3%</w:t>
            </w:r>
          </w:p>
        </w:tc>
      </w:tr>
      <w:tr w:rsidR="002A03A0" w:rsidRPr="00D132DF" w14:paraId="3D999FD1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2B2C38FB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Plant-Based</w:t>
            </w:r>
          </w:p>
        </w:tc>
        <w:tc>
          <w:tcPr>
            <w:tcW w:w="975" w:type="dxa"/>
            <w:noWrap/>
            <w:hideMark/>
          </w:tcPr>
          <w:p w14:paraId="5A92BD90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916" w:type="dxa"/>
            <w:noWrap/>
            <w:hideMark/>
          </w:tcPr>
          <w:p w14:paraId="4A7F28FC" w14:textId="77777777" w:rsidR="002A03A0" w:rsidRPr="00D132DF" w:rsidRDefault="002A03A0" w:rsidP="00BB4E2E">
            <w:r w:rsidRPr="00D132DF">
              <w:t>0.5%</w:t>
            </w:r>
          </w:p>
        </w:tc>
        <w:tc>
          <w:tcPr>
            <w:tcW w:w="1064" w:type="dxa"/>
            <w:noWrap/>
            <w:hideMark/>
          </w:tcPr>
          <w:p w14:paraId="0B542610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924" w:type="dxa"/>
            <w:noWrap/>
            <w:hideMark/>
          </w:tcPr>
          <w:p w14:paraId="3644F779" w14:textId="77777777" w:rsidR="002A03A0" w:rsidRPr="00D132DF" w:rsidRDefault="002A03A0" w:rsidP="00BB4E2E"/>
        </w:tc>
        <w:tc>
          <w:tcPr>
            <w:tcW w:w="1082" w:type="dxa"/>
            <w:noWrap/>
            <w:hideMark/>
          </w:tcPr>
          <w:p w14:paraId="0ED6B7A0" w14:textId="77777777" w:rsidR="002A03A0" w:rsidRPr="00D132DF" w:rsidRDefault="002A03A0" w:rsidP="00BB4E2E">
            <w:r w:rsidRPr="00D132DF">
              <w:t>0.3%</w:t>
            </w:r>
          </w:p>
        </w:tc>
        <w:tc>
          <w:tcPr>
            <w:tcW w:w="834" w:type="dxa"/>
            <w:noWrap/>
            <w:hideMark/>
          </w:tcPr>
          <w:p w14:paraId="5E4F205B" w14:textId="77777777" w:rsidR="002A03A0" w:rsidRPr="00D132DF" w:rsidRDefault="002A03A0" w:rsidP="00BB4E2E"/>
        </w:tc>
        <w:tc>
          <w:tcPr>
            <w:tcW w:w="960" w:type="dxa"/>
            <w:noWrap/>
            <w:hideMark/>
          </w:tcPr>
          <w:p w14:paraId="1C993BD8" w14:textId="77777777" w:rsidR="002A03A0" w:rsidRPr="00D132DF" w:rsidRDefault="002A03A0" w:rsidP="00BB4E2E">
            <w:r w:rsidRPr="00D132DF">
              <w:t>0.4%</w:t>
            </w:r>
          </w:p>
        </w:tc>
      </w:tr>
      <w:tr w:rsidR="002A03A0" w:rsidRPr="00D132DF" w14:paraId="3E450EB6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4994E04E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Concerned/Worried/ Unhealthy/Bad for you</w:t>
            </w:r>
          </w:p>
        </w:tc>
        <w:tc>
          <w:tcPr>
            <w:tcW w:w="975" w:type="dxa"/>
            <w:noWrap/>
            <w:hideMark/>
          </w:tcPr>
          <w:p w14:paraId="6F6DDFD5" w14:textId="77777777" w:rsidR="002A03A0" w:rsidRPr="00D132DF" w:rsidRDefault="002A03A0" w:rsidP="00BB4E2E">
            <w:r w:rsidRPr="00D132DF">
              <w:t>1.7%</w:t>
            </w:r>
          </w:p>
        </w:tc>
        <w:tc>
          <w:tcPr>
            <w:tcW w:w="916" w:type="dxa"/>
            <w:noWrap/>
            <w:hideMark/>
          </w:tcPr>
          <w:p w14:paraId="6530E3DD" w14:textId="77777777" w:rsidR="002A03A0" w:rsidRPr="00D132DF" w:rsidRDefault="002A03A0" w:rsidP="00BB4E2E">
            <w:r w:rsidRPr="00D132DF">
              <w:t>1.5%</w:t>
            </w:r>
          </w:p>
        </w:tc>
        <w:tc>
          <w:tcPr>
            <w:tcW w:w="1064" w:type="dxa"/>
            <w:noWrap/>
            <w:hideMark/>
          </w:tcPr>
          <w:p w14:paraId="1FA28E4C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924" w:type="dxa"/>
            <w:noWrap/>
            <w:hideMark/>
          </w:tcPr>
          <w:p w14:paraId="3A39BA7F" w14:textId="77777777" w:rsidR="002A03A0" w:rsidRPr="00D132DF" w:rsidRDefault="002A03A0" w:rsidP="00BB4E2E">
            <w:r w:rsidRPr="00D132DF">
              <w:t>0.8%</w:t>
            </w:r>
          </w:p>
        </w:tc>
        <w:tc>
          <w:tcPr>
            <w:tcW w:w="1082" w:type="dxa"/>
            <w:noWrap/>
            <w:hideMark/>
          </w:tcPr>
          <w:p w14:paraId="53B47F84" w14:textId="77777777" w:rsidR="002A03A0" w:rsidRPr="00D132DF" w:rsidRDefault="002A03A0" w:rsidP="00BB4E2E">
            <w:r w:rsidRPr="00D132DF">
              <w:t>1.2%</w:t>
            </w:r>
          </w:p>
        </w:tc>
        <w:tc>
          <w:tcPr>
            <w:tcW w:w="834" w:type="dxa"/>
            <w:noWrap/>
            <w:hideMark/>
          </w:tcPr>
          <w:p w14:paraId="4E8CBB93" w14:textId="77777777" w:rsidR="002A03A0" w:rsidRPr="00D132DF" w:rsidRDefault="002A03A0" w:rsidP="00BB4E2E">
            <w:r w:rsidRPr="00D132DF">
              <w:t>1.4%</w:t>
            </w:r>
          </w:p>
        </w:tc>
        <w:tc>
          <w:tcPr>
            <w:tcW w:w="960" w:type="dxa"/>
            <w:noWrap/>
            <w:hideMark/>
          </w:tcPr>
          <w:p w14:paraId="0804E154" w14:textId="77777777" w:rsidR="002A03A0" w:rsidRPr="00D132DF" w:rsidRDefault="002A03A0" w:rsidP="00BB4E2E">
            <w:r w:rsidRPr="00D132DF">
              <w:t>1.3%</w:t>
            </w:r>
          </w:p>
        </w:tc>
      </w:tr>
      <w:tr w:rsidR="002A03A0" w:rsidRPr="00D132DF" w14:paraId="26148268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7A52229F" w14:textId="23DE6A3F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Common Name Question</w:t>
            </w:r>
            <w:r>
              <w:t xml:space="preserve"> (</w:t>
            </w:r>
            <w:r w:rsidR="00012443">
              <w:t>e.g.,</w:t>
            </w:r>
            <w:r>
              <w:t xml:space="preserve"> What does Cell-Cultured Mean?)</w:t>
            </w:r>
          </w:p>
        </w:tc>
        <w:tc>
          <w:tcPr>
            <w:tcW w:w="975" w:type="dxa"/>
            <w:noWrap/>
            <w:hideMark/>
          </w:tcPr>
          <w:p w14:paraId="3C072B0B" w14:textId="77777777" w:rsidR="002A03A0" w:rsidRPr="00D132DF" w:rsidRDefault="002A03A0" w:rsidP="00BB4E2E">
            <w:r w:rsidRPr="00D132DF">
              <w:t>5.5%</w:t>
            </w:r>
          </w:p>
        </w:tc>
        <w:tc>
          <w:tcPr>
            <w:tcW w:w="916" w:type="dxa"/>
            <w:noWrap/>
            <w:hideMark/>
          </w:tcPr>
          <w:p w14:paraId="7A0B1371" w14:textId="77777777" w:rsidR="002A03A0" w:rsidRPr="00D132DF" w:rsidRDefault="002A03A0" w:rsidP="00BB4E2E">
            <w:r w:rsidRPr="00D132DF">
              <w:t>2.7%</w:t>
            </w:r>
          </w:p>
        </w:tc>
        <w:tc>
          <w:tcPr>
            <w:tcW w:w="1064" w:type="dxa"/>
            <w:noWrap/>
            <w:hideMark/>
          </w:tcPr>
          <w:p w14:paraId="15F5DD13" w14:textId="77777777" w:rsidR="002A03A0" w:rsidRPr="00D132DF" w:rsidRDefault="002A03A0" w:rsidP="00BB4E2E">
            <w:r w:rsidRPr="00D132DF">
              <w:t>6.2%</w:t>
            </w:r>
          </w:p>
        </w:tc>
        <w:tc>
          <w:tcPr>
            <w:tcW w:w="924" w:type="dxa"/>
            <w:noWrap/>
            <w:hideMark/>
          </w:tcPr>
          <w:p w14:paraId="142EE1AB" w14:textId="77777777" w:rsidR="002A03A0" w:rsidRPr="00D132DF" w:rsidRDefault="002A03A0" w:rsidP="00BB4E2E">
            <w:r w:rsidRPr="00D132DF">
              <w:t>1.5%</w:t>
            </w:r>
          </w:p>
        </w:tc>
        <w:tc>
          <w:tcPr>
            <w:tcW w:w="1082" w:type="dxa"/>
            <w:noWrap/>
            <w:hideMark/>
          </w:tcPr>
          <w:p w14:paraId="659426B3" w14:textId="77777777" w:rsidR="002A03A0" w:rsidRPr="00D132DF" w:rsidRDefault="002A03A0" w:rsidP="00BB4E2E">
            <w:r w:rsidRPr="00D132DF">
              <w:t>1.2%</w:t>
            </w:r>
          </w:p>
        </w:tc>
        <w:tc>
          <w:tcPr>
            <w:tcW w:w="834" w:type="dxa"/>
            <w:noWrap/>
            <w:hideMark/>
          </w:tcPr>
          <w:p w14:paraId="7F9D8919" w14:textId="77777777" w:rsidR="002A03A0" w:rsidRPr="00D132DF" w:rsidRDefault="002A03A0" w:rsidP="00BB4E2E"/>
        </w:tc>
        <w:tc>
          <w:tcPr>
            <w:tcW w:w="960" w:type="dxa"/>
            <w:noWrap/>
            <w:hideMark/>
          </w:tcPr>
          <w:p w14:paraId="59A18FBF" w14:textId="77777777" w:rsidR="002A03A0" w:rsidRPr="00D132DF" w:rsidRDefault="002A03A0" w:rsidP="00BB4E2E">
            <w:r w:rsidRPr="00D132DF">
              <w:t>2.8%</w:t>
            </w:r>
          </w:p>
        </w:tc>
      </w:tr>
      <w:tr w:rsidR="002A03A0" w:rsidRPr="00D132DF" w14:paraId="1390C9E0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7BDB9875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Common Name</w:t>
            </w:r>
          </w:p>
        </w:tc>
        <w:tc>
          <w:tcPr>
            <w:tcW w:w="975" w:type="dxa"/>
            <w:noWrap/>
            <w:hideMark/>
          </w:tcPr>
          <w:p w14:paraId="3274C80D" w14:textId="77777777" w:rsidR="002A03A0" w:rsidRPr="00D132DF" w:rsidRDefault="002A03A0" w:rsidP="00BB4E2E">
            <w:r w:rsidRPr="00D132DF">
              <w:t>4.1%</w:t>
            </w:r>
          </w:p>
        </w:tc>
        <w:tc>
          <w:tcPr>
            <w:tcW w:w="916" w:type="dxa"/>
            <w:noWrap/>
            <w:hideMark/>
          </w:tcPr>
          <w:p w14:paraId="452B64D4" w14:textId="77777777" w:rsidR="002A03A0" w:rsidRPr="00D132DF" w:rsidRDefault="002A03A0" w:rsidP="00BB4E2E">
            <w:r w:rsidRPr="00D132DF">
              <w:t>2.0%</w:t>
            </w:r>
          </w:p>
        </w:tc>
        <w:tc>
          <w:tcPr>
            <w:tcW w:w="1064" w:type="dxa"/>
            <w:noWrap/>
            <w:hideMark/>
          </w:tcPr>
          <w:p w14:paraId="2CC7E525" w14:textId="77777777" w:rsidR="002A03A0" w:rsidRPr="00D132DF" w:rsidRDefault="002A03A0" w:rsidP="00BB4E2E">
            <w:r w:rsidRPr="00D132DF">
              <w:t>4.4%</w:t>
            </w:r>
          </w:p>
        </w:tc>
        <w:tc>
          <w:tcPr>
            <w:tcW w:w="924" w:type="dxa"/>
            <w:noWrap/>
            <w:hideMark/>
          </w:tcPr>
          <w:p w14:paraId="0BAE84E7" w14:textId="77777777" w:rsidR="002A03A0" w:rsidRPr="00D132DF" w:rsidRDefault="002A03A0" w:rsidP="00BB4E2E">
            <w:r w:rsidRPr="00D132DF">
              <w:t>0.8%</w:t>
            </w:r>
          </w:p>
        </w:tc>
        <w:tc>
          <w:tcPr>
            <w:tcW w:w="1082" w:type="dxa"/>
            <w:noWrap/>
            <w:hideMark/>
          </w:tcPr>
          <w:p w14:paraId="412D37D5" w14:textId="77777777" w:rsidR="002A03A0" w:rsidRPr="00D132DF" w:rsidRDefault="002A03A0" w:rsidP="00BB4E2E">
            <w:r w:rsidRPr="00D132DF">
              <w:t>1.3%</w:t>
            </w:r>
          </w:p>
        </w:tc>
        <w:tc>
          <w:tcPr>
            <w:tcW w:w="834" w:type="dxa"/>
            <w:noWrap/>
            <w:hideMark/>
          </w:tcPr>
          <w:p w14:paraId="7EC3BCC5" w14:textId="77777777" w:rsidR="002A03A0" w:rsidRPr="00D132DF" w:rsidRDefault="002A03A0" w:rsidP="00BB4E2E"/>
        </w:tc>
        <w:tc>
          <w:tcPr>
            <w:tcW w:w="960" w:type="dxa"/>
            <w:noWrap/>
            <w:hideMark/>
          </w:tcPr>
          <w:p w14:paraId="362DBBF7" w14:textId="77777777" w:rsidR="002A03A0" w:rsidRPr="00D132DF" w:rsidRDefault="002A03A0" w:rsidP="00BB4E2E">
            <w:r w:rsidRPr="00D132DF">
              <w:t>2.1%</w:t>
            </w:r>
          </w:p>
        </w:tc>
      </w:tr>
      <w:tr w:rsidR="002A03A0" w:rsidRPr="00D132DF" w14:paraId="6ABEC741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349D535E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Meat/Seafood name ("Salmon")</w:t>
            </w:r>
          </w:p>
        </w:tc>
        <w:tc>
          <w:tcPr>
            <w:tcW w:w="975" w:type="dxa"/>
            <w:noWrap/>
            <w:hideMark/>
          </w:tcPr>
          <w:p w14:paraId="12941172" w14:textId="77777777" w:rsidR="002A03A0" w:rsidRPr="00D132DF" w:rsidRDefault="002A03A0" w:rsidP="00BB4E2E">
            <w:r w:rsidRPr="00D132DF">
              <w:t>6.9%</w:t>
            </w:r>
          </w:p>
        </w:tc>
        <w:tc>
          <w:tcPr>
            <w:tcW w:w="916" w:type="dxa"/>
            <w:noWrap/>
            <w:hideMark/>
          </w:tcPr>
          <w:p w14:paraId="556E0327" w14:textId="77777777" w:rsidR="002A03A0" w:rsidRPr="00D132DF" w:rsidRDefault="002A03A0" w:rsidP="00BB4E2E">
            <w:r w:rsidRPr="00D132DF">
              <w:t>6.5%</w:t>
            </w:r>
          </w:p>
        </w:tc>
        <w:tc>
          <w:tcPr>
            <w:tcW w:w="1064" w:type="dxa"/>
            <w:noWrap/>
            <w:hideMark/>
          </w:tcPr>
          <w:p w14:paraId="787BC69B" w14:textId="77777777" w:rsidR="002A03A0" w:rsidRPr="00D132DF" w:rsidRDefault="002A03A0" w:rsidP="00BB4E2E">
            <w:r w:rsidRPr="00D132DF">
              <w:t>5.2%</w:t>
            </w:r>
          </w:p>
        </w:tc>
        <w:tc>
          <w:tcPr>
            <w:tcW w:w="924" w:type="dxa"/>
            <w:noWrap/>
            <w:hideMark/>
          </w:tcPr>
          <w:p w14:paraId="3F7F278A" w14:textId="77777777" w:rsidR="002A03A0" w:rsidRPr="00D132DF" w:rsidRDefault="002A03A0" w:rsidP="00BB4E2E">
            <w:r w:rsidRPr="00D132DF">
              <w:t>6.0%</w:t>
            </w:r>
          </w:p>
        </w:tc>
        <w:tc>
          <w:tcPr>
            <w:tcW w:w="1082" w:type="dxa"/>
            <w:noWrap/>
            <w:hideMark/>
          </w:tcPr>
          <w:p w14:paraId="0C1C9D19" w14:textId="77777777" w:rsidR="002A03A0" w:rsidRPr="00D132DF" w:rsidRDefault="002A03A0" w:rsidP="00BB4E2E">
            <w:r w:rsidRPr="00D132DF">
              <w:t>5.5%</w:t>
            </w:r>
          </w:p>
        </w:tc>
        <w:tc>
          <w:tcPr>
            <w:tcW w:w="834" w:type="dxa"/>
            <w:noWrap/>
            <w:hideMark/>
          </w:tcPr>
          <w:p w14:paraId="40C371E4" w14:textId="77777777" w:rsidR="002A03A0" w:rsidRPr="00D132DF" w:rsidRDefault="002A03A0" w:rsidP="00BB4E2E">
            <w:r w:rsidRPr="00D132DF">
              <w:t>6.5%</w:t>
            </w:r>
          </w:p>
        </w:tc>
        <w:tc>
          <w:tcPr>
            <w:tcW w:w="960" w:type="dxa"/>
            <w:noWrap/>
            <w:hideMark/>
          </w:tcPr>
          <w:p w14:paraId="24F51F4E" w14:textId="77777777" w:rsidR="002A03A0" w:rsidRPr="00D132DF" w:rsidRDefault="002A03A0" w:rsidP="00BB4E2E">
            <w:r w:rsidRPr="00D132DF">
              <w:t>6.1%</w:t>
            </w:r>
          </w:p>
        </w:tc>
      </w:tr>
      <w:tr w:rsidR="002A03A0" w:rsidRPr="00D132DF" w14:paraId="065C6500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33EEF33D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Meat/Seafood preparation ("grilled")</w:t>
            </w:r>
          </w:p>
        </w:tc>
        <w:tc>
          <w:tcPr>
            <w:tcW w:w="975" w:type="dxa"/>
            <w:noWrap/>
            <w:hideMark/>
          </w:tcPr>
          <w:p w14:paraId="70F630D7" w14:textId="77777777" w:rsidR="002A03A0" w:rsidRPr="00D132DF" w:rsidRDefault="002A03A0" w:rsidP="00BB4E2E">
            <w:r w:rsidRPr="00D132DF">
              <w:t>3.2%</w:t>
            </w:r>
          </w:p>
        </w:tc>
        <w:tc>
          <w:tcPr>
            <w:tcW w:w="916" w:type="dxa"/>
            <w:noWrap/>
            <w:hideMark/>
          </w:tcPr>
          <w:p w14:paraId="2FBCA576" w14:textId="77777777" w:rsidR="002A03A0" w:rsidRPr="00D132DF" w:rsidRDefault="002A03A0" w:rsidP="00BB4E2E">
            <w:r w:rsidRPr="00D132DF">
              <w:t>4.9%</w:t>
            </w:r>
          </w:p>
        </w:tc>
        <w:tc>
          <w:tcPr>
            <w:tcW w:w="1064" w:type="dxa"/>
            <w:noWrap/>
            <w:hideMark/>
          </w:tcPr>
          <w:p w14:paraId="7324755C" w14:textId="77777777" w:rsidR="002A03A0" w:rsidRPr="00D132DF" w:rsidRDefault="002A03A0" w:rsidP="00BB4E2E">
            <w:r w:rsidRPr="00D132DF">
              <w:t>4.9%</w:t>
            </w:r>
          </w:p>
        </w:tc>
        <w:tc>
          <w:tcPr>
            <w:tcW w:w="924" w:type="dxa"/>
            <w:noWrap/>
            <w:hideMark/>
          </w:tcPr>
          <w:p w14:paraId="58B72DED" w14:textId="77777777" w:rsidR="002A03A0" w:rsidRPr="00D132DF" w:rsidRDefault="002A03A0" w:rsidP="00BB4E2E">
            <w:r w:rsidRPr="00D132DF">
              <w:t>5.3%</w:t>
            </w:r>
          </w:p>
        </w:tc>
        <w:tc>
          <w:tcPr>
            <w:tcW w:w="1082" w:type="dxa"/>
            <w:noWrap/>
            <w:hideMark/>
          </w:tcPr>
          <w:p w14:paraId="0669BF55" w14:textId="77777777" w:rsidR="002A03A0" w:rsidRPr="00D132DF" w:rsidRDefault="002A03A0" w:rsidP="00BB4E2E">
            <w:r w:rsidRPr="00D132DF">
              <w:t>4.5%</w:t>
            </w:r>
          </w:p>
        </w:tc>
        <w:tc>
          <w:tcPr>
            <w:tcW w:w="834" w:type="dxa"/>
            <w:noWrap/>
            <w:hideMark/>
          </w:tcPr>
          <w:p w14:paraId="21DDD861" w14:textId="77777777" w:rsidR="002A03A0" w:rsidRPr="00D132DF" w:rsidRDefault="002A03A0" w:rsidP="00BB4E2E">
            <w:r w:rsidRPr="00D132DF">
              <w:t>5.0%</w:t>
            </w:r>
          </w:p>
        </w:tc>
        <w:tc>
          <w:tcPr>
            <w:tcW w:w="960" w:type="dxa"/>
            <w:noWrap/>
            <w:hideMark/>
          </w:tcPr>
          <w:p w14:paraId="56C2B311" w14:textId="77777777" w:rsidR="002A03A0" w:rsidRPr="00D132DF" w:rsidRDefault="002A03A0" w:rsidP="00BB4E2E">
            <w:r w:rsidRPr="00D132DF">
              <w:t>4.7%</w:t>
            </w:r>
          </w:p>
        </w:tc>
      </w:tr>
      <w:tr w:rsidR="002A03A0" w:rsidRPr="00D132DF" w14:paraId="5FD44C8A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219B71F7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Nutritional Aspects ("High protein")</w:t>
            </w:r>
          </w:p>
        </w:tc>
        <w:tc>
          <w:tcPr>
            <w:tcW w:w="975" w:type="dxa"/>
            <w:noWrap/>
            <w:hideMark/>
          </w:tcPr>
          <w:p w14:paraId="636FD6B6" w14:textId="77777777" w:rsidR="002A03A0" w:rsidRPr="00D132DF" w:rsidRDefault="002A03A0" w:rsidP="00BB4E2E">
            <w:r w:rsidRPr="00D132DF">
              <w:t>3.0%</w:t>
            </w:r>
          </w:p>
        </w:tc>
        <w:tc>
          <w:tcPr>
            <w:tcW w:w="916" w:type="dxa"/>
            <w:noWrap/>
            <w:hideMark/>
          </w:tcPr>
          <w:p w14:paraId="548CF6FB" w14:textId="77777777" w:rsidR="002A03A0" w:rsidRPr="00D132DF" w:rsidRDefault="002A03A0" w:rsidP="00BB4E2E">
            <w:r w:rsidRPr="00D132DF">
              <w:t>2.7%</w:t>
            </w:r>
          </w:p>
        </w:tc>
        <w:tc>
          <w:tcPr>
            <w:tcW w:w="1064" w:type="dxa"/>
            <w:noWrap/>
            <w:hideMark/>
          </w:tcPr>
          <w:p w14:paraId="3EEBE67B" w14:textId="77777777" w:rsidR="002A03A0" w:rsidRPr="00D132DF" w:rsidRDefault="002A03A0" w:rsidP="00BB4E2E">
            <w:r w:rsidRPr="00D132DF">
              <w:t>2.5%</w:t>
            </w:r>
          </w:p>
        </w:tc>
        <w:tc>
          <w:tcPr>
            <w:tcW w:w="924" w:type="dxa"/>
            <w:noWrap/>
            <w:hideMark/>
          </w:tcPr>
          <w:p w14:paraId="7AF5DAB7" w14:textId="77777777" w:rsidR="002A03A0" w:rsidRPr="00D132DF" w:rsidRDefault="002A03A0" w:rsidP="00BB4E2E">
            <w:r w:rsidRPr="00D132DF">
              <w:t>3.3%</w:t>
            </w:r>
          </w:p>
        </w:tc>
        <w:tc>
          <w:tcPr>
            <w:tcW w:w="1082" w:type="dxa"/>
            <w:noWrap/>
            <w:hideMark/>
          </w:tcPr>
          <w:p w14:paraId="44D49D1C" w14:textId="77777777" w:rsidR="002A03A0" w:rsidRPr="00D132DF" w:rsidRDefault="002A03A0" w:rsidP="00BB4E2E">
            <w:r w:rsidRPr="00D132DF">
              <w:t>4.1%</w:t>
            </w:r>
          </w:p>
        </w:tc>
        <w:tc>
          <w:tcPr>
            <w:tcW w:w="834" w:type="dxa"/>
            <w:noWrap/>
            <w:hideMark/>
          </w:tcPr>
          <w:p w14:paraId="2B9C141D" w14:textId="77777777" w:rsidR="002A03A0" w:rsidRPr="00D132DF" w:rsidRDefault="002A03A0" w:rsidP="00BB4E2E">
            <w:r w:rsidRPr="00D132DF">
              <w:t>3.7%</w:t>
            </w:r>
          </w:p>
        </w:tc>
        <w:tc>
          <w:tcPr>
            <w:tcW w:w="960" w:type="dxa"/>
            <w:noWrap/>
            <w:hideMark/>
          </w:tcPr>
          <w:p w14:paraId="1DBC6751" w14:textId="77777777" w:rsidR="002A03A0" w:rsidRPr="00D132DF" w:rsidRDefault="002A03A0" w:rsidP="00BB4E2E">
            <w:r w:rsidRPr="00D132DF">
              <w:t>3.2%</w:t>
            </w:r>
          </w:p>
        </w:tc>
      </w:tr>
      <w:tr w:rsidR="002A03A0" w:rsidRPr="00D132DF" w14:paraId="72DB6E45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6E893A39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lastRenderedPageBreak/>
              <w:t>Healthy/Good for You/Natural/Organic</w:t>
            </w:r>
          </w:p>
        </w:tc>
        <w:tc>
          <w:tcPr>
            <w:tcW w:w="975" w:type="dxa"/>
            <w:noWrap/>
            <w:hideMark/>
          </w:tcPr>
          <w:p w14:paraId="218B92B9" w14:textId="77777777" w:rsidR="002A03A0" w:rsidRPr="00D132DF" w:rsidRDefault="002A03A0" w:rsidP="00BB4E2E">
            <w:r w:rsidRPr="00D132DF">
              <w:t>3.8%</w:t>
            </w:r>
          </w:p>
        </w:tc>
        <w:tc>
          <w:tcPr>
            <w:tcW w:w="916" w:type="dxa"/>
            <w:noWrap/>
            <w:hideMark/>
          </w:tcPr>
          <w:p w14:paraId="028879FC" w14:textId="77777777" w:rsidR="002A03A0" w:rsidRPr="00D132DF" w:rsidRDefault="002A03A0" w:rsidP="00BB4E2E">
            <w:r w:rsidRPr="00D132DF">
              <w:t>4.0%</w:t>
            </w:r>
          </w:p>
        </w:tc>
        <w:tc>
          <w:tcPr>
            <w:tcW w:w="1064" w:type="dxa"/>
            <w:noWrap/>
            <w:hideMark/>
          </w:tcPr>
          <w:p w14:paraId="48BC638E" w14:textId="77777777" w:rsidR="002A03A0" w:rsidRPr="00D132DF" w:rsidRDefault="002A03A0" w:rsidP="00BB4E2E">
            <w:r w:rsidRPr="00D132DF">
              <w:t>3.0%</w:t>
            </w:r>
          </w:p>
        </w:tc>
        <w:tc>
          <w:tcPr>
            <w:tcW w:w="924" w:type="dxa"/>
            <w:noWrap/>
            <w:hideMark/>
          </w:tcPr>
          <w:p w14:paraId="7E442277" w14:textId="77777777" w:rsidR="002A03A0" w:rsidRPr="00D132DF" w:rsidRDefault="002A03A0" w:rsidP="00BB4E2E">
            <w:r w:rsidRPr="00D132DF">
              <w:t>4.3%</w:t>
            </w:r>
          </w:p>
        </w:tc>
        <w:tc>
          <w:tcPr>
            <w:tcW w:w="1082" w:type="dxa"/>
            <w:noWrap/>
            <w:hideMark/>
          </w:tcPr>
          <w:p w14:paraId="16EB24F2" w14:textId="77777777" w:rsidR="002A03A0" w:rsidRPr="00D132DF" w:rsidRDefault="002A03A0" w:rsidP="00BB4E2E">
            <w:r w:rsidRPr="00D132DF">
              <w:t>3.9%</w:t>
            </w:r>
          </w:p>
        </w:tc>
        <w:tc>
          <w:tcPr>
            <w:tcW w:w="834" w:type="dxa"/>
            <w:noWrap/>
            <w:hideMark/>
          </w:tcPr>
          <w:p w14:paraId="55F5192D" w14:textId="77777777" w:rsidR="002A03A0" w:rsidRPr="00D132DF" w:rsidRDefault="002A03A0" w:rsidP="00BB4E2E">
            <w:r w:rsidRPr="00D132DF">
              <w:t>4.0%</w:t>
            </w:r>
          </w:p>
        </w:tc>
        <w:tc>
          <w:tcPr>
            <w:tcW w:w="960" w:type="dxa"/>
            <w:noWrap/>
            <w:hideMark/>
          </w:tcPr>
          <w:p w14:paraId="36D3B534" w14:textId="77777777" w:rsidR="002A03A0" w:rsidRPr="00D132DF" w:rsidRDefault="002A03A0" w:rsidP="00BB4E2E">
            <w:r w:rsidRPr="00D132DF">
              <w:t>3.8%</w:t>
            </w:r>
          </w:p>
        </w:tc>
      </w:tr>
      <w:tr w:rsidR="002A03A0" w:rsidRPr="00D132DF" w14:paraId="4DD0172E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672239DC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Question/Confusion</w:t>
            </w:r>
          </w:p>
        </w:tc>
        <w:tc>
          <w:tcPr>
            <w:tcW w:w="975" w:type="dxa"/>
            <w:noWrap/>
            <w:hideMark/>
          </w:tcPr>
          <w:p w14:paraId="2712A33C" w14:textId="77777777" w:rsidR="002A03A0" w:rsidRPr="00D132DF" w:rsidRDefault="002A03A0" w:rsidP="00BB4E2E">
            <w:r w:rsidRPr="00D132DF">
              <w:t>2.3%</w:t>
            </w:r>
          </w:p>
        </w:tc>
        <w:tc>
          <w:tcPr>
            <w:tcW w:w="916" w:type="dxa"/>
            <w:noWrap/>
            <w:hideMark/>
          </w:tcPr>
          <w:p w14:paraId="110D075F" w14:textId="77777777" w:rsidR="002A03A0" w:rsidRPr="00D132DF" w:rsidRDefault="002A03A0" w:rsidP="00BB4E2E">
            <w:r w:rsidRPr="00D132DF">
              <w:t>2.7%</w:t>
            </w:r>
          </w:p>
        </w:tc>
        <w:tc>
          <w:tcPr>
            <w:tcW w:w="1064" w:type="dxa"/>
            <w:noWrap/>
            <w:hideMark/>
          </w:tcPr>
          <w:p w14:paraId="3BE0816F" w14:textId="77777777" w:rsidR="002A03A0" w:rsidRPr="00D132DF" w:rsidRDefault="002A03A0" w:rsidP="00BB4E2E">
            <w:r w:rsidRPr="00D132DF">
              <w:t>2.3%</w:t>
            </w:r>
          </w:p>
        </w:tc>
        <w:tc>
          <w:tcPr>
            <w:tcW w:w="924" w:type="dxa"/>
            <w:noWrap/>
            <w:hideMark/>
          </w:tcPr>
          <w:p w14:paraId="2ED24276" w14:textId="77777777" w:rsidR="002A03A0" w:rsidRPr="00D132DF" w:rsidRDefault="002A03A0" w:rsidP="00BB4E2E">
            <w:r w:rsidRPr="00D132DF">
              <w:t>3.0%</w:t>
            </w:r>
          </w:p>
        </w:tc>
        <w:tc>
          <w:tcPr>
            <w:tcW w:w="1082" w:type="dxa"/>
            <w:noWrap/>
            <w:hideMark/>
          </w:tcPr>
          <w:p w14:paraId="534C791D" w14:textId="77777777" w:rsidR="002A03A0" w:rsidRPr="00D132DF" w:rsidRDefault="002A03A0" w:rsidP="00BB4E2E">
            <w:r w:rsidRPr="00D132DF">
              <w:t>1.7%</w:t>
            </w:r>
          </w:p>
        </w:tc>
        <w:tc>
          <w:tcPr>
            <w:tcW w:w="834" w:type="dxa"/>
            <w:noWrap/>
            <w:hideMark/>
          </w:tcPr>
          <w:p w14:paraId="37CF3BFB" w14:textId="77777777" w:rsidR="002A03A0" w:rsidRPr="00D132DF" w:rsidRDefault="002A03A0" w:rsidP="00BB4E2E">
            <w:r w:rsidRPr="00D132DF">
              <w:t>1.9%</w:t>
            </w:r>
          </w:p>
        </w:tc>
        <w:tc>
          <w:tcPr>
            <w:tcW w:w="960" w:type="dxa"/>
            <w:noWrap/>
            <w:hideMark/>
          </w:tcPr>
          <w:p w14:paraId="243CDBFC" w14:textId="77777777" w:rsidR="002A03A0" w:rsidRPr="00D132DF" w:rsidRDefault="002A03A0" w:rsidP="00BB4E2E">
            <w:r w:rsidRPr="00D132DF">
              <w:t>2.3%</w:t>
            </w:r>
          </w:p>
        </w:tc>
      </w:tr>
      <w:tr w:rsidR="002A03A0" w:rsidRPr="00D132DF" w14:paraId="60A4BE79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4316283C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Curious/Interesting</w:t>
            </w:r>
          </w:p>
        </w:tc>
        <w:tc>
          <w:tcPr>
            <w:tcW w:w="975" w:type="dxa"/>
            <w:noWrap/>
            <w:hideMark/>
          </w:tcPr>
          <w:p w14:paraId="44126E8C" w14:textId="77777777" w:rsidR="002A03A0" w:rsidRPr="00D132DF" w:rsidRDefault="002A03A0" w:rsidP="00BB4E2E">
            <w:r w:rsidRPr="00D132DF">
              <w:t>2.3%</w:t>
            </w:r>
          </w:p>
        </w:tc>
        <w:tc>
          <w:tcPr>
            <w:tcW w:w="916" w:type="dxa"/>
            <w:noWrap/>
            <w:hideMark/>
          </w:tcPr>
          <w:p w14:paraId="1227C827" w14:textId="77777777" w:rsidR="002A03A0" w:rsidRPr="00D132DF" w:rsidRDefault="002A03A0" w:rsidP="00BB4E2E">
            <w:r w:rsidRPr="00D132DF">
              <w:t>1.6%</w:t>
            </w:r>
          </w:p>
        </w:tc>
        <w:tc>
          <w:tcPr>
            <w:tcW w:w="1064" w:type="dxa"/>
            <w:noWrap/>
            <w:hideMark/>
          </w:tcPr>
          <w:p w14:paraId="1B364B19" w14:textId="77777777" w:rsidR="002A03A0" w:rsidRPr="00D132DF" w:rsidRDefault="002A03A0" w:rsidP="00BB4E2E">
            <w:r w:rsidRPr="00D132DF">
              <w:t>2.7%</w:t>
            </w:r>
          </w:p>
        </w:tc>
        <w:tc>
          <w:tcPr>
            <w:tcW w:w="924" w:type="dxa"/>
            <w:noWrap/>
            <w:hideMark/>
          </w:tcPr>
          <w:p w14:paraId="0CEBCA23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1082" w:type="dxa"/>
            <w:noWrap/>
            <w:hideMark/>
          </w:tcPr>
          <w:p w14:paraId="4CB66234" w14:textId="77777777" w:rsidR="002A03A0" w:rsidRPr="00D132DF" w:rsidRDefault="002A03A0" w:rsidP="00BB4E2E">
            <w:r w:rsidRPr="00D132DF">
              <w:t>1.2%</w:t>
            </w:r>
          </w:p>
        </w:tc>
        <w:tc>
          <w:tcPr>
            <w:tcW w:w="834" w:type="dxa"/>
            <w:noWrap/>
            <w:hideMark/>
          </w:tcPr>
          <w:p w14:paraId="0BE2354B" w14:textId="77777777" w:rsidR="002A03A0" w:rsidRPr="00D132DF" w:rsidRDefault="002A03A0" w:rsidP="00BB4E2E">
            <w:r w:rsidRPr="00D132DF">
              <w:t>1.6%</w:t>
            </w:r>
          </w:p>
        </w:tc>
        <w:tc>
          <w:tcPr>
            <w:tcW w:w="960" w:type="dxa"/>
            <w:noWrap/>
            <w:hideMark/>
          </w:tcPr>
          <w:p w14:paraId="00232DE8" w14:textId="77777777" w:rsidR="002A03A0" w:rsidRPr="00D132DF" w:rsidRDefault="002A03A0" w:rsidP="00BB4E2E">
            <w:r w:rsidRPr="00D132DF">
              <w:t>1.8%</w:t>
            </w:r>
          </w:p>
        </w:tc>
      </w:tr>
      <w:tr w:rsidR="002A03A0" w:rsidRPr="00D132DF" w14:paraId="09286EE4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2B2C13B5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New/Innovative/ Unfamiliar/Different</w:t>
            </w:r>
          </w:p>
        </w:tc>
        <w:tc>
          <w:tcPr>
            <w:tcW w:w="975" w:type="dxa"/>
            <w:noWrap/>
            <w:hideMark/>
          </w:tcPr>
          <w:p w14:paraId="54FCD042" w14:textId="77777777" w:rsidR="002A03A0" w:rsidRPr="00D132DF" w:rsidRDefault="002A03A0" w:rsidP="00BB4E2E">
            <w:r w:rsidRPr="00D132DF">
              <w:t>2.0%</w:t>
            </w:r>
          </w:p>
        </w:tc>
        <w:tc>
          <w:tcPr>
            <w:tcW w:w="916" w:type="dxa"/>
            <w:noWrap/>
            <w:hideMark/>
          </w:tcPr>
          <w:p w14:paraId="01CE5516" w14:textId="77777777" w:rsidR="002A03A0" w:rsidRPr="00D132DF" w:rsidRDefault="002A03A0" w:rsidP="00BB4E2E">
            <w:r w:rsidRPr="00D132DF">
              <w:t>2.0%</w:t>
            </w:r>
          </w:p>
        </w:tc>
        <w:tc>
          <w:tcPr>
            <w:tcW w:w="1064" w:type="dxa"/>
            <w:noWrap/>
            <w:hideMark/>
          </w:tcPr>
          <w:p w14:paraId="63A2F00D" w14:textId="77777777" w:rsidR="002A03A0" w:rsidRPr="00D132DF" w:rsidRDefault="002A03A0" w:rsidP="00BB4E2E">
            <w:r w:rsidRPr="00D132DF">
              <w:t>1.9%</w:t>
            </w:r>
          </w:p>
        </w:tc>
        <w:tc>
          <w:tcPr>
            <w:tcW w:w="924" w:type="dxa"/>
            <w:noWrap/>
            <w:hideMark/>
          </w:tcPr>
          <w:p w14:paraId="7CE0125D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1082" w:type="dxa"/>
            <w:noWrap/>
            <w:hideMark/>
          </w:tcPr>
          <w:p w14:paraId="3B2D835B" w14:textId="77777777" w:rsidR="002A03A0" w:rsidRPr="00D132DF" w:rsidRDefault="002A03A0" w:rsidP="00BB4E2E">
            <w:r w:rsidRPr="00D132DF">
              <w:t>1.5%</w:t>
            </w:r>
          </w:p>
        </w:tc>
        <w:tc>
          <w:tcPr>
            <w:tcW w:w="834" w:type="dxa"/>
            <w:noWrap/>
            <w:hideMark/>
          </w:tcPr>
          <w:p w14:paraId="5C15006A" w14:textId="77777777" w:rsidR="002A03A0" w:rsidRPr="00D132DF" w:rsidRDefault="002A03A0" w:rsidP="00BB4E2E">
            <w:r w:rsidRPr="00D132DF">
              <w:t>0.8%</w:t>
            </w:r>
          </w:p>
        </w:tc>
        <w:tc>
          <w:tcPr>
            <w:tcW w:w="960" w:type="dxa"/>
            <w:noWrap/>
            <w:hideMark/>
          </w:tcPr>
          <w:p w14:paraId="2CBDD1DA" w14:textId="77777777" w:rsidR="002A03A0" w:rsidRPr="00D132DF" w:rsidRDefault="002A03A0" w:rsidP="00BB4E2E">
            <w:r w:rsidRPr="00D132DF">
              <w:t>1.6%</w:t>
            </w:r>
          </w:p>
        </w:tc>
      </w:tr>
      <w:tr w:rsidR="002A03A0" w:rsidRPr="00D132DF" w14:paraId="3EFD3DFF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6F32DA5F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Do Not Like/Eat meat/fish/seafood</w:t>
            </w:r>
          </w:p>
        </w:tc>
        <w:tc>
          <w:tcPr>
            <w:tcW w:w="975" w:type="dxa"/>
            <w:noWrap/>
            <w:hideMark/>
          </w:tcPr>
          <w:p w14:paraId="0CF05B89" w14:textId="77777777" w:rsidR="002A03A0" w:rsidRPr="00D132DF" w:rsidRDefault="002A03A0" w:rsidP="00BB4E2E">
            <w:r w:rsidRPr="00D132DF">
              <w:t>0.8%</w:t>
            </w:r>
          </w:p>
        </w:tc>
        <w:tc>
          <w:tcPr>
            <w:tcW w:w="916" w:type="dxa"/>
            <w:noWrap/>
            <w:hideMark/>
          </w:tcPr>
          <w:p w14:paraId="7BF45555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1064" w:type="dxa"/>
            <w:noWrap/>
            <w:hideMark/>
          </w:tcPr>
          <w:p w14:paraId="677A916B" w14:textId="77777777" w:rsidR="002A03A0" w:rsidRPr="00D132DF" w:rsidRDefault="002A03A0" w:rsidP="00BB4E2E">
            <w:r w:rsidRPr="00D132DF">
              <w:t>1.0%</w:t>
            </w:r>
          </w:p>
        </w:tc>
        <w:tc>
          <w:tcPr>
            <w:tcW w:w="924" w:type="dxa"/>
            <w:noWrap/>
            <w:hideMark/>
          </w:tcPr>
          <w:p w14:paraId="6429934E" w14:textId="77777777" w:rsidR="002A03A0" w:rsidRPr="00D132DF" w:rsidRDefault="002A03A0" w:rsidP="00BB4E2E">
            <w:r w:rsidRPr="00D132DF">
              <w:t>0.7%</w:t>
            </w:r>
          </w:p>
        </w:tc>
        <w:tc>
          <w:tcPr>
            <w:tcW w:w="1082" w:type="dxa"/>
            <w:noWrap/>
            <w:hideMark/>
          </w:tcPr>
          <w:p w14:paraId="2A050495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834" w:type="dxa"/>
            <w:noWrap/>
            <w:hideMark/>
          </w:tcPr>
          <w:p w14:paraId="1D8D9B87" w14:textId="77777777" w:rsidR="002A03A0" w:rsidRPr="00D132DF" w:rsidRDefault="002A03A0" w:rsidP="00BB4E2E">
            <w:r w:rsidRPr="00D132DF">
              <w:t>1.9%</w:t>
            </w:r>
          </w:p>
        </w:tc>
        <w:tc>
          <w:tcPr>
            <w:tcW w:w="960" w:type="dxa"/>
            <w:noWrap/>
            <w:hideMark/>
          </w:tcPr>
          <w:p w14:paraId="5C9443E3" w14:textId="77777777" w:rsidR="002A03A0" w:rsidRPr="00D132DF" w:rsidRDefault="002A03A0" w:rsidP="00BB4E2E">
            <w:r w:rsidRPr="00D132DF">
              <w:t>1.0%</w:t>
            </w:r>
          </w:p>
        </w:tc>
      </w:tr>
      <w:tr w:rsidR="002A03A0" w:rsidRPr="00D132DF" w14:paraId="0D07FE10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14403402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Frozen/Not Fresh</w:t>
            </w:r>
          </w:p>
        </w:tc>
        <w:tc>
          <w:tcPr>
            <w:tcW w:w="975" w:type="dxa"/>
            <w:noWrap/>
            <w:hideMark/>
          </w:tcPr>
          <w:p w14:paraId="7E17F86E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916" w:type="dxa"/>
            <w:noWrap/>
            <w:hideMark/>
          </w:tcPr>
          <w:p w14:paraId="78A28DA4" w14:textId="77777777" w:rsidR="002A03A0" w:rsidRPr="00D132DF" w:rsidRDefault="002A03A0" w:rsidP="00BB4E2E">
            <w:r w:rsidRPr="00D132DF">
              <w:t>1.0%</w:t>
            </w:r>
          </w:p>
        </w:tc>
        <w:tc>
          <w:tcPr>
            <w:tcW w:w="1064" w:type="dxa"/>
            <w:noWrap/>
            <w:hideMark/>
          </w:tcPr>
          <w:p w14:paraId="0F20CC2F" w14:textId="77777777" w:rsidR="002A03A0" w:rsidRPr="00D132DF" w:rsidRDefault="002A03A0" w:rsidP="00BB4E2E">
            <w:r w:rsidRPr="00D132DF">
              <w:t>1.6%</w:t>
            </w:r>
          </w:p>
        </w:tc>
        <w:tc>
          <w:tcPr>
            <w:tcW w:w="924" w:type="dxa"/>
            <w:noWrap/>
            <w:hideMark/>
          </w:tcPr>
          <w:p w14:paraId="7845E76F" w14:textId="77777777" w:rsidR="002A03A0" w:rsidRPr="00D132DF" w:rsidRDefault="002A03A0" w:rsidP="00BB4E2E">
            <w:r w:rsidRPr="00D132DF">
              <w:t>2.2%</w:t>
            </w:r>
          </w:p>
        </w:tc>
        <w:tc>
          <w:tcPr>
            <w:tcW w:w="1082" w:type="dxa"/>
            <w:noWrap/>
            <w:hideMark/>
          </w:tcPr>
          <w:p w14:paraId="2CCC8EA7" w14:textId="77777777" w:rsidR="002A03A0" w:rsidRPr="00D132DF" w:rsidRDefault="002A03A0" w:rsidP="00BB4E2E">
            <w:r w:rsidRPr="00D132DF">
              <w:t>2.1%</w:t>
            </w:r>
          </w:p>
        </w:tc>
        <w:tc>
          <w:tcPr>
            <w:tcW w:w="834" w:type="dxa"/>
            <w:noWrap/>
            <w:hideMark/>
          </w:tcPr>
          <w:p w14:paraId="3E8963ED" w14:textId="77777777" w:rsidR="002A03A0" w:rsidRPr="00D132DF" w:rsidRDefault="002A03A0" w:rsidP="00BB4E2E">
            <w:r w:rsidRPr="00D132DF">
              <w:t>1.4%</w:t>
            </w:r>
          </w:p>
        </w:tc>
        <w:tc>
          <w:tcPr>
            <w:tcW w:w="960" w:type="dxa"/>
            <w:noWrap/>
            <w:hideMark/>
          </w:tcPr>
          <w:p w14:paraId="37CB4AF9" w14:textId="77777777" w:rsidR="002A03A0" w:rsidRPr="00D132DF" w:rsidRDefault="002A03A0" w:rsidP="00BB4E2E">
            <w:r w:rsidRPr="00D132DF">
              <w:t>1.6%</w:t>
            </w:r>
          </w:p>
        </w:tc>
      </w:tr>
      <w:tr w:rsidR="002A03A0" w:rsidRPr="00D132DF" w14:paraId="617BB375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06AA69DB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Not Wild</w:t>
            </w:r>
          </w:p>
        </w:tc>
        <w:tc>
          <w:tcPr>
            <w:tcW w:w="975" w:type="dxa"/>
            <w:noWrap/>
            <w:hideMark/>
          </w:tcPr>
          <w:p w14:paraId="52ABB952" w14:textId="77777777" w:rsidR="002A03A0" w:rsidRPr="00D132DF" w:rsidRDefault="002A03A0" w:rsidP="00BB4E2E"/>
        </w:tc>
        <w:tc>
          <w:tcPr>
            <w:tcW w:w="916" w:type="dxa"/>
            <w:noWrap/>
            <w:hideMark/>
          </w:tcPr>
          <w:p w14:paraId="20F15290" w14:textId="77777777" w:rsidR="002A03A0" w:rsidRPr="00D132DF" w:rsidRDefault="002A03A0" w:rsidP="00BB4E2E"/>
        </w:tc>
        <w:tc>
          <w:tcPr>
            <w:tcW w:w="1064" w:type="dxa"/>
            <w:noWrap/>
            <w:hideMark/>
          </w:tcPr>
          <w:p w14:paraId="64F914A2" w14:textId="77777777" w:rsidR="002A03A0" w:rsidRPr="00D132DF" w:rsidRDefault="002A03A0" w:rsidP="00BB4E2E">
            <w:r w:rsidRPr="00D132DF">
              <w:t>0.1%</w:t>
            </w:r>
          </w:p>
        </w:tc>
        <w:tc>
          <w:tcPr>
            <w:tcW w:w="924" w:type="dxa"/>
            <w:noWrap/>
            <w:hideMark/>
          </w:tcPr>
          <w:p w14:paraId="42997F24" w14:textId="77777777" w:rsidR="002A03A0" w:rsidRPr="00D132DF" w:rsidRDefault="002A03A0" w:rsidP="00BB4E2E">
            <w:r w:rsidRPr="00D132DF">
              <w:t>0.3%</w:t>
            </w:r>
          </w:p>
        </w:tc>
        <w:tc>
          <w:tcPr>
            <w:tcW w:w="1082" w:type="dxa"/>
            <w:noWrap/>
            <w:hideMark/>
          </w:tcPr>
          <w:p w14:paraId="15AF5E53" w14:textId="77777777" w:rsidR="002A03A0" w:rsidRPr="00D132DF" w:rsidRDefault="002A03A0" w:rsidP="00BB4E2E">
            <w:r w:rsidRPr="00D132DF">
              <w:t>0.8%</w:t>
            </w:r>
          </w:p>
        </w:tc>
        <w:tc>
          <w:tcPr>
            <w:tcW w:w="834" w:type="dxa"/>
            <w:noWrap/>
            <w:hideMark/>
          </w:tcPr>
          <w:p w14:paraId="03C24C41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960" w:type="dxa"/>
            <w:noWrap/>
            <w:hideMark/>
          </w:tcPr>
          <w:p w14:paraId="4FF412A2" w14:textId="77777777" w:rsidR="002A03A0" w:rsidRPr="00D132DF" w:rsidRDefault="002A03A0" w:rsidP="00BB4E2E">
            <w:r w:rsidRPr="00D132DF">
              <w:t>0.3%</w:t>
            </w:r>
          </w:p>
        </w:tc>
      </w:tr>
      <w:tr w:rsidR="002A03A0" w:rsidRPr="00D132DF" w14:paraId="38360C82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61A06AD7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Fresh</w:t>
            </w:r>
          </w:p>
        </w:tc>
        <w:tc>
          <w:tcPr>
            <w:tcW w:w="975" w:type="dxa"/>
            <w:noWrap/>
            <w:hideMark/>
          </w:tcPr>
          <w:p w14:paraId="622FA40D" w14:textId="77777777" w:rsidR="002A03A0" w:rsidRPr="00D132DF" w:rsidRDefault="002A03A0" w:rsidP="00BB4E2E">
            <w:r w:rsidRPr="00D132DF">
              <w:t>0.6%</w:t>
            </w:r>
          </w:p>
        </w:tc>
        <w:tc>
          <w:tcPr>
            <w:tcW w:w="916" w:type="dxa"/>
            <w:noWrap/>
            <w:hideMark/>
          </w:tcPr>
          <w:p w14:paraId="58B580C8" w14:textId="77777777" w:rsidR="002A03A0" w:rsidRPr="00D132DF" w:rsidRDefault="002A03A0" w:rsidP="00BB4E2E">
            <w:r w:rsidRPr="00D132DF">
              <w:t>0.7%</w:t>
            </w:r>
          </w:p>
        </w:tc>
        <w:tc>
          <w:tcPr>
            <w:tcW w:w="1064" w:type="dxa"/>
            <w:noWrap/>
            <w:hideMark/>
          </w:tcPr>
          <w:p w14:paraId="461A4E60" w14:textId="77777777" w:rsidR="002A03A0" w:rsidRPr="00D132DF" w:rsidRDefault="002A03A0" w:rsidP="00BB4E2E">
            <w:r w:rsidRPr="00D132DF">
              <w:t>1.8%</w:t>
            </w:r>
          </w:p>
        </w:tc>
        <w:tc>
          <w:tcPr>
            <w:tcW w:w="924" w:type="dxa"/>
            <w:noWrap/>
            <w:hideMark/>
          </w:tcPr>
          <w:p w14:paraId="7A3D8AEB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1082" w:type="dxa"/>
            <w:noWrap/>
            <w:hideMark/>
          </w:tcPr>
          <w:p w14:paraId="2607559B" w14:textId="77777777" w:rsidR="002A03A0" w:rsidRPr="00D132DF" w:rsidRDefault="002A03A0" w:rsidP="00BB4E2E">
            <w:r w:rsidRPr="00D132DF">
              <w:t>0.5%</w:t>
            </w:r>
          </w:p>
        </w:tc>
        <w:tc>
          <w:tcPr>
            <w:tcW w:w="834" w:type="dxa"/>
            <w:noWrap/>
            <w:hideMark/>
          </w:tcPr>
          <w:p w14:paraId="026BD515" w14:textId="77777777" w:rsidR="002A03A0" w:rsidRPr="00D132DF" w:rsidRDefault="002A03A0" w:rsidP="00BB4E2E">
            <w:r w:rsidRPr="00D132DF">
              <w:t>1.0%</w:t>
            </w:r>
          </w:p>
        </w:tc>
        <w:tc>
          <w:tcPr>
            <w:tcW w:w="960" w:type="dxa"/>
            <w:noWrap/>
            <w:hideMark/>
          </w:tcPr>
          <w:p w14:paraId="7DDA3BD3" w14:textId="77777777" w:rsidR="002A03A0" w:rsidRPr="00D132DF" w:rsidRDefault="002A03A0" w:rsidP="00BB4E2E">
            <w:r w:rsidRPr="00D132DF">
              <w:t>0.8%</w:t>
            </w:r>
          </w:p>
        </w:tc>
      </w:tr>
      <w:tr w:rsidR="002A03A0" w:rsidRPr="00D132DF" w14:paraId="1BEEEE07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0C8AB591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Basic/Generic/Blah/Bland/ Boring/Packaging Negative/General</w:t>
            </w:r>
          </w:p>
        </w:tc>
        <w:tc>
          <w:tcPr>
            <w:tcW w:w="975" w:type="dxa"/>
            <w:noWrap/>
            <w:hideMark/>
          </w:tcPr>
          <w:p w14:paraId="40642317" w14:textId="77777777" w:rsidR="002A03A0" w:rsidRPr="00D132DF" w:rsidRDefault="002A03A0" w:rsidP="00BB4E2E">
            <w:r w:rsidRPr="00D132DF">
              <w:t>2.5%</w:t>
            </w:r>
          </w:p>
        </w:tc>
        <w:tc>
          <w:tcPr>
            <w:tcW w:w="916" w:type="dxa"/>
            <w:noWrap/>
            <w:hideMark/>
          </w:tcPr>
          <w:p w14:paraId="5CA2F1A9" w14:textId="77777777" w:rsidR="002A03A0" w:rsidRPr="00D132DF" w:rsidRDefault="002A03A0" w:rsidP="00BB4E2E">
            <w:r w:rsidRPr="00D132DF">
              <w:t>1.4%</w:t>
            </w:r>
          </w:p>
        </w:tc>
        <w:tc>
          <w:tcPr>
            <w:tcW w:w="1064" w:type="dxa"/>
            <w:noWrap/>
            <w:hideMark/>
          </w:tcPr>
          <w:p w14:paraId="721DC518" w14:textId="77777777" w:rsidR="002A03A0" w:rsidRPr="00D132DF" w:rsidRDefault="002A03A0" w:rsidP="00BB4E2E">
            <w:r w:rsidRPr="00D132DF">
              <w:t>1.8%</w:t>
            </w:r>
          </w:p>
        </w:tc>
        <w:tc>
          <w:tcPr>
            <w:tcW w:w="924" w:type="dxa"/>
            <w:noWrap/>
            <w:hideMark/>
          </w:tcPr>
          <w:p w14:paraId="7B1F2EB7" w14:textId="77777777" w:rsidR="002A03A0" w:rsidRPr="00D132DF" w:rsidRDefault="002A03A0" w:rsidP="00BB4E2E">
            <w:r w:rsidRPr="00D132DF">
              <w:t>2.2%</w:t>
            </w:r>
          </w:p>
        </w:tc>
        <w:tc>
          <w:tcPr>
            <w:tcW w:w="1082" w:type="dxa"/>
            <w:noWrap/>
            <w:hideMark/>
          </w:tcPr>
          <w:p w14:paraId="76500C34" w14:textId="77777777" w:rsidR="002A03A0" w:rsidRPr="00D132DF" w:rsidRDefault="002A03A0" w:rsidP="00BB4E2E">
            <w:r w:rsidRPr="00D132DF">
              <w:t>3.3%</w:t>
            </w:r>
          </w:p>
        </w:tc>
        <w:tc>
          <w:tcPr>
            <w:tcW w:w="834" w:type="dxa"/>
            <w:noWrap/>
            <w:hideMark/>
          </w:tcPr>
          <w:p w14:paraId="77F10C1E" w14:textId="77777777" w:rsidR="002A03A0" w:rsidRPr="00D132DF" w:rsidRDefault="002A03A0" w:rsidP="00BB4E2E">
            <w:r w:rsidRPr="00D132DF">
              <w:t>2.2%</w:t>
            </w:r>
          </w:p>
        </w:tc>
        <w:tc>
          <w:tcPr>
            <w:tcW w:w="960" w:type="dxa"/>
            <w:noWrap/>
            <w:hideMark/>
          </w:tcPr>
          <w:p w14:paraId="756AC405" w14:textId="77777777" w:rsidR="002A03A0" w:rsidRPr="00D132DF" w:rsidRDefault="002A03A0" w:rsidP="00BB4E2E">
            <w:r w:rsidRPr="00D132DF">
              <w:t>2.2%</w:t>
            </w:r>
          </w:p>
        </w:tc>
      </w:tr>
      <w:tr w:rsidR="002A03A0" w:rsidRPr="00D132DF" w14:paraId="369EC316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382E3FE9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Packaging "Positive"/Clean/ Simple/Convenient</w:t>
            </w:r>
          </w:p>
        </w:tc>
        <w:tc>
          <w:tcPr>
            <w:tcW w:w="975" w:type="dxa"/>
            <w:noWrap/>
            <w:hideMark/>
          </w:tcPr>
          <w:p w14:paraId="61569E6A" w14:textId="77777777" w:rsidR="002A03A0" w:rsidRPr="00D132DF" w:rsidRDefault="002A03A0" w:rsidP="00BB4E2E">
            <w:r w:rsidRPr="00D132DF">
              <w:t>1.3%</w:t>
            </w:r>
          </w:p>
        </w:tc>
        <w:tc>
          <w:tcPr>
            <w:tcW w:w="916" w:type="dxa"/>
            <w:noWrap/>
            <w:hideMark/>
          </w:tcPr>
          <w:p w14:paraId="5308415E" w14:textId="77777777" w:rsidR="002A03A0" w:rsidRPr="00D132DF" w:rsidRDefault="002A03A0" w:rsidP="00BB4E2E">
            <w:r w:rsidRPr="00D132DF">
              <w:t>1.8%</w:t>
            </w:r>
          </w:p>
        </w:tc>
        <w:tc>
          <w:tcPr>
            <w:tcW w:w="1064" w:type="dxa"/>
            <w:noWrap/>
            <w:hideMark/>
          </w:tcPr>
          <w:p w14:paraId="7EC08C76" w14:textId="77777777" w:rsidR="002A03A0" w:rsidRPr="00D132DF" w:rsidRDefault="002A03A0" w:rsidP="00BB4E2E">
            <w:r w:rsidRPr="00D132DF">
              <w:t>1.4%</w:t>
            </w:r>
          </w:p>
        </w:tc>
        <w:tc>
          <w:tcPr>
            <w:tcW w:w="924" w:type="dxa"/>
            <w:noWrap/>
            <w:hideMark/>
          </w:tcPr>
          <w:p w14:paraId="3BD9787D" w14:textId="77777777" w:rsidR="002A03A0" w:rsidRPr="00D132DF" w:rsidRDefault="002A03A0" w:rsidP="00BB4E2E">
            <w:r w:rsidRPr="00D132DF">
              <w:t>1.9%</w:t>
            </w:r>
          </w:p>
        </w:tc>
        <w:tc>
          <w:tcPr>
            <w:tcW w:w="1082" w:type="dxa"/>
            <w:noWrap/>
            <w:hideMark/>
          </w:tcPr>
          <w:p w14:paraId="20F0235C" w14:textId="77777777" w:rsidR="002A03A0" w:rsidRPr="00D132DF" w:rsidRDefault="002A03A0" w:rsidP="00BB4E2E">
            <w:r w:rsidRPr="00D132DF">
              <w:t>2.0%</w:t>
            </w:r>
          </w:p>
        </w:tc>
        <w:tc>
          <w:tcPr>
            <w:tcW w:w="834" w:type="dxa"/>
            <w:noWrap/>
            <w:hideMark/>
          </w:tcPr>
          <w:p w14:paraId="378952FE" w14:textId="77777777" w:rsidR="002A03A0" w:rsidRPr="00D132DF" w:rsidRDefault="002A03A0" w:rsidP="00BB4E2E">
            <w:r w:rsidRPr="00D132DF">
              <w:t>1.0%</w:t>
            </w:r>
          </w:p>
        </w:tc>
        <w:tc>
          <w:tcPr>
            <w:tcW w:w="960" w:type="dxa"/>
            <w:noWrap/>
            <w:hideMark/>
          </w:tcPr>
          <w:p w14:paraId="2A41BA8F" w14:textId="77777777" w:rsidR="002A03A0" w:rsidRPr="00D132DF" w:rsidRDefault="002A03A0" w:rsidP="00BB4E2E">
            <w:r w:rsidRPr="00D132DF">
              <w:t>1.6%</w:t>
            </w:r>
          </w:p>
        </w:tc>
      </w:tr>
      <w:tr w:rsidR="002A03A0" w:rsidRPr="00D132DF" w14:paraId="6705AF43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03AEF33F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Portion Size/Quantity</w:t>
            </w:r>
          </w:p>
        </w:tc>
        <w:tc>
          <w:tcPr>
            <w:tcW w:w="975" w:type="dxa"/>
            <w:noWrap/>
            <w:hideMark/>
          </w:tcPr>
          <w:p w14:paraId="69B6599A" w14:textId="77777777" w:rsidR="002A03A0" w:rsidRPr="00D132DF" w:rsidRDefault="002A03A0" w:rsidP="00BB4E2E">
            <w:r w:rsidRPr="00D132DF">
              <w:t>1.0%</w:t>
            </w:r>
          </w:p>
        </w:tc>
        <w:tc>
          <w:tcPr>
            <w:tcW w:w="916" w:type="dxa"/>
            <w:noWrap/>
            <w:hideMark/>
          </w:tcPr>
          <w:p w14:paraId="13985F1C" w14:textId="77777777" w:rsidR="002A03A0" w:rsidRPr="00D132DF" w:rsidRDefault="002A03A0" w:rsidP="00BB4E2E">
            <w:r w:rsidRPr="00D132DF">
              <w:t>0.8%</w:t>
            </w:r>
          </w:p>
        </w:tc>
        <w:tc>
          <w:tcPr>
            <w:tcW w:w="1064" w:type="dxa"/>
            <w:noWrap/>
            <w:hideMark/>
          </w:tcPr>
          <w:p w14:paraId="578579CE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924" w:type="dxa"/>
            <w:noWrap/>
            <w:hideMark/>
          </w:tcPr>
          <w:p w14:paraId="369EBC5D" w14:textId="77777777" w:rsidR="002A03A0" w:rsidRPr="00D132DF" w:rsidRDefault="002A03A0" w:rsidP="00BB4E2E">
            <w:r w:rsidRPr="00D132DF">
              <w:t>1.8%</w:t>
            </w:r>
          </w:p>
        </w:tc>
        <w:tc>
          <w:tcPr>
            <w:tcW w:w="1082" w:type="dxa"/>
            <w:noWrap/>
            <w:hideMark/>
          </w:tcPr>
          <w:p w14:paraId="02ACFE2D" w14:textId="77777777" w:rsidR="002A03A0" w:rsidRPr="00D132DF" w:rsidRDefault="002A03A0" w:rsidP="00BB4E2E">
            <w:r w:rsidRPr="00D132DF">
              <w:t>1.5%</w:t>
            </w:r>
          </w:p>
        </w:tc>
        <w:tc>
          <w:tcPr>
            <w:tcW w:w="834" w:type="dxa"/>
            <w:noWrap/>
            <w:hideMark/>
          </w:tcPr>
          <w:p w14:paraId="419FB547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960" w:type="dxa"/>
            <w:noWrap/>
            <w:hideMark/>
          </w:tcPr>
          <w:p w14:paraId="26FA2FBA" w14:textId="77777777" w:rsidR="002A03A0" w:rsidRPr="00D132DF" w:rsidRDefault="002A03A0" w:rsidP="00BB4E2E">
            <w:r w:rsidRPr="00D132DF">
              <w:t>1.1%</w:t>
            </w:r>
          </w:p>
        </w:tc>
      </w:tr>
      <w:tr w:rsidR="002A03A0" w:rsidRPr="00D132DF" w14:paraId="30FD09EB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60217C1F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Expensive/High Quality</w:t>
            </w:r>
          </w:p>
        </w:tc>
        <w:tc>
          <w:tcPr>
            <w:tcW w:w="975" w:type="dxa"/>
            <w:noWrap/>
            <w:hideMark/>
          </w:tcPr>
          <w:p w14:paraId="7FA3A8D8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916" w:type="dxa"/>
            <w:noWrap/>
            <w:hideMark/>
          </w:tcPr>
          <w:p w14:paraId="449162C6" w14:textId="77777777" w:rsidR="002A03A0" w:rsidRPr="00D132DF" w:rsidRDefault="002A03A0" w:rsidP="00BB4E2E">
            <w:r w:rsidRPr="00D132DF">
              <w:t>0.7%</w:t>
            </w:r>
          </w:p>
        </w:tc>
        <w:tc>
          <w:tcPr>
            <w:tcW w:w="1064" w:type="dxa"/>
            <w:noWrap/>
            <w:hideMark/>
          </w:tcPr>
          <w:p w14:paraId="18872CF5" w14:textId="77777777" w:rsidR="002A03A0" w:rsidRPr="00D132DF" w:rsidRDefault="002A03A0" w:rsidP="00BB4E2E">
            <w:r w:rsidRPr="00D132DF">
              <w:t>0.8%</w:t>
            </w:r>
          </w:p>
        </w:tc>
        <w:tc>
          <w:tcPr>
            <w:tcW w:w="924" w:type="dxa"/>
            <w:noWrap/>
            <w:hideMark/>
          </w:tcPr>
          <w:p w14:paraId="14D4837B" w14:textId="77777777" w:rsidR="002A03A0" w:rsidRPr="00D132DF" w:rsidRDefault="002A03A0" w:rsidP="00BB4E2E">
            <w:r w:rsidRPr="00D132DF">
              <w:t>1.5%</w:t>
            </w:r>
          </w:p>
        </w:tc>
        <w:tc>
          <w:tcPr>
            <w:tcW w:w="1082" w:type="dxa"/>
            <w:noWrap/>
            <w:hideMark/>
          </w:tcPr>
          <w:p w14:paraId="37C4BC4F" w14:textId="77777777" w:rsidR="002A03A0" w:rsidRPr="00D132DF" w:rsidRDefault="002A03A0" w:rsidP="00BB4E2E">
            <w:r w:rsidRPr="00D132DF">
              <w:t>1.1%</w:t>
            </w:r>
          </w:p>
        </w:tc>
        <w:tc>
          <w:tcPr>
            <w:tcW w:w="834" w:type="dxa"/>
            <w:noWrap/>
            <w:hideMark/>
          </w:tcPr>
          <w:p w14:paraId="1178E623" w14:textId="77777777" w:rsidR="002A03A0" w:rsidRPr="00D132DF" w:rsidRDefault="002A03A0" w:rsidP="00BB4E2E">
            <w:r w:rsidRPr="00D132DF">
              <w:t>2.3%</w:t>
            </w:r>
          </w:p>
        </w:tc>
        <w:tc>
          <w:tcPr>
            <w:tcW w:w="960" w:type="dxa"/>
            <w:noWrap/>
            <w:hideMark/>
          </w:tcPr>
          <w:p w14:paraId="66219279" w14:textId="77777777" w:rsidR="002A03A0" w:rsidRPr="00D132DF" w:rsidRDefault="002A03A0" w:rsidP="00BB4E2E">
            <w:r w:rsidRPr="00D132DF">
              <w:t>1.3%</w:t>
            </w:r>
          </w:p>
        </w:tc>
      </w:tr>
      <w:tr w:rsidR="002A03A0" w:rsidRPr="00D132DF" w14:paraId="0E183770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76724DAA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Cheap/Inexpensive</w:t>
            </w:r>
          </w:p>
        </w:tc>
        <w:tc>
          <w:tcPr>
            <w:tcW w:w="975" w:type="dxa"/>
            <w:noWrap/>
            <w:hideMark/>
          </w:tcPr>
          <w:p w14:paraId="1A1A7609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916" w:type="dxa"/>
            <w:noWrap/>
            <w:hideMark/>
          </w:tcPr>
          <w:p w14:paraId="042EF3BE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1064" w:type="dxa"/>
            <w:noWrap/>
            <w:hideMark/>
          </w:tcPr>
          <w:p w14:paraId="1849638B" w14:textId="77777777" w:rsidR="002A03A0" w:rsidRPr="00D132DF" w:rsidRDefault="002A03A0" w:rsidP="00BB4E2E">
            <w:r w:rsidRPr="00D132DF">
              <w:t>0.3%</w:t>
            </w:r>
          </w:p>
        </w:tc>
        <w:tc>
          <w:tcPr>
            <w:tcW w:w="924" w:type="dxa"/>
            <w:noWrap/>
            <w:hideMark/>
          </w:tcPr>
          <w:p w14:paraId="527C82B8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1082" w:type="dxa"/>
            <w:noWrap/>
            <w:hideMark/>
          </w:tcPr>
          <w:p w14:paraId="0DAFA1AA" w14:textId="77777777" w:rsidR="002A03A0" w:rsidRPr="00D132DF" w:rsidRDefault="002A03A0" w:rsidP="00BB4E2E">
            <w:r w:rsidRPr="00D132DF">
              <w:t>0.4%</w:t>
            </w:r>
          </w:p>
        </w:tc>
        <w:tc>
          <w:tcPr>
            <w:tcW w:w="834" w:type="dxa"/>
            <w:noWrap/>
            <w:hideMark/>
          </w:tcPr>
          <w:p w14:paraId="25D9C1EA" w14:textId="77777777" w:rsidR="002A03A0" w:rsidRPr="00D132DF" w:rsidRDefault="002A03A0" w:rsidP="00BB4E2E">
            <w:r w:rsidRPr="00D132DF">
              <w:t>0.3%</w:t>
            </w:r>
          </w:p>
        </w:tc>
        <w:tc>
          <w:tcPr>
            <w:tcW w:w="960" w:type="dxa"/>
            <w:noWrap/>
            <w:hideMark/>
          </w:tcPr>
          <w:p w14:paraId="2DF0E89A" w14:textId="77777777" w:rsidR="002A03A0" w:rsidRPr="00D132DF" w:rsidRDefault="002A03A0" w:rsidP="00BB4E2E">
            <w:r w:rsidRPr="00D132DF">
              <w:t>0.4%</w:t>
            </w:r>
          </w:p>
        </w:tc>
      </w:tr>
      <w:tr w:rsidR="002A03A0" w:rsidRPr="00D132DF" w14:paraId="6F98FA93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52136ED8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Food/Meal/Company/Brand</w:t>
            </w:r>
          </w:p>
        </w:tc>
        <w:tc>
          <w:tcPr>
            <w:tcW w:w="975" w:type="dxa"/>
            <w:noWrap/>
            <w:hideMark/>
          </w:tcPr>
          <w:p w14:paraId="4E904649" w14:textId="77777777" w:rsidR="002A03A0" w:rsidRPr="00D132DF" w:rsidRDefault="002A03A0" w:rsidP="00BB4E2E">
            <w:r w:rsidRPr="00D132DF">
              <w:t>1.4%</w:t>
            </w:r>
          </w:p>
        </w:tc>
        <w:tc>
          <w:tcPr>
            <w:tcW w:w="916" w:type="dxa"/>
            <w:noWrap/>
            <w:hideMark/>
          </w:tcPr>
          <w:p w14:paraId="0FE534FD" w14:textId="77777777" w:rsidR="002A03A0" w:rsidRPr="00D132DF" w:rsidRDefault="002A03A0" w:rsidP="00BB4E2E">
            <w:r w:rsidRPr="00D132DF">
              <w:t>1.8%</w:t>
            </w:r>
          </w:p>
        </w:tc>
        <w:tc>
          <w:tcPr>
            <w:tcW w:w="1064" w:type="dxa"/>
            <w:noWrap/>
            <w:hideMark/>
          </w:tcPr>
          <w:p w14:paraId="672E98E9" w14:textId="77777777" w:rsidR="002A03A0" w:rsidRPr="00D132DF" w:rsidRDefault="002A03A0" w:rsidP="00BB4E2E">
            <w:r w:rsidRPr="00D132DF">
              <w:t>2.9%</w:t>
            </w:r>
          </w:p>
        </w:tc>
        <w:tc>
          <w:tcPr>
            <w:tcW w:w="924" w:type="dxa"/>
            <w:noWrap/>
            <w:hideMark/>
          </w:tcPr>
          <w:p w14:paraId="01AD1C08" w14:textId="77777777" w:rsidR="002A03A0" w:rsidRPr="00D132DF" w:rsidRDefault="002A03A0" w:rsidP="00BB4E2E">
            <w:r w:rsidRPr="00D132DF">
              <w:t>2.6%</w:t>
            </w:r>
          </w:p>
        </w:tc>
        <w:tc>
          <w:tcPr>
            <w:tcW w:w="1082" w:type="dxa"/>
            <w:noWrap/>
            <w:hideMark/>
          </w:tcPr>
          <w:p w14:paraId="69191C45" w14:textId="77777777" w:rsidR="002A03A0" w:rsidRPr="00D132DF" w:rsidRDefault="002A03A0" w:rsidP="00BB4E2E">
            <w:r w:rsidRPr="00D132DF">
              <w:t>1.6%</w:t>
            </w:r>
          </w:p>
        </w:tc>
        <w:tc>
          <w:tcPr>
            <w:tcW w:w="834" w:type="dxa"/>
            <w:noWrap/>
            <w:hideMark/>
          </w:tcPr>
          <w:p w14:paraId="035E7A35" w14:textId="77777777" w:rsidR="002A03A0" w:rsidRPr="00D132DF" w:rsidRDefault="002A03A0" w:rsidP="00BB4E2E">
            <w:r w:rsidRPr="00D132DF">
              <w:t>2.7%</w:t>
            </w:r>
          </w:p>
        </w:tc>
        <w:tc>
          <w:tcPr>
            <w:tcW w:w="960" w:type="dxa"/>
            <w:noWrap/>
            <w:hideMark/>
          </w:tcPr>
          <w:p w14:paraId="5A830663" w14:textId="77777777" w:rsidR="002A03A0" w:rsidRPr="00D132DF" w:rsidRDefault="002A03A0" w:rsidP="00BB4E2E">
            <w:r w:rsidRPr="00D132DF">
              <w:t>2.2%</w:t>
            </w:r>
          </w:p>
        </w:tc>
      </w:tr>
      <w:tr w:rsidR="002A03A0" w:rsidRPr="00D132DF" w14:paraId="0FA102AB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5AD1C7D8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  <w:r w:rsidRPr="00D132DF">
              <w:t>Other</w:t>
            </w:r>
          </w:p>
        </w:tc>
        <w:tc>
          <w:tcPr>
            <w:tcW w:w="975" w:type="dxa"/>
            <w:noWrap/>
            <w:hideMark/>
          </w:tcPr>
          <w:p w14:paraId="3CEC9FC8" w14:textId="77777777" w:rsidR="002A03A0" w:rsidRPr="00D132DF" w:rsidRDefault="002A03A0" w:rsidP="00BB4E2E">
            <w:r w:rsidRPr="00D132DF">
              <w:t>1.3%</w:t>
            </w:r>
          </w:p>
        </w:tc>
        <w:tc>
          <w:tcPr>
            <w:tcW w:w="916" w:type="dxa"/>
            <w:noWrap/>
            <w:hideMark/>
          </w:tcPr>
          <w:p w14:paraId="5CBA8E3A" w14:textId="77777777" w:rsidR="002A03A0" w:rsidRPr="00D132DF" w:rsidRDefault="002A03A0" w:rsidP="00BB4E2E">
            <w:r w:rsidRPr="00D132DF">
              <w:t>1.5%</w:t>
            </w:r>
          </w:p>
        </w:tc>
        <w:tc>
          <w:tcPr>
            <w:tcW w:w="1064" w:type="dxa"/>
            <w:noWrap/>
            <w:hideMark/>
          </w:tcPr>
          <w:p w14:paraId="7BEF275A" w14:textId="77777777" w:rsidR="002A03A0" w:rsidRPr="00D132DF" w:rsidRDefault="002A03A0" w:rsidP="00BB4E2E">
            <w:r w:rsidRPr="00D132DF">
              <w:t>0.8%</w:t>
            </w:r>
          </w:p>
        </w:tc>
        <w:tc>
          <w:tcPr>
            <w:tcW w:w="924" w:type="dxa"/>
            <w:noWrap/>
            <w:hideMark/>
          </w:tcPr>
          <w:p w14:paraId="20C59132" w14:textId="77777777" w:rsidR="002A03A0" w:rsidRPr="00D132DF" w:rsidRDefault="002A03A0" w:rsidP="00BB4E2E">
            <w:r w:rsidRPr="00D132DF">
              <w:t>1.4%</w:t>
            </w:r>
          </w:p>
        </w:tc>
        <w:tc>
          <w:tcPr>
            <w:tcW w:w="1082" w:type="dxa"/>
            <w:noWrap/>
            <w:hideMark/>
          </w:tcPr>
          <w:p w14:paraId="565FFB69" w14:textId="77777777" w:rsidR="002A03A0" w:rsidRPr="00D132DF" w:rsidRDefault="002A03A0" w:rsidP="00BB4E2E">
            <w:r w:rsidRPr="00D132DF">
              <w:t>2.0%</w:t>
            </w:r>
          </w:p>
        </w:tc>
        <w:tc>
          <w:tcPr>
            <w:tcW w:w="834" w:type="dxa"/>
            <w:noWrap/>
            <w:hideMark/>
          </w:tcPr>
          <w:p w14:paraId="3B3CD997" w14:textId="77777777" w:rsidR="002A03A0" w:rsidRPr="00D132DF" w:rsidRDefault="002A03A0" w:rsidP="00BB4E2E">
            <w:r w:rsidRPr="00D132DF">
              <w:t>1.8%</w:t>
            </w:r>
          </w:p>
        </w:tc>
        <w:tc>
          <w:tcPr>
            <w:tcW w:w="960" w:type="dxa"/>
            <w:noWrap/>
            <w:hideMark/>
          </w:tcPr>
          <w:p w14:paraId="287445A8" w14:textId="77777777" w:rsidR="002A03A0" w:rsidRPr="00D132DF" w:rsidRDefault="002A03A0" w:rsidP="00BB4E2E">
            <w:r w:rsidRPr="00D132DF">
              <w:t>1.5%</w:t>
            </w:r>
          </w:p>
        </w:tc>
      </w:tr>
      <w:tr w:rsidR="002A03A0" w:rsidRPr="00D132DF" w14:paraId="435A2DCE" w14:textId="77777777" w:rsidTr="005909C0">
        <w:trPr>
          <w:trHeight w:val="290"/>
        </w:trPr>
        <w:tc>
          <w:tcPr>
            <w:tcW w:w="5485" w:type="dxa"/>
            <w:noWrap/>
            <w:hideMark/>
          </w:tcPr>
          <w:p w14:paraId="2EF01C49" w14:textId="77777777" w:rsidR="002A03A0" w:rsidRPr="00D132DF" w:rsidRDefault="002A03A0" w:rsidP="00BB4E2E">
            <w:pPr>
              <w:overflowPunct/>
              <w:autoSpaceDE/>
              <w:autoSpaceDN/>
              <w:adjustRightInd/>
              <w:spacing w:after="160" w:line="259" w:lineRule="auto"/>
              <w:textAlignment w:val="auto"/>
            </w:pPr>
          </w:p>
        </w:tc>
        <w:tc>
          <w:tcPr>
            <w:tcW w:w="975" w:type="dxa"/>
            <w:noWrap/>
            <w:hideMark/>
          </w:tcPr>
          <w:p w14:paraId="4C79DEE8" w14:textId="77777777" w:rsidR="002A03A0" w:rsidRPr="00D132DF" w:rsidRDefault="002A03A0" w:rsidP="00BB4E2E">
            <w:r w:rsidRPr="00D132DF">
              <w:t>100.0%</w:t>
            </w:r>
          </w:p>
        </w:tc>
        <w:tc>
          <w:tcPr>
            <w:tcW w:w="916" w:type="dxa"/>
            <w:noWrap/>
            <w:hideMark/>
          </w:tcPr>
          <w:p w14:paraId="7A694192" w14:textId="77777777" w:rsidR="002A03A0" w:rsidRPr="00D132DF" w:rsidRDefault="002A03A0" w:rsidP="00BB4E2E">
            <w:r w:rsidRPr="00D132DF">
              <w:t>100.0%</w:t>
            </w:r>
          </w:p>
        </w:tc>
        <w:tc>
          <w:tcPr>
            <w:tcW w:w="1064" w:type="dxa"/>
            <w:noWrap/>
            <w:hideMark/>
          </w:tcPr>
          <w:p w14:paraId="33056F55" w14:textId="77777777" w:rsidR="002A03A0" w:rsidRPr="00D132DF" w:rsidRDefault="002A03A0" w:rsidP="00BB4E2E">
            <w:r w:rsidRPr="00D132DF">
              <w:t>100.0%</w:t>
            </w:r>
          </w:p>
        </w:tc>
        <w:tc>
          <w:tcPr>
            <w:tcW w:w="924" w:type="dxa"/>
            <w:noWrap/>
            <w:hideMark/>
          </w:tcPr>
          <w:p w14:paraId="728CDBEE" w14:textId="77777777" w:rsidR="002A03A0" w:rsidRPr="00D132DF" w:rsidRDefault="002A03A0" w:rsidP="00BB4E2E">
            <w:r w:rsidRPr="00D132DF">
              <w:t>100.0%</w:t>
            </w:r>
          </w:p>
        </w:tc>
        <w:tc>
          <w:tcPr>
            <w:tcW w:w="1082" w:type="dxa"/>
            <w:noWrap/>
            <w:hideMark/>
          </w:tcPr>
          <w:p w14:paraId="20DE2150" w14:textId="77777777" w:rsidR="002A03A0" w:rsidRPr="00D132DF" w:rsidRDefault="002A03A0" w:rsidP="00BB4E2E">
            <w:r w:rsidRPr="00D132DF">
              <w:t>100.0%</w:t>
            </w:r>
          </w:p>
        </w:tc>
        <w:tc>
          <w:tcPr>
            <w:tcW w:w="834" w:type="dxa"/>
            <w:noWrap/>
            <w:hideMark/>
          </w:tcPr>
          <w:p w14:paraId="04B0CA9D" w14:textId="77777777" w:rsidR="002A03A0" w:rsidRPr="00D132DF" w:rsidRDefault="002A03A0" w:rsidP="00BB4E2E">
            <w:r w:rsidRPr="00D132DF">
              <w:t>100.0%</w:t>
            </w:r>
          </w:p>
        </w:tc>
        <w:tc>
          <w:tcPr>
            <w:tcW w:w="960" w:type="dxa"/>
            <w:noWrap/>
            <w:hideMark/>
          </w:tcPr>
          <w:p w14:paraId="0D59A6A1" w14:textId="77777777" w:rsidR="002A03A0" w:rsidRPr="00D132DF" w:rsidRDefault="002A03A0" w:rsidP="00BB4E2E">
            <w:r w:rsidRPr="00D132DF">
              <w:t>100.0%</w:t>
            </w:r>
          </w:p>
        </w:tc>
      </w:tr>
    </w:tbl>
    <w:p w14:paraId="759BFDF7" w14:textId="77777777" w:rsidR="002A03A0" w:rsidRDefault="002A03A0" w:rsidP="002A03A0">
      <w:pPr>
        <w:overflowPunct/>
        <w:autoSpaceDE/>
        <w:autoSpaceDN/>
        <w:adjustRightInd/>
        <w:spacing w:after="160" w:line="259" w:lineRule="auto"/>
        <w:textAlignment w:val="auto"/>
      </w:pPr>
      <w:r>
        <w:fldChar w:fldCharType="end"/>
      </w:r>
      <w:r>
        <w:br w:type="textWrapping" w:clear="all"/>
      </w:r>
      <w:r>
        <w:br w:type="page"/>
      </w:r>
    </w:p>
    <w:p w14:paraId="7C6AED87" w14:textId="1F517EA1" w:rsidR="002A03A0" w:rsidRPr="003E7B48" w:rsidRDefault="00012443" w:rsidP="002A03A0">
      <w:pPr>
        <w:overflowPunct/>
        <w:autoSpaceDE/>
        <w:autoSpaceDN/>
        <w:adjustRightInd/>
        <w:textAlignment w:val="auto"/>
        <w:rPr>
          <w:rFonts w:asciiTheme="minorHAnsi" w:hAnsiTheme="minorHAnsi" w:cstheme="minorHAnsi"/>
          <w:noProof/>
          <w:sz w:val="24"/>
          <w:szCs w:val="24"/>
        </w:rPr>
      </w:pPr>
      <w:r>
        <w:rPr>
          <w:rFonts w:asciiTheme="minorHAnsi" w:hAnsiTheme="minorHAnsi" w:cstheme="minorHAnsi"/>
          <w:b/>
          <w:noProof/>
          <w:sz w:val="24"/>
          <w:szCs w:val="24"/>
        </w:rPr>
        <w:lastRenderedPageBreak/>
        <w:t xml:space="preserve">Supplementary </w:t>
      </w:r>
      <w:r w:rsidR="002A03A0" w:rsidRPr="003E7B48">
        <w:rPr>
          <w:rFonts w:asciiTheme="minorHAnsi" w:hAnsiTheme="minorHAnsi" w:cstheme="minorHAnsi"/>
          <w:b/>
          <w:noProof/>
          <w:sz w:val="24"/>
          <w:szCs w:val="24"/>
        </w:rPr>
        <w:t xml:space="preserve">Table </w:t>
      </w:r>
      <w:r w:rsidR="002A03A0">
        <w:rPr>
          <w:rFonts w:asciiTheme="minorHAnsi" w:hAnsiTheme="minorHAnsi" w:cstheme="minorHAnsi"/>
          <w:b/>
          <w:noProof/>
          <w:sz w:val="24"/>
          <w:szCs w:val="24"/>
        </w:rPr>
        <w:t>2</w:t>
      </w:r>
    </w:p>
    <w:p w14:paraId="2D275D8A" w14:textId="77777777" w:rsidR="002A03A0" w:rsidRPr="003E7B48" w:rsidRDefault="002A03A0" w:rsidP="002A03A0">
      <w:pPr>
        <w:overflowPunct/>
        <w:autoSpaceDE/>
        <w:autoSpaceDN/>
        <w:adjustRightInd/>
        <w:textAlignment w:val="auto"/>
        <w:rPr>
          <w:rFonts w:asciiTheme="minorHAnsi" w:hAnsiTheme="minorHAnsi" w:cstheme="minorHAnsi"/>
          <w:noProof/>
          <w:sz w:val="24"/>
          <w:szCs w:val="24"/>
        </w:rPr>
      </w:pPr>
    </w:p>
    <w:p w14:paraId="5A3C3699" w14:textId="77777777" w:rsidR="002A03A0" w:rsidRPr="003E7B48" w:rsidRDefault="002A03A0" w:rsidP="002A03A0">
      <w:pPr>
        <w:overflowPunct/>
        <w:autoSpaceDE/>
        <w:autoSpaceDN/>
        <w:adjustRightInd/>
        <w:textAlignment w:val="auto"/>
        <w:rPr>
          <w:rFonts w:asciiTheme="minorHAnsi" w:hAnsiTheme="minorHAnsi" w:cstheme="minorHAnsi"/>
          <w:i/>
          <w:noProof/>
          <w:sz w:val="24"/>
          <w:szCs w:val="24"/>
        </w:rPr>
      </w:pPr>
      <w:r>
        <w:rPr>
          <w:rFonts w:asciiTheme="minorHAnsi" w:hAnsiTheme="minorHAnsi" w:cstheme="minorHAnsi"/>
          <w:i/>
          <w:noProof/>
          <w:sz w:val="24"/>
          <w:szCs w:val="24"/>
        </w:rPr>
        <w:t>Open-Ended Second T</w:t>
      </w:r>
      <w:r w:rsidRPr="003E7B48">
        <w:rPr>
          <w:rFonts w:asciiTheme="minorHAnsi" w:hAnsiTheme="minorHAnsi" w:cstheme="minorHAnsi"/>
          <w:i/>
          <w:noProof/>
          <w:sz w:val="24"/>
          <w:szCs w:val="24"/>
        </w:rPr>
        <w:t>hought</w:t>
      </w:r>
      <w:r>
        <w:rPr>
          <w:rFonts w:asciiTheme="minorHAnsi" w:hAnsiTheme="minorHAnsi" w:cstheme="minorHAnsi"/>
          <w:i/>
          <w:noProof/>
          <w:sz w:val="24"/>
          <w:szCs w:val="24"/>
        </w:rPr>
        <w:t>s</w:t>
      </w:r>
      <w:r w:rsidRPr="003E7B48">
        <w:rPr>
          <w:rFonts w:asciiTheme="minorHAnsi" w:hAnsiTheme="minorHAnsi" w:cstheme="minorHAnsi"/>
          <w:i/>
          <w:noProof/>
          <w:sz w:val="24"/>
          <w:szCs w:val="24"/>
        </w:rPr>
        <w:t>, Image</w:t>
      </w:r>
      <w:r>
        <w:rPr>
          <w:rFonts w:asciiTheme="minorHAnsi" w:hAnsiTheme="minorHAnsi" w:cstheme="minorHAnsi"/>
          <w:i/>
          <w:noProof/>
          <w:sz w:val="24"/>
          <w:szCs w:val="24"/>
        </w:rPr>
        <w:t>s</w:t>
      </w:r>
      <w:r w:rsidRPr="003E7B48">
        <w:rPr>
          <w:rFonts w:asciiTheme="minorHAnsi" w:hAnsiTheme="minorHAnsi" w:cstheme="minorHAnsi"/>
          <w:i/>
          <w:noProof/>
          <w:sz w:val="24"/>
          <w:szCs w:val="24"/>
        </w:rPr>
        <w:t xml:space="preserve">, </w:t>
      </w:r>
      <w:r>
        <w:rPr>
          <w:rFonts w:asciiTheme="minorHAnsi" w:hAnsiTheme="minorHAnsi" w:cstheme="minorHAnsi"/>
          <w:i/>
          <w:noProof/>
          <w:sz w:val="24"/>
          <w:szCs w:val="24"/>
        </w:rPr>
        <w:t xml:space="preserve">and </w:t>
      </w:r>
      <w:r w:rsidRPr="003E7B48">
        <w:rPr>
          <w:rFonts w:asciiTheme="minorHAnsi" w:hAnsiTheme="minorHAnsi" w:cstheme="minorHAnsi"/>
          <w:i/>
          <w:noProof/>
          <w:sz w:val="24"/>
          <w:szCs w:val="24"/>
        </w:rPr>
        <w:t>Feeling</w:t>
      </w:r>
      <w:r>
        <w:rPr>
          <w:rFonts w:asciiTheme="minorHAnsi" w:hAnsiTheme="minorHAnsi" w:cstheme="minorHAnsi"/>
          <w:i/>
          <w:noProof/>
          <w:sz w:val="24"/>
          <w:szCs w:val="24"/>
        </w:rPr>
        <w:t>s</w:t>
      </w:r>
      <w:r w:rsidRPr="003E7B48">
        <w:rPr>
          <w:rFonts w:asciiTheme="minorHAnsi" w:hAnsiTheme="minorHAnsi" w:cstheme="minorHAnsi"/>
          <w:i/>
          <w:noProof/>
          <w:sz w:val="24"/>
          <w:szCs w:val="24"/>
        </w:rPr>
        <w:t xml:space="preserve"> Categorized</w:t>
      </w:r>
    </w:p>
    <w:p w14:paraId="53075FA7" w14:textId="77777777" w:rsidR="002A03A0" w:rsidRDefault="002A03A0" w:rsidP="002A03A0"/>
    <w:p w14:paraId="5CED5BDD" w14:textId="77777777" w:rsidR="002A03A0" w:rsidRPr="007758F0" w:rsidRDefault="002A03A0" w:rsidP="002A03A0">
      <w:pPr>
        <w:rPr>
          <w:rFonts w:asciiTheme="minorHAnsi" w:eastAsiaTheme="minorHAnsi" w:hAnsiTheme="minorHAnsi" w:cstheme="minorBidi"/>
          <w:sz w:val="22"/>
          <w:szCs w:val="22"/>
        </w:rPr>
      </w:pPr>
      <w:r>
        <w:fldChar w:fldCharType="begin"/>
      </w:r>
      <w:r>
        <w:instrText xml:space="preserve"> LINK Excel.Sheet.12 "Book20" "Sheet1!R1C1:R35C8" \a \f 5 \h  \* MERGEFORMAT </w:instrText>
      </w:r>
      <w:r>
        <w:fldChar w:fldCharType="separate"/>
      </w:r>
    </w:p>
    <w:tbl>
      <w:tblPr>
        <w:tblStyle w:val="TableGrid"/>
        <w:tblW w:w="12394" w:type="dxa"/>
        <w:tblLook w:val="04A0" w:firstRow="1" w:lastRow="0" w:firstColumn="1" w:lastColumn="0" w:noHBand="0" w:noVBand="1"/>
      </w:tblPr>
      <w:tblGrid>
        <w:gridCol w:w="5780"/>
        <w:gridCol w:w="875"/>
        <w:gridCol w:w="916"/>
        <w:gridCol w:w="1050"/>
        <w:gridCol w:w="916"/>
        <w:gridCol w:w="1050"/>
        <w:gridCol w:w="835"/>
        <w:gridCol w:w="972"/>
      </w:tblGrid>
      <w:tr w:rsidR="002A03A0" w:rsidRPr="007758F0" w14:paraId="3E560A32" w14:textId="77777777" w:rsidTr="005909C0">
        <w:trPr>
          <w:trHeight w:val="290"/>
        </w:trPr>
        <w:tc>
          <w:tcPr>
            <w:tcW w:w="5780" w:type="dxa"/>
            <w:vMerge w:val="restart"/>
            <w:noWrap/>
            <w:hideMark/>
          </w:tcPr>
          <w:p w14:paraId="18EA1118" w14:textId="77777777" w:rsidR="002A03A0" w:rsidRPr="007758F0" w:rsidRDefault="002A03A0" w:rsidP="00BB4E2E"/>
        </w:tc>
        <w:tc>
          <w:tcPr>
            <w:tcW w:w="5642" w:type="dxa"/>
            <w:gridSpan w:val="6"/>
            <w:noWrap/>
            <w:hideMark/>
          </w:tcPr>
          <w:p w14:paraId="669E7718" w14:textId="77777777" w:rsidR="002A03A0" w:rsidRPr="007758F0" w:rsidRDefault="002A03A0" w:rsidP="00BB4E2E">
            <w:r w:rsidRPr="007758F0">
              <w:t>Name Tested</w:t>
            </w:r>
          </w:p>
        </w:tc>
        <w:tc>
          <w:tcPr>
            <w:tcW w:w="972" w:type="dxa"/>
            <w:noWrap/>
            <w:hideMark/>
          </w:tcPr>
          <w:p w14:paraId="684BC874" w14:textId="77777777" w:rsidR="002A03A0" w:rsidRPr="007758F0" w:rsidRDefault="002A03A0" w:rsidP="00BB4E2E">
            <w:r w:rsidRPr="007758F0">
              <w:t>Total</w:t>
            </w:r>
          </w:p>
        </w:tc>
      </w:tr>
      <w:tr w:rsidR="002A03A0" w:rsidRPr="007758F0" w14:paraId="385608B2" w14:textId="77777777" w:rsidTr="005909C0">
        <w:trPr>
          <w:trHeight w:val="290"/>
        </w:trPr>
        <w:tc>
          <w:tcPr>
            <w:tcW w:w="5780" w:type="dxa"/>
            <w:vMerge/>
            <w:hideMark/>
          </w:tcPr>
          <w:p w14:paraId="05D1E3E7" w14:textId="77777777" w:rsidR="002A03A0" w:rsidRPr="007758F0" w:rsidRDefault="002A03A0" w:rsidP="00BB4E2E"/>
        </w:tc>
        <w:tc>
          <w:tcPr>
            <w:tcW w:w="875" w:type="dxa"/>
            <w:noWrap/>
            <w:hideMark/>
          </w:tcPr>
          <w:p w14:paraId="6020D02F" w14:textId="77777777" w:rsidR="002A03A0" w:rsidRPr="007758F0" w:rsidRDefault="002A03A0" w:rsidP="00BB4E2E">
            <w:r w:rsidRPr="007758F0">
              <w:t>Cell-Based</w:t>
            </w:r>
          </w:p>
        </w:tc>
        <w:tc>
          <w:tcPr>
            <w:tcW w:w="916" w:type="dxa"/>
            <w:noWrap/>
            <w:hideMark/>
          </w:tcPr>
          <w:p w14:paraId="65DF8EE9" w14:textId="77777777" w:rsidR="002A03A0" w:rsidRPr="007758F0" w:rsidRDefault="002A03A0" w:rsidP="00BB4E2E">
            <w:r w:rsidRPr="007758F0">
              <w:t>Cell-Cultured</w:t>
            </w:r>
          </w:p>
        </w:tc>
        <w:tc>
          <w:tcPr>
            <w:tcW w:w="1050" w:type="dxa"/>
            <w:noWrap/>
            <w:hideMark/>
          </w:tcPr>
          <w:p w14:paraId="4C7A79CE" w14:textId="77777777" w:rsidR="002A03A0" w:rsidRPr="007758F0" w:rsidRDefault="002A03A0" w:rsidP="00BB4E2E">
            <w:r w:rsidRPr="007758F0">
              <w:t>Cell-Cultivated</w:t>
            </w:r>
          </w:p>
        </w:tc>
        <w:tc>
          <w:tcPr>
            <w:tcW w:w="916" w:type="dxa"/>
            <w:noWrap/>
            <w:hideMark/>
          </w:tcPr>
          <w:p w14:paraId="119FA2AA" w14:textId="77777777" w:rsidR="002A03A0" w:rsidRPr="007758F0" w:rsidRDefault="002A03A0" w:rsidP="00BB4E2E">
            <w:r w:rsidRPr="007758F0">
              <w:t>Cultured</w:t>
            </w:r>
          </w:p>
        </w:tc>
        <w:tc>
          <w:tcPr>
            <w:tcW w:w="1050" w:type="dxa"/>
            <w:noWrap/>
            <w:hideMark/>
          </w:tcPr>
          <w:p w14:paraId="34300A88" w14:textId="77777777" w:rsidR="002A03A0" w:rsidRPr="007758F0" w:rsidRDefault="002A03A0" w:rsidP="00BB4E2E">
            <w:r w:rsidRPr="007758F0">
              <w:t>Cultivated</w:t>
            </w:r>
          </w:p>
        </w:tc>
        <w:tc>
          <w:tcPr>
            <w:tcW w:w="835" w:type="dxa"/>
            <w:noWrap/>
            <w:hideMark/>
          </w:tcPr>
          <w:p w14:paraId="3210D4C8" w14:textId="77777777" w:rsidR="002A03A0" w:rsidRPr="007758F0" w:rsidRDefault="002A03A0" w:rsidP="00BB4E2E">
            <w:r w:rsidRPr="007758F0">
              <w:t>Control</w:t>
            </w:r>
          </w:p>
        </w:tc>
        <w:tc>
          <w:tcPr>
            <w:tcW w:w="960" w:type="dxa"/>
            <w:hideMark/>
          </w:tcPr>
          <w:p w14:paraId="4ABFBA2C" w14:textId="77777777" w:rsidR="002A03A0" w:rsidRPr="007758F0" w:rsidRDefault="002A03A0" w:rsidP="00BB4E2E"/>
        </w:tc>
      </w:tr>
      <w:tr w:rsidR="002A03A0" w:rsidRPr="007758F0" w14:paraId="60864579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57985EEB" w14:textId="77777777" w:rsidR="002A03A0" w:rsidRPr="007758F0" w:rsidRDefault="002A03A0" w:rsidP="00BB4E2E">
            <w:r w:rsidRPr="007758F0">
              <w:t>None/IDK</w:t>
            </w:r>
          </w:p>
        </w:tc>
        <w:tc>
          <w:tcPr>
            <w:tcW w:w="875" w:type="dxa"/>
            <w:noWrap/>
            <w:hideMark/>
          </w:tcPr>
          <w:p w14:paraId="0B7E3770" w14:textId="77777777" w:rsidR="002A03A0" w:rsidRPr="007758F0" w:rsidRDefault="002A03A0" w:rsidP="00BB4E2E">
            <w:r w:rsidRPr="007758F0">
              <w:t>6.6%</w:t>
            </w:r>
          </w:p>
        </w:tc>
        <w:tc>
          <w:tcPr>
            <w:tcW w:w="916" w:type="dxa"/>
            <w:noWrap/>
            <w:hideMark/>
          </w:tcPr>
          <w:p w14:paraId="042183E8" w14:textId="77777777" w:rsidR="002A03A0" w:rsidRPr="007758F0" w:rsidRDefault="002A03A0" w:rsidP="00BB4E2E">
            <w:r w:rsidRPr="007758F0">
              <w:t>6.4%</w:t>
            </w:r>
          </w:p>
        </w:tc>
        <w:tc>
          <w:tcPr>
            <w:tcW w:w="1050" w:type="dxa"/>
            <w:noWrap/>
            <w:hideMark/>
          </w:tcPr>
          <w:p w14:paraId="14CE01F2" w14:textId="77777777" w:rsidR="002A03A0" w:rsidRPr="007758F0" w:rsidRDefault="002A03A0" w:rsidP="00BB4E2E">
            <w:r w:rsidRPr="007758F0">
              <w:t>6.7%</w:t>
            </w:r>
          </w:p>
        </w:tc>
        <w:tc>
          <w:tcPr>
            <w:tcW w:w="916" w:type="dxa"/>
            <w:noWrap/>
            <w:hideMark/>
          </w:tcPr>
          <w:p w14:paraId="3E2D7043" w14:textId="77777777" w:rsidR="002A03A0" w:rsidRPr="007758F0" w:rsidRDefault="002A03A0" w:rsidP="00BB4E2E">
            <w:r w:rsidRPr="007758F0">
              <w:t>8.1%</w:t>
            </w:r>
          </w:p>
        </w:tc>
        <w:tc>
          <w:tcPr>
            <w:tcW w:w="1050" w:type="dxa"/>
            <w:noWrap/>
            <w:hideMark/>
          </w:tcPr>
          <w:p w14:paraId="7038A1E3" w14:textId="77777777" w:rsidR="002A03A0" w:rsidRPr="007758F0" w:rsidRDefault="002A03A0" w:rsidP="00BB4E2E">
            <w:r w:rsidRPr="007758F0">
              <w:t>6.9%</w:t>
            </w:r>
          </w:p>
        </w:tc>
        <w:tc>
          <w:tcPr>
            <w:tcW w:w="835" w:type="dxa"/>
            <w:noWrap/>
            <w:hideMark/>
          </w:tcPr>
          <w:p w14:paraId="47A782B7" w14:textId="77777777" w:rsidR="002A03A0" w:rsidRPr="007758F0" w:rsidRDefault="002A03A0" w:rsidP="00BB4E2E">
            <w:r w:rsidRPr="007758F0">
              <w:t>8.0%</w:t>
            </w:r>
          </w:p>
        </w:tc>
        <w:tc>
          <w:tcPr>
            <w:tcW w:w="960" w:type="dxa"/>
            <w:noWrap/>
            <w:hideMark/>
          </w:tcPr>
          <w:p w14:paraId="004E8D10" w14:textId="77777777" w:rsidR="002A03A0" w:rsidRPr="007758F0" w:rsidRDefault="002A03A0" w:rsidP="00BB4E2E">
            <w:r w:rsidRPr="007758F0">
              <w:t>7.1%</w:t>
            </w:r>
          </w:p>
        </w:tc>
      </w:tr>
      <w:tr w:rsidR="002A03A0" w:rsidRPr="007758F0" w14:paraId="6B94D1A7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1A2428AC" w14:textId="77777777" w:rsidR="002A03A0" w:rsidRPr="007758F0" w:rsidRDefault="002A03A0" w:rsidP="00BB4E2E">
            <w:r w:rsidRPr="007758F0">
              <w:t>Delicious/Appetizing/Yum/Want to Eat/Try/Buy</w:t>
            </w:r>
          </w:p>
        </w:tc>
        <w:tc>
          <w:tcPr>
            <w:tcW w:w="875" w:type="dxa"/>
            <w:noWrap/>
            <w:hideMark/>
          </w:tcPr>
          <w:p w14:paraId="78391E0E" w14:textId="77777777" w:rsidR="002A03A0" w:rsidRPr="007758F0" w:rsidRDefault="002A03A0" w:rsidP="00BB4E2E">
            <w:r w:rsidRPr="007758F0">
              <w:t>13.6%</w:t>
            </w:r>
          </w:p>
        </w:tc>
        <w:tc>
          <w:tcPr>
            <w:tcW w:w="916" w:type="dxa"/>
            <w:noWrap/>
            <w:hideMark/>
          </w:tcPr>
          <w:p w14:paraId="4242FB8B" w14:textId="77777777" w:rsidR="002A03A0" w:rsidRPr="007758F0" w:rsidRDefault="002A03A0" w:rsidP="00BB4E2E">
            <w:r w:rsidRPr="007758F0">
              <w:t>13.9%</w:t>
            </w:r>
          </w:p>
        </w:tc>
        <w:tc>
          <w:tcPr>
            <w:tcW w:w="1050" w:type="dxa"/>
            <w:noWrap/>
            <w:hideMark/>
          </w:tcPr>
          <w:p w14:paraId="1EB8D219" w14:textId="77777777" w:rsidR="002A03A0" w:rsidRPr="007758F0" w:rsidRDefault="002A03A0" w:rsidP="00BB4E2E">
            <w:r w:rsidRPr="007758F0">
              <w:t>10.8%</w:t>
            </w:r>
          </w:p>
        </w:tc>
        <w:tc>
          <w:tcPr>
            <w:tcW w:w="916" w:type="dxa"/>
            <w:noWrap/>
            <w:hideMark/>
          </w:tcPr>
          <w:p w14:paraId="3360D150" w14:textId="77777777" w:rsidR="002A03A0" w:rsidRPr="007758F0" w:rsidRDefault="002A03A0" w:rsidP="00BB4E2E">
            <w:r w:rsidRPr="007758F0">
              <w:t>12.8%</w:t>
            </w:r>
          </w:p>
        </w:tc>
        <w:tc>
          <w:tcPr>
            <w:tcW w:w="1050" w:type="dxa"/>
            <w:noWrap/>
            <w:hideMark/>
          </w:tcPr>
          <w:p w14:paraId="244AC7CD" w14:textId="77777777" w:rsidR="002A03A0" w:rsidRPr="007758F0" w:rsidRDefault="002A03A0" w:rsidP="00BB4E2E">
            <w:r w:rsidRPr="007758F0">
              <w:t>13.2%</w:t>
            </w:r>
          </w:p>
        </w:tc>
        <w:tc>
          <w:tcPr>
            <w:tcW w:w="835" w:type="dxa"/>
            <w:noWrap/>
            <w:hideMark/>
          </w:tcPr>
          <w:p w14:paraId="63DFBFDD" w14:textId="77777777" w:rsidR="002A03A0" w:rsidRPr="007758F0" w:rsidRDefault="002A03A0" w:rsidP="00BB4E2E">
            <w:r w:rsidRPr="007758F0">
              <w:t>13.5%</w:t>
            </w:r>
          </w:p>
        </w:tc>
        <w:tc>
          <w:tcPr>
            <w:tcW w:w="960" w:type="dxa"/>
            <w:noWrap/>
            <w:hideMark/>
          </w:tcPr>
          <w:p w14:paraId="19D06A90" w14:textId="77777777" w:rsidR="002A03A0" w:rsidRPr="007758F0" w:rsidRDefault="002A03A0" w:rsidP="00BB4E2E">
            <w:r w:rsidRPr="007758F0">
              <w:t>13.0%</w:t>
            </w:r>
          </w:p>
        </w:tc>
      </w:tr>
      <w:tr w:rsidR="002A03A0" w:rsidRPr="007758F0" w14:paraId="0AF95727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473BEE7A" w14:textId="77777777" w:rsidR="002A03A0" w:rsidRPr="007758F0" w:rsidRDefault="002A03A0" w:rsidP="00BB4E2E">
            <w:r w:rsidRPr="007758F0">
              <w:t>Amazing/Awesome/ Attractive/Cool/Good/Great/ Like it/Love it</w:t>
            </w:r>
          </w:p>
        </w:tc>
        <w:tc>
          <w:tcPr>
            <w:tcW w:w="875" w:type="dxa"/>
            <w:noWrap/>
            <w:hideMark/>
          </w:tcPr>
          <w:p w14:paraId="61388D11" w14:textId="77777777" w:rsidR="002A03A0" w:rsidRPr="007758F0" w:rsidRDefault="002A03A0" w:rsidP="00BB4E2E">
            <w:r w:rsidRPr="007758F0">
              <w:t>10.1%</w:t>
            </w:r>
          </w:p>
        </w:tc>
        <w:tc>
          <w:tcPr>
            <w:tcW w:w="916" w:type="dxa"/>
            <w:noWrap/>
            <w:hideMark/>
          </w:tcPr>
          <w:p w14:paraId="5188C1B5" w14:textId="77777777" w:rsidR="002A03A0" w:rsidRPr="007758F0" w:rsidRDefault="002A03A0" w:rsidP="00BB4E2E">
            <w:r w:rsidRPr="007758F0">
              <w:t>11.0%</w:t>
            </w:r>
          </w:p>
        </w:tc>
        <w:tc>
          <w:tcPr>
            <w:tcW w:w="1050" w:type="dxa"/>
            <w:noWrap/>
            <w:hideMark/>
          </w:tcPr>
          <w:p w14:paraId="067C1240" w14:textId="77777777" w:rsidR="002A03A0" w:rsidRPr="007758F0" w:rsidRDefault="002A03A0" w:rsidP="00BB4E2E">
            <w:r w:rsidRPr="007758F0">
              <w:t>10.0%</w:t>
            </w:r>
          </w:p>
        </w:tc>
        <w:tc>
          <w:tcPr>
            <w:tcW w:w="916" w:type="dxa"/>
            <w:noWrap/>
            <w:hideMark/>
          </w:tcPr>
          <w:p w14:paraId="60D4DE64" w14:textId="77777777" w:rsidR="002A03A0" w:rsidRPr="007758F0" w:rsidRDefault="002A03A0" w:rsidP="00BB4E2E">
            <w:r w:rsidRPr="007758F0">
              <w:t>12.9%</w:t>
            </w:r>
          </w:p>
        </w:tc>
        <w:tc>
          <w:tcPr>
            <w:tcW w:w="1050" w:type="dxa"/>
            <w:noWrap/>
            <w:hideMark/>
          </w:tcPr>
          <w:p w14:paraId="6164848F" w14:textId="77777777" w:rsidR="002A03A0" w:rsidRPr="007758F0" w:rsidRDefault="002A03A0" w:rsidP="00BB4E2E">
            <w:r w:rsidRPr="007758F0">
              <w:t>11.9%</w:t>
            </w:r>
          </w:p>
        </w:tc>
        <w:tc>
          <w:tcPr>
            <w:tcW w:w="835" w:type="dxa"/>
            <w:noWrap/>
            <w:hideMark/>
          </w:tcPr>
          <w:p w14:paraId="683E40CE" w14:textId="77777777" w:rsidR="002A03A0" w:rsidRPr="007758F0" w:rsidRDefault="002A03A0" w:rsidP="00BB4E2E">
            <w:r w:rsidRPr="007758F0">
              <w:t>10.1%</w:t>
            </w:r>
          </w:p>
        </w:tc>
        <w:tc>
          <w:tcPr>
            <w:tcW w:w="960" w:type="dxa"/>
            <w:noWrap/>
            <w:hideMark/>
          </w:tcPr>
          <w:p w14:paraId="37491D64" w14:textId="77777777" w:rsidR="002A03A0" w:rsidRPr="007758F0" w:rsidRDefault="002A03A0" w:rsidP="00BB4E2E">
            <w:r w:rsidRPr="007758F0">
              <w:t>11.0%</w:t>
            </w:r>
          </w:p>
        </w:tc>
      </w:tr>
      <w:tr w:rsidR="002A03A0" w:rsidRPr="007758F0" w14:paraId="042AB197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1A913422" w14:textId="77777777" w:rsidR="002A03A0" w:rsidRPr="007758F0" w:rsidRDefault="002A03A0" w:rsidP="00BB4E2E">
            <w:r w:rsidRPr="007758F0">
              <w:t>Ok/ Acceptable/Normal</w:t>
            </w:r>
          </w:p>
        </w:tc>
        <w:tc>
          <w:tcPr>
            <w:tcW w:w="875" w:type="dxa"/>
            <w:noWrap/>
            <w:hideMark/>
          </w:tcPr>
          <w:p w14:paraId="4F89C255" w14:textId="77777777" w:rsidR="002A03A0" w:rsidRPr="007758F0" w:rsidRDefault="002A03A0" w:rsidP="00BB4E2E">
            <w:r w:rsidRPr="007758F0">
              <w:t>1.4%</w:t>
            </w:r>
          </w:p>
        </w:tc>
        <w:tc>
          <w:tcPr>
            <w:tcW w:w="916" w:type="dxa"/>
            <w:noWrap/>
            <w:hideMark/>
          </w:tcPr>
          <w:p w14:paraId="72F129BE" w14:textId="77777777" w:rsidR="002A03A0" w:rsidRPr="007758F0" w:rsidRDefault="002A03A0" w:rsidP="00BB4E2E">
            <w:r w:rsidRPr="007758F0">
              <w:t>1.2%</w:t>
            </w:r>
          </w:p>
        </w:tc>
        <w:tc>
          <w:tcPr>
            <w:tcW w:w="1050" w:type="dxa"/>
            <w:noWrap/>
            <w:hideMark/>
          </w:tcPr>
          <w:p w14:paraId="28DB4953" w14:textId="77777777" w:rsidR="002A03A0" w:rsidRPr="007758F0" w:rsidRDefault="002A03A0" w:rsidP="00BB4E2E">
            <w:r w:rsidRPr="007758F0">
              <w:t>1.5%</w:t>
            </w:r>
          </w:p>
        </w:tc>
        <w:tc>
          <w:tcPr>
            <w:tcW w:w="916" w:type="dxa"/>
            <w:noWrap/>
            <w:hideMark/>
          </w:tcPr>
          <w:p w14:paraId="7F98ACD2" w14:textId="77777777" w:rsidR="002A03A0" w:rsidRPr="007758F0" w:rsidRDefault="002A03A0" w:rsidP="00BB4E2E">
            <w:r w:rsidRPr="007758F0">
              <w:t>0.8%</w:t>
            </w:r>
          </w:p>
        </w:tc>
        <w:tc>
          <w:tcPr>
            <w:tcW w:w="1050" w:type="dxa"/>
            <w:noWrap/>
            <w:hideMark/>
          </w:tcPr>
          <w:p w14:paraId="1F2AF2EC" w14:textId="77777777" w:rsidR="002A03A0" w:rsidRPr="007758F0" w:rsidRDefault="002A03A0" w:rsidP="00BB4E2E">
            <w:r w:rsidRPr="007758F0">
              <w:t>1.1%</w:t>
            </w:r>
          </w:p>
        </w:tc>
        <w:tc>
          <w:tcPr>
            <w:tcW w:w="835" w:type="dxa"/>
            <w:noWrap/>
            <w:hideMark/>
          </w:tcPr>
          <w:p w14:paraId="4DB5FA4F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960" w:type="dxa"/>
            <w:noWrap/>
            <w:hideMark/>
          </w:tcPr>
          <w:p w14:paraId="595099D7" w14:textId="77777777" w:rsidR="002A03A0" w:rsidRPr="007758F0" w:rsidRDefault="002A03A0" w:rsidP="00BB4E2E">
            <w:r w:rsidRPr="007758F0">
              <w:t>1.1%</w:t>
            </w:r>
          </w:p>
        </w:tc>
      </w:tr>
      <w:tr w:rsidR="002A03A0" w:rsidRPr="007758F0" w14:paraId="217BE2C1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74EB9138" w14:textId="77777777" w:rsidR="002A03A0" w:rsidRPr="007758F0" w:rsidRDefault="002A03A0" w:rsidP="00BB4E2E">
            <w:r w:rsidRPr="007758F0">
              <w:t>Bad/Disgusting/ Yuk Unappetizing/Unappealing</w:t>
            </w:r>
          </w:p>
        </w:tc>
        <w:tc>
          <w:tcPr>
            <w:tcW w:w="875" w:type="dxa"/>
            <w:noWrap/>
            <w:hideMark/>
          </w:tcPr>
          <w:p w14:paraId="0C2F075C" w14:textId="77777777" w:rsidR="002A03A0" w:rsidRPr="007758F0" w:rsidRDefault="002A03A0" w:rsidP="00BB4E2E">
            <w:r w:rsidRPr="007758F0">
              <w:t>5.5%</w:t>
            </w:r>
          </w:p>
        </w:tc>
        <w:tc>
          <w:tcPr>
            <w:tcW w:w="916" w:type="dxa"/>
            <w:noWrap/>
            <w:hideMark/>
          </w:tcPr>
          <w:p w14:paraId="033A0B33" w14:textId="77777777" w:rsidR="002A03A0" w:rsidRPr="007758F0" w:rsidRDefault="002A03A0" w:rsidP="00BB4E2E">
            <w:r w:rsidRPr="007758F0">
              <w:t>6.0%</w:t>
            </w:r>
          </w:p>
        </w:tc>
        <w:tc>
          <w:tcPr>
            <w:tcW w:w="1050" w:type="dxa"/>
            <w:noWrap/>
            <w:hideMark/>
          </w:tcPr>
          <w:p w14:paraId="64CC4E89" w14:textId="77777777" w:rsidR="002A03A0" w:rsidRPr="007758F0" w:rsidRDefault="002A03A0" w:rsidP="00BB4E2E">
            <w:r w:rsidRPr="007758F0">
              <w:t>6.6%</w:t>
            </w:r>
          </w:p>
        </w:tc>
        <w:tc>
          <w:tcPr>
            <w:tcW w:w="916" w:type="dxa"/>
            <w:noWrap/>
            <w:hideMark/>
          </w:tcPr>
          <w:p w14:paraId="0CEDC1A8" w14:textId="77777777" w:rsidR="002A03A0" w:rsidRPr="007758F0" w:rsidRDefault="002A03A0" w:rsidP="00BB4E2E">
            <w:r w:rsidRPr="007758F0">
              <w:t>6.2%</w:t>
            </w:r>
          </w:p>
        </w:tc>
        <w:tc>
          <w:tcPr>
            <w:tcW w:w="1050" w:type="dxa"/>
            <w:noWrap/>
            <w:hideMark/>
          </w:tcPr>
          <w:p w14:paraId="182AF305" w14:textId="77777777" w:rsidR="002A03A0" w:rsidRPr="007758F0" w:rsidRDefault="002A03A0" w:rsidP="00BB4E2E">
            <w:r w:rsidRPr="007758F0">
              <w:t>6.0%</w:t>
            </w:r>
          </w:p>
        </w:tc>
        <w:tc>
          <w:tcPr>
            <w:tcW w:w="835" w:type="dxa"/>
            <w:noWrap/>
            <w:hideMark/>
          </w:tcPr>
          <w:p w14:paraId="42B9C801" w14:textId="77777777" w:rsidR="002A03A0" w:rsidRPr="007758F0" w:rsidRDefault="002A03A0" w:rsidP="00BB4E2E">
            <w:r w:rsidRPr="007758F0">
              <w:t>6.0%</w:t>
            </w:r>
          </w:p>
        </w:tc>
        <w:tc>
          <w:tcPr>
            <w:tcW w:w="960" w:type="dxa"/>
            <w:noWrap/>
            <w:hideMark/>
          </w:tcPr>
          <w:p w14:paraId="6C3AA940" w14:textId="77777777" w:rsidR="002A03A0" w:rsidRPr="007758F0" w:rsidRDefault="002A03A0" w:rsidP="00BB4E2E">
            <w:r w:rsidRPr="007758F0">
              <w:t>6.0%</w:t>
            </w:r>
          </w:p>
        </w:tc>
      </w:tr>
      <w:tr w:rsidR="002A03A0" w:rsidRPr="007758F0" w14:paraId="7A975607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28B6CC2C" w14:textId="77777777" w:rsidR="002A03A0" w:rsidRPr="007758F0" w:rsidRDefault="002A03A0" w:rsidP="00BB4E2E">
            <w:r w:rsidRPr="007758F0">
              <w:t>Artificial/Fake/Not Natural/ Lab Grown/Manufactured</w:t>
            </w:r>
          </w:p>
        </w:tc>
        <w:tc>
          <w:tcPr>
            <w:tcW w:w="875" w:type="dxa"/>
            <w:noWrap/>
            <w:hideMark/>
          </w:tcPr>
          <w:p w14:paraId="07C38775" w14:textId="77777777" w:rsidR="002A03A0" w:rsidRPr="007758F0" w:rsidRDefault="002A03A0" w:rsidP="00BB4E2E">
            <w:r w:rsidRPr="007758F0">
              <w:t>2.3%</w:t>
            </w:r>
          </w:p>
        </w:tc>
        <w:tc>
          <w:tcPr>
            <w:tcW w:w="916" w:type="dxa"/>
            <w:noWrap/>
            <w:hideMark/>
          </w:tcPr>
          <w:p w14:paraId="73305450" w14:textId="77777777" w:rsidR="002A03A0" w:rsidRPr="007758F0" w:rsidRDefault="002A03A0" w:rsidP="00BB4E2E">
            <w:r w:rsidRPr="007758F0">
              <w:t>4.4%</w:t>
            </w:r>
          </w:p>
        </w:tc>
        <w:tc>
          <w:tcPr>
            <w:tcW w:w="1050" w:type="dxa"/>
            <w:noWrap/>
            <w:hideMark/>
          </w:tcPr>
          <w:p w14:paraId="201F85D6" w14:textId="77777777" w:rsidR="002A03A0" w:rsidRPr="007758F0" w:rsidRDefault="002A03A0" w:rsidP="00BB4E2E">
            <w:r w:rsidRPr="007758F0">
              <w:t>4.1%</w:t>
            </w:r>
          </w:p>
        </w:tc>
        <w:tc>
          <w:tcPr>
            <w:tcW w:w="916" w:type="dxa"/>
            <w:noWrap/>
            <w:hideMark/>
          </w:tcPr>
          <w:p w14:paraId="745E377C" w14:textId="77777777" w:rsidR="002A03A0" w:rsidRPr="007758F0" w:rsidRDefault="002A03A0" w:rsidP="00BB4E2E">
            <w:r w:rsidRPr="007758F0">
              <w:t>0.8%</w:t>
            </w:r>
          </w:p>
        </w:tc>
        <w:tc>
          <w:tcPr>
            <w:tcW w:w="1050" w:type="dxa"/>
            <w:noWrap/>
            <w:hideMark/>
          </w:tcPr>
          <w:p w14:paraId="5D837A98" w14:textId="77777777" w:rsidR="002A03A0" w:rsidRPr="007758F0" w:rsidRDefault="002A03A0" w:rsidP="00BB4E2E">
            <w:r w:rsidRPr="007758F0">
              <w:t>1.6%</w:t>
            </w:r>
          </w:p>
        </w:tc>
        <w:tc>
          <w:tcPr>
            <w:tcW w:w="835" w:type="dxa"/>
            <w:noWrap/>
            <w:hideMark/>
          </w:tcPr>
          <w:p w14:paraId="1802FE73" w14:textId="77777777" w:rsidR="002A03A0" w:rsidRPr="007758F0" w:rsidRDefault="002A03A0" w:rsidP="00BB4E2E">
            <w:r w:rsidRPr="007758F0">
              <w:t>1.1%</w:t>
            </w:r>
          </w:p>
        </w:tc>
        <w:tc>
          <w:tcPr>
            <w:tcW w:w="960" w:type="dxa"/>
            <w:noWrap/>
            <w:hideMark/>
          </w:tcPr>
          <w:p w14:paraId="45E84477" w14:textId="77777777" w:rsidR="002A03A0" w:rsidRPr="007758F0" w:rsidRDefault="002A03A0" w:rsidP="00BB4E2E">
            <w:r w:rsidRPr="007758F0">
              <w:t>2.4%</w:t>
            </w:r>
          </w:p>
        </w:tc>
      </w:tr>
      <w:tr w:rsidR="002A03A0" w:rsidRPr="007758F0" w14:paraId="1EBD69BF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1ACC51B7" w14:textId="77777777" w:rsidR="002A03A0" w:rsidRPr="007758F0" w:rsidRDefault="002A03A0" w:rsidP="00BB4E2E">
            <w:r w:rsidRPr="007758F0">
              <w:t>Processed</w:t>
            </w:r>
          </w:p>
        </w:tc>
        <w:tc>
          <w:tcPr>
            <w:tcW w:w="875" w:type="dxa"/>
            <w:noWrap/>
            <w:hideMark/>
          </w:tcPr>
          <w:p w14:paraId="2B67A708" w14:textId="77777777" w:rsidR="002A03A0" w:rsidRPr="007758F0" w:rsidRDefault="002A03A0" w:rsidP="00BB4E2E"/>
        </w:tc>
        <w:tc>
          <w:tcPr>
            <w:tcW w:w="916" w:type="dxa"/>
            <w:noWrap/>
            <w:hideMark/>
          </w:tcPr>
          <w:p w14:paraId="427FB7AC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1050" w:type="dxa"/>
            <w:noWrap/>
            <w:hideMark/>
          </w:tcPr>
          <w:p w14:paraId="38B60C30" w14:textId="77777777" w:rsidR="002A03A0" w:rsidRPr="007758F0" w:rsidRDefault="002A03A0" w:rsidP="00BB4E2E">
            <w:r w:rsidRPr="007758F0">
              <w:t>0.1%</w:t>
            </w:r>
          </w:p>
        </w:tc>
        <w:tc>
          <w:tcPr>
            <w:tcW w:w="916" w:type="dxa"/>
            <w:noWrap/>
            <w:hideMark/>
          </w:tcPr>
          <w:p w14:paraId="3AFE6AF3" w14:textId="77777777" w:rsidR="002A03A0" w:rsidRPr="007758F0" w:rsidRDefault="002A03A0" w:rsidP="00BB4E2E">
            <w:r w:rsidRPr="007758F0">
              <w:t>0.1%</w:t>
            </w:r>
          </w:p>
        </w:tc>
        <w:tc>
          <w:tcPr>
            <w:tcW w:w="1050" w:type="dxa"/>
            <w:noWrap/>
            <w:hideMark/>
          </w:tcPr>
          <w:p w14:paraId="4D59BA21" w14:textId="77777777" w:rsidR="002A03A0" w:rsidRPr="007758F0" w:rsidRDefault="002A03A0" w:rsidP="00BB4E2E">
            <w:r w:rsidRPr="007758F0">
              <w:t>0.4%</w:t>
            </w:r>
          </w:p>
        </w:tc>
        <w:tc>
          <w:tcPr>
            <w:tcW w:w="835" w:type="dxa"/>
            <w:noWrap/>
            <w:hideMark/>
          </w:tcPr>
          <w:p w14:paraId="06465344" w14:textId="77777777" w:rsidR="002A03A0" w:rsidRPr="007758F0" w:rsidRDefault="002A03A0" w:rsidP="00BB4E2E">
            <w:r w:rsidRPr="007758F0">
              <w:t>0.1%</w:t>
            </w:r>
          </w:p>
        </w:tc>
        <w:tc>
          <w:tcPr>
            <w:tcW w:w="960" w:type="dxa"/>
            <w:noWrap/>
            <w:hideMark/>
          </w:tcPr>
          <w:p w14:paraId="52F511EC" w14:textId="77777777" w:rsidR="002A03A0" w:rsidRPr="007758F0" w:rsidRDefault="002A03A0" w:rsidP="00BB4E2E">
            <w:r w:rsidRPr="007758F0">
              <w:t>0.2%</w:t>
            </w:r>
          </w:p>
        </w:tc>
      </w:tr>
      <w:tr w:rsidR="002A03A0" w:rsidRPr="007758F0" w14:paraId="1285182A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638E8426" w14:textId="77777777" w:rsidR="002A03A0" w:rsidRPr="007758F0" w:rsidRDefault="002A03A0" w:rsidP="00BB4E2E">
            <w:r w:rsidRPr="007758F0">
              <w:t>Real or Fake?</w:t>
            </w:r>
          </w:p>
        </w:tc>
        <w:tc>
          <w:tcPr>
            <w:tcW w:w="875" w:type="dxa"/>
            <w:noWrap/>
            <w:hideMark/>
          </w:tcPr>
          <w:p w14:paraId="6D7095BF" w14:textId="77777777" w:rsidR="002A03A0" w:rsidRPr="007758F0" w:rsidRDefault="002A03A0" w:rsidP="00BB4E2E">
            <w:r w:rsidRPr="007758F0">
              <w:t>1.1%</w:t>
            </w:r>
          </w:p>
        </w:tc>
        <w:tc>
          <w:tcPr>
            <w:tcW w:w="916" w:type="dxa"/>
            <w:noWrap/>
            <w:hideMark/>
          </w:tcPr>
          <w:p w14:paraId="132DA877" w14:textId="77777777" w:rsidR="002A03A0" w:rsidRPr="007758F0" w:rsidRDefault="002A03A0" w:rsidP="00BB4E2E">
            <w:r w:rsidRPr="007758F0">
              <w:t>0.7%</w:t>
            </w:r>
          </w:p>
        </w:tc>
        <w:tc>
          <w:tcPr>
            <w:tcW w:w="1050" w:type="dxa"/>
            <w:noWrap/>
            <w:hideMark/>
          </w:tcPr>
          <w:p w14:paraId="59A49C3E" w14:textId="77777777" w:rsidR="002A03A0" w:rsidRPr="007758F0" w:rsidRDefault="002A03A0" w:rsidP="00BB4E2E">
            <w:r w:rsidRPr="007758F0">
              <w:t>1.1%</w:t>
            </w:r>
          </w:p>
        </w:tc>
        <w:tc>
          <w:tcPr>
            <w:tcW w:w="916" w:type="dxa"/>
            <w:noWrap/>
            <w:hideMark/>
          </w:tcPr>
          <w:p w14:paraId="1B0AED83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1050" w:type="dxa"/>
            <w:noWrap/>
            <w:hideMark/>
          </w:tcPr>
          <w:p w14:paraId="0D467F27" w14:textId="77777777" w:rsidR="002A03A0" w:rsidRPr="007758F0" w:rsidRDefault="002A03A0" w:rsidP="00BB4E2E">
            <w:r w:rsidRPr="007758F0">
              <w:t>0.7%</w:t>
            </w:r>
          </w:p>
        </w:tc>
        <w:tc>
          <w:tcPr>
            <w:tcW w:w="835" w:type="dxa"/>
            <w:noWrap/>
            <w:hideMark/>
          </w:tcPr>
          <w:p w14:paraId="6488B65C" w14:textId="77777777" w:rsidR="002A03A0" w:rsidRPr="007758F0" w:rsidRDefault="002A03A0" w:rsidP="00BB4E2E">
            <w:r w:rsidRPr="007758F0">
              <w:t>0.1%</w:t>
            </w:r>
          </w:p>
        </w:tc>
        <w:tc>
          <w:tcPr>
            <w:tcW w:w="960" w:type="dxa"/>
            <w:noWrap/>
            <w:hideMark/>
          </w:tcPr>
          <w:p w14:paraId="6BC8D44A" w14:textId="77777777" w:rsidR="002A03A0" w:rsidRPr="007758F0" w:rsidRDefault="002A03A0" w:rsidP="00BB4E2E">
            <w:r w:rsidRPr="007758F0">
              <w:t>0.7%</w:t>
            </w:r>
          </w:p>
        </w:tc>
      </w:tr>
      <w:tr w:rsidR="002A03A0" w:rsidRPr="007758F0" w14:paraId="738DBAC8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16FCD1B6" w14:textId="77777777" w:rsidR="002A03A0" w:rsidRPr="007758F0" w:rsidRDefault="002A03A0" w:rsidP="00BB4E2E">
            <w:pPr>
              <w:tabs>
                <w:tab w:val="left" w:pos="1720"/>
              </w:tabs>
            </w:pPr>
            <w:r w:rsidRPr="00D132DF">
              <w:t>Sustainable/Environmentally friendly</w:t>
            </w:r>
          </w:p>
        </w:tc>
        <w:tc>
          <w:tcPr>
            <w:tcW w:w="875" w:type="dxa"/>
            <w:noWrap/>
            <w:hideMark/>
          </w:tcPr>
          <w:p w14:paraId="7C05ED68" w14:textId="77777777" w:rsidR="002A03A0" w:rsidRPr="007758F0" w:rsidRDefault="002A03A0" w:rsidP="00BB4E2E">
            <w:r w:rsidRPr="007758F0">
              <w:t>0.3%</w:t>
            </w:r>
          </w:p>
        </w:tc>
        <w:tc>
          <w:tcPr>
            <w:tcW w:w="916" w:type="dxa"/>
            <w:noWrap/>
            <w:hideMark/>
          </w:tcPr>
          <w:p w14:paraId="0A71BB20" w14:textId="77777777" w:rsidR="002A03A0" w:rsidRPr="007758F0" w:rsidRDefault="002A03A0" w:rsidP="00BB4E2E">
            <w:r w:rsidRPr="007758F0">
              <w:t>0.3%</w:t>
            </w:r>
          </w:p>
        </w:tc>
        <w:tc>
          <w:tcPr>
            <w:tcW w:w="1050" w:type="dxa"/>
            <w:noWrap/>
            <w:hideMark/>
          </w:tcPr>
          <w:p w14:paraId="48247658" w14:textId="77777777" w:rsidR="002A03A0" w:rsidRPr="007758F0" w:rsidRDefault="002A03A0" w:rsidP="00BB4E2E">
            <w:r w:rsidRPr="007758F0">
              <w:t>0.4%</w:t>
            </w:r>
          </w:p>
        </w:tc>
        <w:tc>
          <w:tcPr>
            <w:tcW w:w="916" w:type="dxa"/>
            <w:noWrap/>
            <w:hideMark/>
          </w:tcPr>
          <w:p w14:paraId="39DCDEE4" w14:textId="77777777" w:rsidR="002A03A0" w:rsidRPr="007758F0" w:rsidRDefault="002A03A0" w:rsidP="00BB4E2E">
            <w:r w:rsidRPr="007758F0">
              <w:t>0.1%</w:t>
            </w:r>
          </w:p>
        </w:tc>
        <w:tc>
          <w:tcPr>
            <w:tcW w:w="1050" w:type="dxa"/>
            <w:noWrap/>
            <w:hideMark/>
          </w:tcPr>
          <w:p w14:paraId="695FB142" w14:textId="77777777" w:rsidR="002A03A0" w:rsidRPr="007758F0" w:rsidRDefault="002A03A0" w:rsidP="00BB4E2E">
            <w:r w:rsidRPr="007758F0">
              <w:t>0.4%</w:t>
            </w:r>
          </w:p>
        </w:tc>
        <w:tc>
          <w:tcPr>
            <w:tcW w:w="835" w:type="dxa"/>
            <w:noWrap/>
            <w:hideMark/>
          </w:tcPr>
          <w:p w14:paraId="1720286A" w14:textId="77777777" w:rsidR="002A03A0" w:rsidRPr="007758F0" w:rsidRDefault="002A03A0" w:rsidP="00BB4E2E">
            <w:r w:rsidRPr="007758F0">
              <w:t>0.1%</w:t>
            </w:r>
          </w:p>
        </w:tc>
        <w:tc>
          <w:tcPr>
            <w:tcW w:w="960" w:type="dxa"/>
            <w:noWrap/>
            <w:hideMark/>
          </w:tcPr>
          <w:p w14:paraId="47BB3284" w14:textId="77777777" w:rsidR="002A03A0" w:rsidRPr="007758F0" w:rsidRDefault="002A03A0" w:rsidP="00BB4E2E">
            <w:r w:rsidRPr="007758F0">
              <w:t>0.3%</w:t>
            </w:r>
          </w:p>
        </w:tc>
      </w:tr>
      <w:tr w:rsidR="002A03A0" w:rsidRPr="007758F0" w14:paraId="32376930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1F4379C7" w14:textId="77777777" w:rsidR="002A03A0" w:rsidRPr="007758F0" w:rsidRDefault="002A03A0" w:rsidP="00BB4E2E">
            <w:r w:rsidRPr="007758F0">
              <w:t>GMO/"Frankenfood"/Cloned</w:t>
            </w:r>
          </w:p>
        </w:tc>
        <w:tc>
          <w:tcPr>
            <w:tcW w:w="875" w:type="dxa"/>
            <w:noWrap/>
            <w:hideMark/>
          </w:tcPr>
          <w:p w14:paraId="7AA38927" w14:textId="77777777" w:rsidR="002A03A0" w:rsidRPr="007758F0" w:rsidRDefault="002A03A0" w:rsidP="00BB4E2E">
            <w:r w:rsidRPr="007758F0">
              <w:t>0.6%</w:t>
            </w:r>
          </w:p>
        </w:tc>
        <w:tc>
          <w:tcPr>
            <w:tcW w:w="916" w:type="dxa"/>
            <w:noWrap/>
            <w:hideMark/>
          </w:tcPr>
          <w:p w14:paraId="6ED19068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1050" w:type="dxa"/>
            <w:noWrap/>
            <w:hideMark/>
          </w:tcPr>
          <w:p w14:paraId="789DCDB4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916" w:type="dxa"/>
            <w:noWrap/>
            <w:hideMark/>
          </w:tcPr>
          <w:p w14:paraId="58E97032" w14:textId="77777777" w:rsidR="002A03A0" w:rsidRPr="007758F0" w:rsidRDefault="002A03A0" w:rsidP="00BB4E2E">
            <w:r w:rsidRPr="007758F0">
              <w:t>0.1%</w:t>
            </w:r>
          </w:p>
        </w:tc>
        <w:tc>
          <w:tcPr>
            <w:tcW w:w="1050" w:type="dxa"/>
            <w:noWrap/>
            <w:hideMark/>
          </w:tcPr>
          <w:p w14:paraId="0E82071B" w14:textId="77777777" w:rsidR="002A03A0" w:rsidRPr="007758F0" w:rsidRDefault="002A03A0" w:rsidP="00BB4E2E"/>
        </w:tc>
        <w:tc>
          <w:tcPr>
            <w:tcW w:w="835" w:type="dxa"/>
            <w:noWrap/>
            <w:hideMark/>
          </w:tcPr>
          <w:p w14:paraId="2D576197" w14:textId="77777777" w:rsidR="002A03A0" w:rsidRPr="007758F0" w:rsidRDefault="002A03A0" w:rsidP="00BB4E2E"/>
        </w:tc>
        <w:tc>
          <w:tcPr>
            <w:tcW w:w="960" w:type="dxa"/>
            <w:noWrap/>
            <w:hideMark/>
          </w:tcPr>
          <w:p w14:paraId="0C479BF9" w14:textId="77777777" w:rsidR="002A03A0" w:rsidRPr="007758F0" w:rsidRDefault="002A03A0" w:rsidP="00BB4E2E">
            <w:r w:rsidRPr="007758F0">
              <w:t>0.3%</w:t>
            </w:r>
          </w:p>
        </w:tc>
      </w:tr>
      <w:tr w:rsidR="002A03A0" w:rsidRPr="007758F0" w14:paraId="20E4F493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12CB2617" w14:textId="77777777" w:rsidR="002A03A0" w:rsidRPr="007758F0" w:rsidRDefault="002A03A0" w:rsidP="00BB4E2E">
            <w:r w:rsidRPr="007758F0">
              <w:t>Plant-based</w:t>
            </w:r>
          </w:p>
        </w:tc>
        <w:tc>
          <w:tcPr>
            <w:tcW w:w="875" w:type="dxa"/>
            <w:noWrap/>
            <w:hideMark/>
          </w:tcPr>
          <w:p w14:paraId="1680F70E" w14:textId="77777777" w:rsidR="002A03A0" w:rsidRPr="007758F0" w:rsidRDefault="002A03A0" w:rsidP="00BB4E2E">
            <w:r w:rsidRPr="007758F0">
              <w:t>0.6%</w:t>
            </w:r>
          </w:p>
        </w:tc>
        <w:tc>
          <w:tcPr>
            <w:tcW w:w="916" w:type="dxa"/>
            <w:noWrap/>
            <w:hideMark/>
          </w:tcPr>
          <w:p w14:paraId="6C929E7D" w14:textId="77777777" w:rsidR="002A03A0" w:rsidRPr="007758F0" w:rsidRDefault="002A03A0" w:rsidP="00BB4E2E">
            <w:r w:rsidRPr="007758F0">
              <w:t>0.1%</w:t>
            </w:r>
          </w:p>
        </w:tc>
        <w:tc>
          <w:tcPr>
            <w:tcW w:w="1050" w:type="dxa"/>
            <w:noWrap/>
            <w:hideMark/>
          </w:tcPr>
          <w:p w14:paraId="4FD70969" w14:textId="77777777" w:rsidR="002A03A0" w:rsidRPr="007758F0" w:rsidRDefault="002A03A0" w:rsidP="00BB4E2E">
            <w:r w:rsidRPr="007758F0">
              <w:t>0.4%</w:t>
            </w:r>
          </w:p>
        </w:tc>
        <w:tc>
          <w:tcPr>
            <w:tcW w:w="916" w:type="dxa"/>
            <w:noWrap/>
            <w:hideMark/>
          </w:tcPr>
          <w:p w14:paraId="0790DF7C" w14:textId="77777777" w:rsidR="002A03A0" w:rsidRPr="007758F0" w:rsidRDefault="002A03A0" w:rsidP="00BB4E2E"/>
        </w:tc>
        <w:tc>
          <w:tcPr>
            <w:tcW w:w="1050" w:type="dxa"/>
            <w:noWrap/>
            <w:hideMark/>
          </w:tcPr>
          <w:p w14:paraId="5BDA3F75" w14:textId="77777777" w:rsidR="002A03A0" w:rsidRPr="007758F0" w:rsidRDefault="002A03A0" w:rsidP="00BB4E2E"/>
        </w:tc>
        <w:tc>
          <w:tcPr>
            <w:tcW w:w="835" w:type="dxa"/>
            <w:noWrap/>
            <w:hideMark/>
          </w:tcPr>
          <w:p w14:paraId="5EC15A2C" w14:textId="77777777" w:rsidR="002A03A0" w:rsidRPr="007758F0" w:rsidRDefault="002A03A0" w:rsidP="00BB4E2E"/>
        </w:tc>
        <w:tc>
          <w:tcPr>
            <w:tcW w:w="960" w:type="dxa"/>
            <w:noWrap/>
            <w:hideMark/>
          </w:tcPr>
          <w:p w14:paraId="3AAD2EB0" w14:textId="77777777" w:rsidR="002A03A0" w:rsidRPr="007758F0" w:rsidRDefault="002A03A0" w:rsidP="00BB4E2E">
            <w:r w:rsidRPr="007758F0">
              <w:t>0.2%</w:t>
            </w:r>
          </w:p>
        </w:tc>
      </w:tr>
      <w:tr w:rsidR="002A03A0" w:rsidRPr="007758F0" w14:paraId="1505AF46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0A876EB1" w14:textId="77777777" w:rsidR="002A03A0" w:rsidRPr="007758F0" w:rsidRDefault="002A03A0" w:rsidP="00BB4E2E">
            <w:r w:rsidRPr="007758F0">
              <w:t>Concerned/Worried/ Unhealthy/Bad for you</w:t>
            </w:r>
          </w:p>
        </w:tc>
        <w:tc>
          <w:tcPr>
            <w:tcW w:w="875" w:type="dxa"/>
            <w:noWrap/>
            <w:hideMark/>
          </w:tcPr>
          <w:p w14:paraId="08AE3420" w14:textId="77777777" w:rsidR="002A03A0" w:rsidRPr="007758F0" w:rsidRDefault="002A03A0" w:rsidP="00BB4E2E">
            <w:r w:rsidRPr="007758F0">
              <w:t>1.8%</w:t>
            </w:r>
          </w:p>
        </w:tc>
        <w:tc>
          <w:tcPr>
            <w:tcW w:w="916" w:type="dxa"/>
            <w:noWrap/>
            <w:hideMark/>
          </w:tcPr>
          <w:p w14:paraId="1E126F77" w14:textId="77777777" w:rsidR="002A03A0" w:rsidRPr="007758F0" w:rsidRDefault="002A03A0" w:rsidP="00BB4E2E">
            <w:r w:rsidRPr="007758F0">
              <w:t>1.0%</w:t>
            </w:r>
          </w:p>
        </w:tc>
        <w:tc>
          <w:tcPr>
            <w:tcW w:w="1050" w:type="dxa"/>
            <w:noWrap/>
            <w:hideMark/>
          </w:tcPr>
          <w:p w14:paraId="444AF8C7" w14:textId="77777777" w:rsidR="002A03A0" w:rsidRPr="007758F0" w:rsidRDefault="002A03A0" w:rsidP="00BB4E2E">
            <w:r w:rsidRPr="007758F0">
              <w:t>1.4%</w:t>
            </w:r>
          </w:p>
        </w:tc>
        <w:tc>
          <w:tcPr>
            <w:tcW w:w="916" w:type="dxa"/>
            <w:noWrap/>
            <w:hideMark/>
          </w:tcPr>
          <w:p w14:paraId="0B36CE40" w14:textId="77777777" w:rsidR="002A03A0" w:rsidRPr="007758F0" w:rsidRDefault="002A03A0" w:rsidP="00BB4E2E">
            <w:r w:rsidRPr="007758F0">
              <w:t>0.8%</w:t>
            </w:r>
          </w:p>
        </w:tc>
        <w:tc>
          <w:tcPr>
            <w:tcW w:w="1050" w:type="dxa"/>
            <w:noWrap/>
            <w:hideMark/>
          </w:tcPr>
          <w:p w14:paraId="50932C90" w14:textId="77777777" w:rsidR="002A03A0" w:rsidRPr="007758F0" w:rsidRDefault="002A03A0" w:rsidP="00BB4E2E">
            <w:r w:rsidRPr="007758F0">
              <w:t>2.0%</w:t>
            </w:r>
          </w:p>
        </w:tc>
        <w:tc>
          <w:tcPr>
            <w:tcW w:w="835" w:type="dxa"/>
            <w:noWrap/>
            <w:hideMark/>
          </w:tcPr>
          <w:p w14:paraId="39217CCF" w14:textId="77777777" w:rsidR="002A03A0" w:rsidRPr="007758F0" w:rsidRDefault="002A03A0" w:rsidP="00BB4E2E">
            <w:r w:rsidRPr="007758F0">
              <w:t>1.4%</w:t>
            </w:r>
          </w:p>
        </w:tc>
        <w:tc>
          <w:tcPr>
            <w:tcW w:w="960" w:type="dxa"/>
            <w:noWrap/>
            <w:hideMark/>
          </w:tcPr>
          <w:p w14:paraId="54BDEBA3" w14:textId="77777777" w:rsidR="002A03A0" w:rsidRPr="007758F0" w:rsidRDefault="002A03A0" w:rsidP="00BB4E2E">
            <w:r w:rsidRPr="007758F0">
              <w:t>1.4%</w:t>
            </w:r>
          </w:p>
        </w:tc>
      </w:tr>
      <w:tr w:rsidR="002A03A0" w:rsidRPr="007758F0" w14:paraId="522DF7FD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1621C8DB" w14:textId="77777777" w:rsidR="002A03A0" w:rsidRPr="007758F0" w:rsidRDefault="002A03A0" w:rsidP="00BB4E2E">
            <w:r w:rsidRPr="007758F0">
              <w:t>Common Name Question</w:t>
            </w:r>
          </w:p>
        </w:tc>
        <w:tc>
          <w:tcPr>
            <w:tcW w:w="875" w:type="dxa"/>
            <w:noWrap/>
            <w:hideMark/>
          </w:tcPr>
          <w:p w14:paraId="2923246B" w14:textId="77777777" w:rsidR="002A03A0" w:rsidRPr="007758F0" w:rsidRDefault="002A03A0" w:rsidP="00BB4E2E">
            <w:r w:rsidRPr="007758F0">
              <w:t>9.7%</w:t>
            </w:r>
          </w:p>
        </w:tc>
        <w:tc>
          <w:tcPr>
            <w:tcW w:w="916" w:type="dxa"/>
            <w:noWrap/>
            <w:hideMark/>
          </w:tcPr>
          <w:p w14:paraId="4438F2D0" w14:textId="77777777" w:rsidR="002A03A0" w:rsidRPr="007758F0" w:rsidRDefault="002A03A0" w:rsidP="00BB4E2E">
            <w:r w:rsidRPr="007758F0">
              <w:t>7.4%</w:t>
            </w:r>
          </w:p>
        </w:tc>
        <w:tc>
          <w:tcPr>
            <w:tcW w:w="1050" w:type="dxa"/>
            <w:noWrap/>
            <w:hideMark/>
          </w:tcPr>
          <w:p w14:paraId="57C7FC83" w14:textId="77777777" w:rsidR="002A03A0" w:rsidRPr="007758F0" w:rsidRDefault="002A03A0" w:rsidP="00BB4E2E">
            <w:r w:rsidRPr="007758F0">
              <w:t>8.2%</w:t>
            </w:r>
          </w:p>
        </w:tc>
        <w:tc>
          <w:tcPr>
            <w:tcW w:w="916" w:type="dxa"/>
            <w:noWrap/>
            <w:hideMark/>
          </w:tcPr>
          <w:p w14:paraId="2E2F1D76" w14:textId="77777777" w:rsidR="002A03A0" w:rsidRPr="007758F0" w:rsidRDefault="002A03A0" w:rsidP="00BB4E2E">
            <w:r w:rsidRPr="007758F0">
              <w:t>4.1%</w:t>
            </w:r>
          </w:p>
        </w:tc>
        <w:tc>
          <w:tcPr>
            <w:tcW w:w="1050" w:type="dxa"/>
            <w:noWrap/>
            <w:hideMark/>
          </w:tcPr>
          <w:p w14:paraId="6089F29C" w14:textId="77777777" w:rsidR="002A03A0" w:rsidRPr="007758F0" w:rsidRDefault="002A03A0" w:rsidP="00BB4E2E">
            <w:r w:rsidRPr="007758F0">
              <w:t>3.2%</w:t>
            </w:r>
          </w:p>
        </w:tc>
        <w:tc>
          <w:tcPr>
            <w:tcW w:w="835" w:type="dxa"/>
            <w:noWrap/>
            <w:hideMark/>
          </w:tcPr>
          <w:p w14:paraId="272D3419" w14:textId="77777777" w:rsidR="002A03A0" w:rsidRPr="007758F0" w:rsidRDefault="002A03A0" w:rsidP="00BB4E2E">
            <w:r w:rsidRPr="007758F0">
              <w:t>0.3%</w:t>
            </w:r>
          </w:p>
        </w:tc>
        <w:tc>
          <w:tcPr>
            <w:tcW w:w="960" w:type="dxa"/>
            <w:noWrap/>
            <w:hideMark/>
          </w:tcPr>
          <w:p w14:paraId="0C346C5E" w14:textId="77777777" w:rsidR="002A03A0" w:rsidRPr="007758F0" w:rsidRDefault="002A03A0" w:rsidP="00BB4E2E">
            <w:r w:rsidRPr="007758F0">
              <w:t>5.5%</w:t>
            </w:r>
          </w:p>
        </w:tc>
      </w:tr>
      <w:tr w:rsidR="002A03A0" w:rsidRPr="007758F0" w14:paraId="398ACC48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488F7455" w14:textId="77777777" w:rsidR="002A03A0" w:rsidRPr="007758F0" w:rsidRDefault="002A03A0" w:rsidP="00BB4E2E">
            <w:r w:rsidRPr="007758F0">
              <w:t>Common Name</w:t>
            </w:r>
          </w:p>
        </w:tc>
        <w:tc>
          <w:tcPr>
            <w:tcW w:w="875" w:type="dxa"/>
            <w:noWrap/>
            <w:hideMark/>
          </w:tcPr>
          <w:p w14:paraId="426ECF66" w14:textId="77777777" w:rsidR="002A03A0" w:rsidRPr="007758F0" w:rsidRDefault="002A03A0" w:rsidP="00BB4E2E">
            <w:r w:rsidRPr="007758F0">
              <w:t>5.5%</w:t>
            </w:r>
          </w:p>
        </w:tc>
        <w:tc>
          <w:tcPr>
            <w:tcW w:w="916" w:type="dxa"/>
            <w:noWrap/>
            <w:hideMark/>
          </w:tcPr>
          <w:p w14:paraId="301752D3" w14:textId="77777777" w:rsidR="002A03A0" w:rsidRPr="007758F0" w:rsidRDefault="002A03A0" w:rsidP="00BB4E2E">
            <w:r w:rsidRPr="007758F0">
              <w:t>5.0%</w:t>
            </w:r>
          </w:p>
        </w:tc>
        <w:tc>
          <w:tcPr>
            <w:tcW w:w="1050" w:type="dxa"/>
            <w:noWrap/>
            <w:hideMark/>
          </w:tcPr>
          <w:p w14:paraId="09D1292B" w14:textId="77777777" w:rsidR="002A03A0" w:rsidRPr="007758F0" w:rsidRDefault="002A03A0" w:rsidP="00BB4E2E">
            <w:r w:rsidRPr="007758F0">
              <w:t>7.0%</w:t>
            </w:r>
          </w:p>
        </w:tc>
        <w:tc>
          <w:tcPr>
            <w:tcW w:w="916" w:type="dxa"/>
            <w:noWrap/>
            <w:hideMark/>
          </w:tcPr>
          <w:p w14:paraId="38251929" w14:textId="77777777" w:rsidR="002A03A0" w:rsidRPr="007758F0" w:rsidRDefault="002A03A0" w:rsidP="00BB4E2E">
            <w:r w:rsidRPr="007758F0">
              <w:t>3.3%</w:t>
            </w:r>
          </w:p>
        </w:tc>
        <w:tc>
          <w:tcPr>
            <w:tcW w:w="1050" w:type="dxa"/>
            <w:noWrap/>
            <w:hideMark/>
          </w:tcPr>
          <w:p w14:paraId="0242F8C3" w14:textId="77777777" w:rsidR="002A03A0" w:rsidRPr="007758F0" w:rsidRDefault="002A03A0" w:rsidP="00BB4E2E">
            <w:r w:rsidRPr="007758F0">
              <w:t>3.6%</w:t>
            </w:r>
          </w:p>
        </w:tc>
        <w:tc>
          <w:tcPr>
            <w:tcW w:w="835" w:type="dxa"/>
            <w:noWrap/>
            <w:hideMark/>
          </w:tcPr>
          <w:p w14:paraId="5E4E1386" w14:textId="77777777" w:rsidR="002A03A0" w:rsidRPr="007758F0" w:rsidRDefault="002A03A0" w:rsidP="00BB4E2E">
            <w:r w:rsidRPr="007758F0">
              <w:t>0.3%</w:t>
            </w:r>
          </w:p>
        </w:tc>
        <w:tc>
          <w:tcPr>
            <w:tcW w:w="960" w:type="dxa"/>
            <w:noWrap/>
            <w:hideMark/>
          </w:tcPr>
          <w:p w14:paraId="744FEED8" w14:textId="77777777" w:rsidR="002A03A0" w:rsidRPr="007758F0" w:rsidRDefault="002A03A0" w:rsidP="00BB4E2E">
            <w:r w:rsidRPr="007758F0">
              <w:t>4.1%</w:t>
            </w:r>
          </w:p>
        </w:tc>
      </w:tr>
      <w:tr w:rsidR="002A03A0" w:rsidRPr="007758F0" w14:paraId="0DC5BD37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1CCBAAB8" w14:textId="77777777" w:rsidR="002A03A0" w:rsidRPr="007758F0" w:rsidRDefault="002A03A0" w:rsidP="00BB4E2E">
            <w:r w:rsidRPr="007758F0">
              <w:t>Meat/Seafood name ("Salmon")</w:t>
            </w:r>
          </w:p>
        </w:tc>
        <w:tc>
          <w:tcPr>
            <w:tcW w:w="875" w:type="dxa"/>
            <w:noWrap/>
            <w:hideMark/>
          </w:tcPr>
          <w:p w14:paraId="4C611009" w14:textId="77777777" w:rsidR="002A03A0" w:rsidRPr="007758F0" w:rsidRDefault="002A03A0" w:rsidP="00BB4E2E">
            <w:r w:rsidRPr="007758F0">
              <w:t>3.8%</w:t>
            </w:r>
          </w:p>
        </w:tc>
        <w:tc>
          <w:tcPr>
            <w:tcW w:w="916" w:type="dxa"/>
            <w:noWrap/>
            <w:hideMark/>
          </w:tcPr>
          <w:p w14:paraId="42B11624" w14:textId="77777777" w:rsidR="002A03A0" w:rsidRPr="007758F0" w:rsidRDefault="002A03A0" w:rsidP="00BB4E2E">
            <w:r w:rsidRPr="007758F0">
              <w:t>3.1%</w:t>
            </w:r>
          </w:p>
        </w:tc>
        <w:tc>
          <w:tcPr>
            <w:tcW w:w="1050" w:type="dxa"/>
            <w:noWrap/>
            <w:hideMark/>
          </w:tcPr>
          <w:p w14:paraId="1EAB39FF" w14:textId="77777777" w:rsidR="002A03A0" w:rsidRPr="007758F0" w:rsidRDefault="002A03A0" w:rsidP="00BB4E2E">
            <w:r w:rsidRPr="007758F0">
              <w:t>4.0%</w:t>
            </w:r>
          </w:p>
        </w:tc>
        <w:tc>
          <w:tcPr>
            <w:tcW w:w="916" w:type="dxa"/>
            <w:noWrap/>
            <w:hideMark/>
          </w:tcPr>
          <w:p w14:paraId="29DCBA17" w14:textId="77777777" w:rsidR="002A03A0" w:rsidRPr="007758F0" w:rsidRDefault="002A03A0" w:rsidP="00BB4E2E">
            <w:r w:rsidRPr="007758F0">
              <w:t>3.6%</w:t>
            </w:r>
          </w:p>
        </w:tc>
        <w:tc>
          <w:tcPr>
            <w:tcW w:w="1050" w:type="dxa"/>
            <w:noWrap/>
            <w:hideMark/>
          </w:tcPr>
          <w:p w14:paraId="13DBBEA7" w14:textId="77777777" w:rsidR="002A03A0" w:rsidRPr="007758F0" w:rsidRDefault="002A03A0" w:rsidP="00BB4E2E">
            <w:r w:rsidRPr="007758F0">
              <w:t>2.9%</w:t>
            </w:r>
          </w:p>
        </w:tc>
        <w:tc>
          <w:tcPr>
            <w:tcW w:w="835" w:type="dxa"/>
            <w:noWrap/>
            <w:hideMark/>
          </w:tcPr>
          <w:p w14:paraId="702DCC48" w14:textId="77777777" w:rsidR="002A03A0" w:rsidRPr="007758F0" w:rsidRDefault="002A03A0" w:rsidP="00BB4E2E">
            <w:r w:rsidRPr="007758F0">
              <w:t>5.0%</w:t>
            </w:r>
          </w:p>
        </w:tc>
        <w:tc>
          <w:tcPr>
            <w:tcW w:w="960" w:type="dxa"/>
            <w:noWrap/>
            <w:hideMark/>
          </w:tcPr>
          <w:p w14:paraId="2802C82A" w14:textId="77777777" w:rsidR="002A03A0" w:rsidRPr="007758F0" w:rsidRDefault="002A03A0" w:rsidP="00BB4E2E">
            <w:r w:rsidRPr="007758F0">
              <w:t>3.7%</w:t>
            </w:r>
          </w:p>
        </w:tc>
      </w:tr>
      <w:tr w:rsidR="002A03A0" w:rsidRPr="007758F0" w14:paraId="59A90D87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75F8A52B" w14:textId="77777777" w:rsidR="002A03A0" w:rsidRPr="007758F0" w:rsidRDefault="002A03A0" w:rsidP="00BB4E2E">
            <w:r w:rsidRPr="007758F0">
              <w:t>Meat/Seafood preparation ("grilled")</w:t>
            </w:r>
          </w:p>
        </w:tc>
        <w:tc>
          <w:tcPr>
            <w:tcW w:w="875" w:type="dxa"/>
            <w:noWrap/>
            <w:hideMark/>
          </w:tcPr>
          <w:p w14:paraId="5EE559AE" w14:textId="77777777" w:rsidR="002A03A0" w:rsidRPr="007758F0" w:rsidRDefault="002A03A0" w:rsidP="00BB4E2E">
            <w:r w:rsidRPr="007758F0">
              <w:t>3.8%</w:t>
            </w:r>
          </w:p>
        </w:tc>
        <w:tc>
          <w:tcPr>
            <w:tcW w:w="916" w:type="dxa"/>
            <w:noWrap/>
            <w:hideMark/>
          </w:tcPr>
          <w:p w14:paraId="1FAE5A2E" w14:textId="77777777" w:rsidR="002A03A0" w:rsidRPr="007758F0" w:rsidRDefault="002A03A0" w:rsidP="00BB4E2E">
            <w:r w:rsidRPr="007758F0">
              <w:t>3.4%</w:t>
            </w:r>
          </w:p>
        </w:tc>
        <w:tc>
          <w:tcPr>
            <w:tcW w:w="1050" w:type="dxa"/>
            <w:noWrap/>
            <w:hideMark/>
          </w:tcPr>
          <w:p w14:paraId="7EC654C0" w14:textId="77777777" w:rsidR="002A03A0" w:rsidRPr="007758F0" w:rsidRDefault="002A03A0" w:rsidP="00BB4E2E">
            <w:r w:rsidRPr="007758F0">
              <w:t>4.7%</w:t>
            </w:r>
          </w:p>
        </w:tc>
        <w:tc>
          <w:tcPr>
            <w:tcW w:w="916" w:type="dxa"/>
            <w:noWrap/>
            <w:hideMark/>
          </w:tcPr>
          <w:p w14:paraId="19AE32E1" w14:textId="77777777" w:rsidR="002A03A0" w:rsidRPr="007758F0" w:rsidRDefault="002A03A0" w:rsidP="00BB4E2E">
            <w:r w:rsidRPr="007758F0">
              <w:t>6.6%</w:t>
            </w:r>
          </w:p>
        </w:tc>
        <w:tc>
          <w:tcPr>
            <w:tcW w:w="1050" w:type="dxa"/>
            <w:noWrap/>
            <w:hideMark/>
          </w:tcPr>
          <w:p w14:paraId="4AE28F38" w14:textId="77777777" w:rsidR="002A03A0" w:rsidRPr="007758F0" w:rsidRDefault="002A03A0" w:rsidP="00BB4E2E">
            <w:r w:rsidRPr="007758F0">
              <w:t>5.9%</w:t>
            </w:r>
          </w:p>
        </w:tc>
        <w:tc>
          <w:tcPr>
            <w:tcW w:w="835" w:type="dxa"/>
            <w:noWrap/>
            <w:hideMark/>
          </w:tcPr>
          <w:p w14:paraId="709D3AFF" w14:textId="77777777" w:rsidR="002A03A0" w:rsidRPr="007758F0" w:rsidRDefault="002A03A0" w:rsidP="00BB4E2E">
            <w:r w:rsidRPr="007758F0">
              <w:t>5.6%</w:t>
            </w:r>
          </w:p>
        </w:tc>
        <w:tc>
          <w:tcPr>
            <w:tcW w:w="960" w:type="dxa"/>
            <w:noWrap/>
            <w:hideMark/>
          </w:tcPr>
          <w:p w14:paraId="5AED38CE" w14:textId="77777777" w:rsidR="002A03A0" w:rsidRPr="007758F0" w:rsidRDefault="002A03A0" w:rsidP="00BB4E2E">
            <w:r w:rsidRPr="007758F0">
              <w:t>5.0%</w:t>
            </w:r>
          </w:p>
        </w:tc>
      </w:tr>
      <w:tr w:rsidR="002A03A0" w:rsidRPr="007758F0" w14:paraId="3A527C8D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4578D3F4" w14:textId="77777777" w:rsidR="002A03A0" w:rsidRPr="007758F0" w:rsidRDefault="002A03A0" w:rsidP="00BB4E2E">
            <w:r w:rsidRPr="007758F0">
              <w:t>Nutritional Aspects ("High protein")</w:t>
            </w:r>
          </w:p>
        </w:tc>
        <w:tc>
          <w:tcPr>
            <w:tcW w:w="875" w:type="dxa"/>
            <w:noWrap/>
            <w:hideMark/>
          </w:tcPr>
          <w:p w14:paraId="4767FE4C" w14:textId="77777777" w:rsidR="002A03A0" w:rsidRPr="007758F0" w:rsidRDefault="002A03A0" w:rsidP="00BB4E2E">
            <w:r w:rsidRPr="007758F0">
              <w:t>9.3%</w:t>
            </w:r>
          </w:p>
        </w:tc>
        <w:tc>
          <w:tcPr>
            <w:tcW w:w="916" w:type="dxa"/>
            <w:noWrap/>
            <w:hideMark/>
          </w:tcPr>
          <w:p w14:paraId="7B938E76" w14:textId="77777777" w:rsidR="002A03A0" w:rsidRPr="007758F0" w:rsidRDefault="002A03A0" w:rsidP="00BB4E2E">
            <w:r w:rsidRPr="007758F0">
              <w:t>9.1%</w:t>
            </w:r>
          </w:p>
        </w:tc>
        <w:tc>
          <w:tcPr>
            <w:tcW w:w="1050" w:type="dxa"/>
            <w:noWrap/>
            <w:hideMark/>
          </w:tcPr>
          <w:p w14:paraId="66CD3170" w14:textId="77777777" w:rsidR="002A03A0" w:rsidRPr="007758F0" w:rsidRDefault="002A03A0" w:rsidP="00BB4E2E">
            <w:r w:rsidRPr="007758F0">
              <w:t>8.9%</w:t>
            </w:r>
          </w:p>
        </w:tc>
        <w:tc>
          <w:tcPr>
            <w:tcW w:w="916" w:type="dxa"/>
            <w:noWrap/>
            <w:hideMark/>
          </w:tcPr>
          <w:p w14:paraId="68EE772B" w14:textId="77777777" w:rsidR="002A03A0" w:rsidRPr="007758F0" w:rsidRDefault="002A03A0" w:rsidP="00BB4E2E">
            <w:r w:rsidRPr="007758F0">
              <w:t>10.7%</w:t>
            </w:r>
          </w:p>
        </w:tc>
        <w:tc>
          <w:tcPr>
            <w:tcW w:w="1050" w:type="dxa"/>
            <w:noWrap/>
            <w:hideMark/>
          </w:tcPr>
          <w:p w14:paraId="1F5E9287" w14:textId="77777777" w:rsidR="002A03A0" w:rsidRPr="007758F0" w:rsidRDefault="002A03A0" w:rsidP="00BB4E2E">
            <w:r w:rsidRPr="007758F0">
              <w:t>9.1%</w:t>
            </w:r>
          </w:p>
        </w:tc>
        <w:tc>
          <w:tcPr>
            <w:tcW w:w="835" w:type="dxa"/>
            <w:noWrap/>
            <w:hideMark/>
          </w:tcPr>
          <w:p w14:paraId="0A27F9B9" w14:textId="77777777" w:rsidR="002A03A0" w:rsidRPr="007758F0" w:rsidRDefault="002A03A0" w:rsidP="00BB4E2E">
            <w:r w:rsidRPr="007758F0">
              <w:t>10.4%</w:t>
            </w:r>
          </w:p>
        </w:tc>
        <w:tc>
          <w:tcPr>
            <w:tcW w:w="960" w:type="dxa"/>
            <w:noWrap/>
            <w:hideMark/>
          </w:tcPr>
          <w:p w14:paraId="3AA3D5EB" w14:textId="77777777" w:rsidR="002A03A0" w:rsidRPr="007758F0" w:rsidRDefault="002A03A0" w:rsidP="00BB4E2E">
            <w:r w:rsidRPr="007758F0">
              <w:t>9.6%</w:t>
            </w:r>
          </w:p>
        </w:tc>
      </w:tr>
      <w:tr w:rsidR="002A03A0" w:rsidRPr="007758F0" w14:paraId="077E62A7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09810172" w14:textId="77777777" w:rsidR="002A03A0" w:rsidRPr="007758F0" w:rsidRDefault="002A03A0" w:rsidP="00BB4E2E">
            <w:r w:rsidRPr="007758F0">
              <w:t>Healthy/Good for You/Natural/Organic</w:t>
            </w:r>
          </w:p>
        </w:tc>
        <w:tc>
          <w:tcPr>
            <w:tcW w:w="875" w:type="dxa"/>
            <w:noWrap/>
            <w:hideMark/>
          </w:tcPr>
          <w:p w14:paraId="35212C2F" w14:textId="77777777" w:rsidR="002A03A0" w:rsidRPr="007758F0" w:rsidRDefault="002A03A0" w:rsidP="00BB4E2E">
            <w:r w:rsidRPr="007758F0">
              <w:t>4.9%</w:t>
            </w:r>
          </w:p>
        </w:tc>
        <w:tc>
          <w:tcPr>
            <w:tcW w:w="916" w:type="dxa"/>
            <w:noWrap/>
            <w:hideMark/>
          </w:tcPr>
          <w:p w14:paraId="54A8E2A3" w14:textId="77777777" w:rsidR="002A03A0" w:rsidRPr="007758F0" w:rsidRDefault="002A03A0" w:rsidP="00BB4E2E">
            <w:r w:rsidRPr="007758F0">
              <w:t>4.6%</w:t>
            </w:r>
          </w:p>
        </w:tc>
        <w:tc>
          <w:tcPr>
            <w:tcW w:w="1050" w:type="dxa"/>
            <w:noWrap/>
            <w:hideMark/>
          </w:tcPr>
          <w:p w14:paraId="6E0B5FB4" w14:textId="77777777" w:rsidR="002A03A0" w:rsidRPr="007758F0" w:rsidRDefault="002A03A0" w:rsidP="00BB4E2E">
            <w:r w:rsidRPr="007758F0">
              <w:t>4.4%</w:t>
            </w:r>
          </w:p>
        </w:tc>
        <w:tc>
          <w:tcPr>
            <w:tcW w:w="916" w:type="dxa"/>
            <w:noWrap/>
            <w:hideMark/>
          </w:tcPr>
          <w:p w14:paraId="45636A16" w14:textId="77777777" w:rsidR="002A03A0" w:rsidRPr="007758F0" w:rsidRDefault="002A03A0" w:rsidP="00BB4E2E">
            <w:r w:rsidRPr="007758F0">
              <w:t>4.8%</w:t>
            </w:r>
          </w:p>
        </w:tc>
        <w:tc>
          <w:tcPr>
            <w:tcW w:w="1050" w:type="dxa"/>
            <w:noWrap/>
            <w:hideMark/>
          </w:tcPr>
          <w:p w14:paraId="11E9A4D6" w14:textId="77777777" w:rsidR="002A03A0" w:rsidRPr="007758F0" w:rsidRDefault="002A03A0" w:rsidP="00BB4E2E">
            <w:r w:rsidRPr="007758F0">
              <w:t>5.2%</w:t>
            </w:r>
          </w:p>
        </w:tc>
        <w:tc>
          <w:tcPr>
            <w:tcW w:w="835" w:type="dxa"/>
            <w:noWrap/>
            <w:hideMark/>
          </w:tcPr>
          <w:p w14:paraId="4B656D39" w14:textId="77777777" w:rsidR="002A03A0" w:rsidRPr="007758F0" w:rsidRDefault="002A03A0" w:rsidP="00BB4E2E">
            <w:r w:rsidRPr="007758F0">
              <w:t>5.5%</w:t>
            </w:r>
          </w:p>
        </w:tc>
        <w:tc>
          <w:tcPr>
            <w:tcW w:w="960" w:type="dxa"/>
            <w:noWrap/>
            <w:hideMark/>
          </w:tcPr>
          <w:p w14:paraId="0D1C087D" w14:textId="77777777" w:rsidR="002A03A0" w:rsidRPr="007758F0" w:rsidRDefault="002A03A0" w:rsidP="00BB4E2E">
            <w:r w:rsidRPr="007758F0">
              <w:t>4.9%</w:t>
            </w:r>
          </w:p>
        </w:tc>
      </w:tr>
      <w:tr w:rsidR="002A03A0" w:rsidRPr="007758F0" w14:paraId="4932F028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169B5FD6" w14:textId="77777777" w:rsidR="002A03A0" w:rsidRPr="007758F0" w:rsidRDefault="002A03A0" w:rsidP="00BB4E2E">
            <w:r w:rsidRPr="007758F0">
              <w:t>Question/Confusion</w:t>
            </w:r>
          </w:p>
        </w:tc>
        <w:tc>
          <w:tcPr>
            <w:tcW w:w="875" w:type="dxa"/>
            <w:noWrap/>
            <w:hideMark/>
          </w:tcPr>
          <w:p w14:paraId="61B84CF0" w14:textId="77777777" w:rsidR="002A03A0" w:rsidRPr="007758F0" w:rsidRDefault="002A03A0" w:rsidP="00BB4E2E">
            <w:r w:rsidRPr="007758F0">
              <w:t>3.1%</w:t>
            </w:r>
          </w:p>
        </w:tc>
        <w:tc>
          <w:tcPr>
            <w:tcW w:w="916" w:type="dxa"/>
            <w:noWrap/>
            <w:hideMark/>
          </w:tcPr>
          <w:p w14:paraId="766C75DD" w14:textId="77777777" w:rsidR="002A03A0" w:rsidRPr="007758F0" w:rsidRDefault="002A03A0" w:rsidP="00BB4E2E">
            <w:r w:rsidRPr="007758F0">
              <w:t>4.8%</w:t>
            </w:r>
          </w:p>
        </w:tc>
        <w:tc>
          <w:tcPr>
            <w:tcW w:w="1050" w:type="dxa"/>
            <w:noWrap/>
            <w:hideMark/>
          </w:tcPr>
          <w:p w14:paraId="39F2A7F4" w14:textId="77777777" w:rsidR="002A03A0" w:rsidRPr="007758F0" w:rsidRDefault="002A03A0" w:rsidP="00BB4E2E">
            <w:r w:rsidRPr="007758F0">
              <w:t>2.9%</w:t>
            </w:r>
          </w:p>
        </w:tc>
        <w:tc>
          <w:tcPr>
            <w:tcW w:w="916" w:type="dxa"/>
            <w:noWrap/>
            <w:hideMark/>
          </w:tcPr>
          <w:p w14:paraId="2D222178" w14:textId="77777777" w:rsidR="002A03A0" w:rsidRPr="007758F0" w:rsidRDefault="002A03A0" w:rsidP="00BB4E2E">
            <w:r w:rsidRPr="007758F0">
              <w:t>3.7%</w:t>
            </w:r>
          </w:p>
        </w:tc>
        <w:tc>
          <w:tcPr>
            <w:tcW w:w="1050" w:type="dxa"/>
            <w:noWrap/>
            <w:hideMark/>
          </w:tcPr>
          <w:p w14:paraId="116ACCAB" w14:textId="77777777" w:rsidR="002A03A0" w:rsidRPr="007758F0" w:rsidRDefault="002A03A0" w:rsidP="00BB4E2E">
            <w:r w:rsidRPr="007758F0">
              <w:t>4.4%</w:t>
            </w:r>
          </w:p>
        </w:tc>
        <w:tc>
          <w:tcPr>
            <w:tcW w:w="835" w:type="dxa"/>
            <w:noWrap/>
            <w:hideMark/>
          </w:tcPr>
          <w:p w14:paraId="493A67F4" w14:textId="77777777" w:rsidR="002A03A0" w:rsidRPr="007758F0" w:rsidRDefault="002A03A0" w:rsidP="00BB4E2E">
            <w:r w:rsidRPr="007758F0">
              <w:t>4.5%</w:t>
            </w:r>
          </w:p>
        </w:tc>
        <w:tc>
          <w:tcPr>
            <w:tcW w:w="960" w:type="dxa"/>
            <w:noWrap/>
            <w:hideMark/>
          </w:tcPr>
          <w:p w14:paraId="60B2DF72" w14:textId="77777777" w:rsidR="002A03A0" w:rsidRPr="007758F0" w:rsidRDefault="002A03A0" w:rsidP="00BB4E2E">
            <w:r w:rsidRPr="007758F0">
              <w:t>3.9%</w:t>
            </w:r>
          </w:p>
        </w:tc>
      </w:tr>
      <w:tr w:rsidR="002A03A0" w:rsidRPr="007758F0" w14:paraId="58F6B078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4233FCE8" w14:textId="77777777" w:rsidR="002A03A0" w:rsidRPr="007758F0" w:rsidRDefault="002A03A0" w:rsidP="00BB4E2E">
            <w:r w:rsidRPr="007758F0">
              <w:t>Curious/Interesting</w:t>
            </w:r>
          </w:p>
        </w:tc>
        <w:tc>
          <w:tcPr>
            <w:tcW w:w="875" w:type="dxa"/>
            <w:noWrap/>
            <w:hideMark/>
          </w:tcPr>
          <w:p w14:paraId="5F7A29F8" w14:textId="77777777" w:rsidR="002A03A0" w:rsidRPr="007758F0" w:rsidRDefault="002A03A0" w:rsidP="00BB4E2E">
            <w:r w:rsidRPr="007758F0">
              <w:t>1.1%</w:t>
            </w:r>
          </w:p>
        </w:tc>
        <w:tc>
          <w:tcPr>
            <w:tcW w:w="916" w:type="dxa"/>
            <w:noWrap/>
            <w:hideMark/>
          </w:tcPr>
          <w:p w14:paraId="6CA8F931" w14:textId="77777777" w:rsidR="002A03A0" w:rsidRPr="007758F0" w:rsidRDefault="002A03A0" w:rsidP="00BB4E2E">
            <w:r w:rsidRPr="007758F0">
              <w:t>1.4%</w:t>
            </w:r>
          </w:p>
        </w:tc>
        <w:tc>
          <w:tcPr>
            <w:tcW w:w="1050" w:type="dxa"/>
            <w:noWrap/>
            <w:hideMark/>
          </w:tcPr>
          <w:p w14:paraId="296CAE6F" w14:textId="77777777" w:rsidR="002A03A0" w:rsidRPr="007758F0" w:rsidRDefault="002A03A0" w:rsidP="00BB4E2E">
            <w:r w:rsidRPr="007758F0">
              <w:t>1.8%</w:t>
            </w:r>
          </w:p>
        </w:tc>
        <w:tc>
          <w:tcPr>
            <w:tcW w:w="916" w:type="dxa"/>
            <w:noWrap/>
            <w:hideMark/>
          </w:tcPr>
          <w:p w14:paraId="496CA5E0" w14:textId="77777777" w:rsidR="002A03A0" w:rsidRPr="007758F0" w:rsidRDefault="002A03A0" w:rsidP="00BB4E2E">
            <w:r w:rsidRPr="007758F0">
              <w:t>0.3%</w:t>
            </w:r>
          </w:p>
        </w:tc>
        <w:tc>
          <w:tcPr>
            <w:tcW w:w="1050" w:type="dxa"/>
            <w:noWrap/>
            <w:hideMark/>
          </w:tcPr>
          <w:p w14:paraId="68245C23" w14:textId="77777777" w:rsidR="002A03A0" w:rsidRPr="007758F0" w:rsidRDefault="002A03A0" w:rsidP="00BB4E2E">
            <w:r w:rsidRPr="007758F0">
              <w:t>1.3%</w:t>
            </w:r>
          </w:p>
        </w:tc>
        <w:tc>
          <w:tcPr>
            <w:tcW w:w="835" w:type="dxa"/>
            <w:noWrap/>
            <w:hideMark/>
          </w:tcPr>
          <w:p w14:paraId="55EF9BC8" w14:textId="77777777" w:rsidR="002A03A0" w:rsidRPr="007758F0" w:rsidRDefault="002A03A0" w:rsidP="00BB4E2E">
            <w:r w:rsidRPr="007758F0">
              <w:t>0.7%</w:t>
            </w:r>
          </w:p>
        </w:tc>
        <w:tc>
          <w:tcPr>
            <w:tcW w:w="960" w:type="dxa"/>
            <w:noWrap/>
            <w:hideMark/>
          </w:tcPr>
          <w:p w14:paraId="6438252A" w14:textId="77777777" w:rsidR="002A03A0" w:rsidRPr="007758F0" w:rsidRDefault="002A03A0" w:rsidP="00BB4E2E">
            <w:r w:rsidRPr="007758F0">
              <w:t>1.1%</w:t>
            </w:r>
          </w:p>
        </w:tc>
      </w:tr>
      <w:tr w:rsidR="002A03A0" w:rsidRPr="007758F0" w14:paraId="6CB09E3A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0ADCE13C" w14:textId="77777777" w:rsidR="002A03A0" w:rsidRPr="007758F0" w:rsidRDefault="002A03A0" w:rsidP="00BB4E2E">
            <w:r w:rsidRPr="007758F0">
              <w:t>New/Innovative/ Unfamiliar/Different</w:t>
            </w:r>
          </w:p>
        </w:tc>
        <w:tc>
          <w:tcPr>
            <w:tcW w:w="875" w:type="dxa"/>
            <w:noWrap/>
            <w:hideMark/>
          </w:tcPr>
          <w:p w14:paraId="56B97504" w14:textId="77777777" w:rsidR="002A03A0" w:rsidRPr="007758F0" w:rsidRDefault="002A03A0" w:rsidP="00BB4E2E">
            <w:r w:rsidRPr="007758F0">
              <w:t>1.4%</w:t>
            </w:r>
          </w:p>
        </w:tc>
        <w:tc>
          <w:tcPr>
            <w:tcW w:w="916" w:type="dxa"/>
            <w:noWrap/>
            <w:hideMark/>
          </w:tcPr>
          <w:p w14:paraId="23CAF977" w14:textId="77777777" w:rsidR="002A03A0" w:rsidRPr="007758F0" w:rsidRDefault="002A03A0" w:rsidP="00BB4E2E">
            <w:r w:rsidRPr="007758F0">
              <w:t>0.8%</w:t>
            </w:r>
          </w:p>
        </w:tc>
        <w:tc>
          <w:tcPr>
            <w:tcW w:w="1050" w:type="dxa"/>
            <w:noWrap/>
            <w:hideMark/>
          </w:tcPr>
          <w:p w14:paraId="3CD109FF" w14:textId="77777777" w:rsidR="002A03A0" w:rsidRPr="007758F0" w:rsidRDefault="002A03A0" w:rsidP="00BB4E2E">
            <w:r w:rsidRPr="007758F0">
              <w:t>0.7%</w:t>
            </w:r>
          </w:p>
        </w:tc>
        <w:tc>
          <w:tcPr>
            <w:tcW w:w="916" w:type="dxa"/>
            <w:noWrap/>
            <w:hideMark/>
          </w:tcPr>
          <w:p w14:paraId="3A794538" w14:textId="77777777" w:rsidR="002A03A0" w:rsidRPr="007758F0" w:rsidRDefault="002A03A0" w:rsidP="00BB4E2E">
            <w:r w:rsidRPr="007758F0">
              <w:t>1.1%</w:t>
            </w:r>
          </w:p>
        </w:tc>
        <w:tc>
          <w:tcPr>
            <w:tcW w:w="1050" w:type="dxa"/>
            <w:noWrap/>
            <w:hideMark/>
          </w:tcPr>
          <w:p w14:paraId="5961370E" w14:textId="77777777" w:rsidR="002A03A0" w:rsidRPr="007758F0" w:rsidRDefault="002A03A0" w:rsidP="00BB4E2E">
            <w:r w:rsidRPr="007758F0">
              <w:t>0.8%</w:t>
            </w:r>
          </w:p>
        </w:tc>
        <w:tc>
          <w:tcPr>
            <w:tcW w:w="835" w:type="dxa"/>
            <w:noWrap/>
            <w:hideMark/>
          </w:tcPr>
          <w:p w14:paraId="0189F965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960" w:type="dxa"/>
            <w:noWrap/>
            <w:hideMark/>
          </w:tcPr>
          <w:p w14:paraId="25313AFC" w14:textId="77777777" w:rsidR="002A03A0" w:rsidRPr="007758F0" w:rsidRDefault="002A03A0" w:rsidP="00BB4E2E">
            <w:r w:rsidRPr="007758F0">
              <w:t>0.9%</w:t>
            </w:r>
          </w:p>
        </w:tc>
      </w:tr>
      <w:tr w:rsidR="002A03A0" w:rsidRPr="007758F0" w14:paraId="7FB52492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4EB303C1" w14:textId="77777777" w:rsidR="002A03A0" w:rsidRPr="007758F0" w:rsidRDefault="002A03A0" w:rsidP="00BB4E2E">
            <w:r w:rsidRPr="007758F0">
              <w:t>Do Not Like/Eat meat/fish/seafood</w:t>
            </w:r>
          </w:p>
        </w:tc>
        <w:tc>
          <w:tcPr>
            <w:tcW w:w="875" w:type="dxa"/>
            <w:noWrap/>
            <w:hideMark/>
          </w:tcPr>
          <w:p w14:paraId="44A3DBE7" w14:textId="77777777" w:rsidR="002A03A0" w:rsidRPr="007758F0" w:rsidRDefault="002A03A0" w:rsidP="00BB4E2E"/>
        </w:tc>
        <w:tc>
          <w:tcPr>
            <w:tcW w:w="916" w:type="dxa"/>
            <w:noWrap/>
            <w:hideMark/>
          </w:tcPr>
          <w:p w14:paraId="5D38101F" w14:textId="77777777" w:rsidR="002A03A0" w:rsidRPr="007758F0" w:rsidRDefault="002A03A0" w:rsidP="00BB4E2E">
            <w:r w:rsidRPr="007758F0">
              <w:t>0.3%</w:t>
            </w:r>
          </w:p>
        </w:tc>
        <w:tc>
          <w:tcPr>
            <w:tcW w:w="1050" w:type="dxa"/>
            <w:noWrap/>
            <w:hideMark/>
          </w:tcPr>
          <w:p w14:paraId="4ACF61FB" w14:textId="77777777" w:rsidR="002A03A0" w:rsidRPr="007758F0" w:rsidRDefault="002A03A0" w:rsidP="00BB4E2E">
            <w:r w:rsidRPr="007758F0">
              <w:t>0.4%</w:t>
            </w:r>
          </w:p>
        </w:tc>
        <w:tc>
          <w:tcPr>
            <w:tcW w:w="916" w:type="dxa"/>
            <w:noWrap/>
            <w:hideMark/>
          </w:tcPr>
          <w:p w14:paraId="10EEC988" w14:textId="77777777" w:rsidR="002A03A0" w:rsidRPr="007758F0" w:rsidRDefault="002A03A0" w:rsidP="00BB4E2E">
            <w:r w:rsidRPr="007758F0">
              <w:t>0.4%</w:t>
            </w:r>
          </w:p>
        </w:tc>
        <w:tc>
          <w:tcPr>
            <w:tcW w:w="1050" w:type="dxa"/>
            <w:noWrap/>
            <w:hideMark/>
          </w:tcPr>
          <w:p w14:paraId="33B616BC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835" w:type="dxa"/>
            <w:noWrap/>
            <w:hideMark/>
          </w:tcPr>
          <w:p w14:paraId="6B930A34" w14:textId="77777777" w:rsidR="002A03A0" w:rsidRPr="007758F0" w:rsidRDefault="002A03A0" w:rsidP="00BB4E2E">
            <w:r w:rsidRPr="007758F0">
              <w:t>0.7%</w:t>
            </w:r>
          </w:p>
        </w:tc>
        <w:tc>
          <w:tcPr>
            <w:tcW w:w="960" w:type="dxa"/>
            <w:noWrap/>
            <w:hideMark/>
          </w:tcPr>
          <w:p w14:paraId="02FB59EA" w14:textId="77777777" w:rsidR="002A03A0" w:rsidRPr="007758F0" w:rsidRDefault="002A03A0" w:rsidP="00BB4E2E">
            <w:r w:rsidRPr="007758F0">
              <w:t>0.4%</w:t>
            </w:r>
          </w:p>
        </w:tc>
      </w:tr>
      <w:tr w:rsidR="002A03A0" w:rsidRPr="007758F0" w14:paraId="6BEFA8E6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6348E894" w14:textId="77777777" w:rsidR="002A03A0" w:rsidRPr="007758F0" w:rsidRDefault="002A03A0" w:rsidP="00BB4E2E">
            <w:r w:rsidRPr="007758F0">
              <w:t>Frozen/Not Fresh</w:t>
            </w:r>
          </w:p>
        </w:tc>
        <w:tc>
          <w:tcPr>
            <w:tcW w:w="875" w:type="dxa"/>
            <w:noWrap/>
            <w:hideMark/>
          </w:tcPr>
          <w:p w14:paraId="7F0F6A20" w14:textId="77777777" w:rsidR="002A03A0" w:rsidRPr="007758F0" w:rsidRDefault="002A03A0" w:rsidP="00BB4E2E">
            <w:r w:rsidRPr="007758F0">
              <w:t>1.5%</w:t>
            </w:r>
          </w:p>
        </w:tc>
        <w:tc>
          <w:tcPr>
            <w:tcW w:w="916" w:type="dxa"/>
            <w:noWrap/>
            <w:hideMark/>
          </w:tcPr>
          <w:p w14:paraId="0D675134" w14:textId="77777777" w:rsidR="002A03A0" w:rsidRPr="007758F0" w:rsidRDefault="002A03A0" w:rsidP="00BB4E2E">
            <w:r w:rsidRPr="007758F0">
              <w:t>1.1%</w:t>
            </w:r>
          </w:p>
        </w:tc>
        <w:tc>
          <w:tcPr>
            <w:tcW w:w="1050" w:type="dxa"/>
            <w:noWrap/>
            <w:hideMark/>
          </w:tcPr>
          <w:p w14:paraId="4FA2E9DE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916" w:type="dxa"/>
            <w:noWrap/>
            <w:hideMark/>
          </w:tcPr>
          <w:p w14:paraId="37F2C968" w14:textId="77777777" w:rsidR="002A03A0" w:rsidRPr="007758F0" w:rsidRDefault="002A03A0" w:rsidP="00BB4E2E">
            <w:r w:rsidRPr="007758F0">
              <w:t>1.5%</w:t>
            </w:r>
          </w:p>
        </w:tc>
        <w:tc>
          <w:tcPr>
            <w:tcW w:w="1050" w:type="dxa"/>
            <w:noWrap/>
            <w:hideMark/>
          </w:tcPr>
          <w:p w14:paraId="782579DD" w14:textId="77777777" w:rsidR="002A03A0" w:rsidRPr="007758F0" w:rsidRDefault="002A03A0" w:rsidP="00BB4E2E">
            <w:r w:rsidRPr="007758F0">
              <w:t>1.3%</w:t>
            </w:r>
          </w:p>
        </w:tc>
        <w:tc>
          <w:tcPr>
            <w:tcW w:w="835" w:type="dxa"/>
            <w:noWrap/>
            <w:hideMark/>
          </w:tcPr>
          <w:p w14:paraId="50C10061" w14:textId="77777777" w:rsidR="002A03A0" w:rsidRPr="007758F0" w:rsidRDefault="002A03A0" w:rsidP="00BB4E2E">
            <w:r w:rsidRPr="007758F0">
              <w:t>1.9%</w:t>
            </w:r>
          </w:p>
        </w:tc>
        <w:tc>
          <w:tcPr>
            <w:tcW w:w="960" w:type="dxa"/>
            <w:noWrap/>
            <w:hideMark/>
          </w:tcPr>
          <w:p w14:paraId="17387510" w14:textId="77777777" w:rsidR="002A03A0" w:rsidRPr="007758F0" w:rsidRDefault="002A03A0" w:rsidP="00BB4E2E">
            <w:r w:rsidRPr="007758F0">
              <w:t>1.3%</w:t>
            </w:r>
          </w:p>
        </w:tc>
      </w:tr>
      <w:tr w:rsidR="002A03A0" w:rsidRPr="007758F0" w14:paraId="1A7BA8D8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642F6156" w14:textId="77777777" w:rsidR="002A03A0" w:rsidRPr="007758F0" w:rsidRDefault="002A03A0" w:rsidP="00BB4E2E">
            <w:r w:rsidRPr="007758F0">
              <w:t>Not Wild</w:t>
            </w:r>
          </w:p>
        </w:tc>
        <w:tc>
          <w:tcPr>
            <w:tcW w:w="875" w:type="dxa"/>
            <w:noWrap/>
            <w:hideMark/>
          </w:tcPr>
          <w:p w14:paraId="08B5FBBC" w14:textId="77777777" w:rsidR="002A03A0" w:rsidRPr="007758F0" w:rsidRDefault="002A03A0" w:rsidP="00BB4E2E"/>
        </w:tc>
        <w:tc>
          <w:tcPr>
            <w:tcW w:w="916" w:type="dxa"/>
            <w:noWrap/>
            <w:hideMark/>
          </w:tcPr>
          <w:p w14:paraId="48870675" w14:textId="77777777" w:rsidR="002A03A0" w:rsidRPr="007758F0" w:rsidRDefault="002A03A0" w:rsidP="00BB4E2E"/>
        </w:tc>
        <w:tc>
          <w:tcPr>
            <w:tcW w:w="1050" w:type="dxa"/>
            <w:noWrap/>
            <w:hideMark/>
          </w:tcPr>
          <w:p w14:paraId="7F0F81F4" w14:textId="77777777" w:rsidR="002A03A0" w:rsidRPr="007758F0" w:rsidRDefault="002A03A0" w:rsidP="00BB4E2E">
            <w:r w:rsidRPr="007758F0">
              <w:t>0.3%</w:t>
            </w:r>
          </w:p>
        </w:tc>
        <w:tc>
          <w:tcPr>
            <w:tcW w:w="916" w:type="dxa"/>
            <w:noWrap/>
            <w:hideMark/>
          </w:tcPr>
          <w:p w14:paraId="10F96A79" w14:textId="77777777" w:rsidR="002A03A0" w:rsidRPr="007758F0" w:rsidRDefault="002A03A0" w:rsidP="00BB4E2E">
            <w:r w:rsidRPr="007758F0">
              <w:t>0.4%</w:t>
            </w:r>
          </w:p>
        </w:tc>
        <w:tc>
          <w:tcPr>
            <w:tcW w:w="1050" w:type="dxa"/>
            <w:noWrap/>
            <w:hideMark/>
          </w:tcPr>
          <w:p w14:paraId="4B766F1C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835" w:type="dxa"/>
            <w:noWrap/>
            <w:hideMark/>
          </w:tcPr>
          <w:p w14:paraId="19916622" w14:textId="77777777" w:rsidR="002A03A0" w:rsidRPr="007758F0" w:rsidRDefault="002A03A0" w:rsidP="00BB4E2E">
            <w:r w:rsidRPr="007758F0">
              <w:t>0.1%</w:t>
            </w:r>
          </w:p>
        </w:tc>
        <w:tc>
          <w:tcPr>
            <w:tcW w:w="960" w:type="dxa"/>
            <w:noWrap/>
            <w:hideMark/>
          </w:tcPr>
          <w:p w14:paraId="7A07DB79" w14:textId="77777777" w:rsidR="002A03A0" w:rsidRPr="007758F0" w:rsidRDefault="002A03A0" w:rsidP="00BB4E2E">
            <w:r w:rsidRPr="007758F0">
              <w:t>0.2%</w:t>
            </w:r>
          </w:p>
        </w:tc>
      </w:tr>
      <w:tr w:rsidR="002A03A0" w:rsidRPr="007758F0" w14:paraId="1DE984ED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150931ED" w14:textId="77777777" w:rsidR="002A03A0" w:rsidRPr="007758F0" w:rsidRDefault="002A03A0" w:rsidP="00BB4E2E">
            <w:r w:rsidRPr="007758F0">
              <w:lastRenderedPageBreak/>
              <w:t>Fresh</w:t>
            </w:r>
          </w:p>
        </w:tc>
        <w:tc>
          <w:tcPr>
            <w:tcW w:w="875" w:type="dxa"/>
            <w:noWrap/>
            <w:hideMark/>
          </w:tcPr>
          <w:p w14:paraId="1CCD0134" w14:textId="77777777" w:rsidR="002A03A0" w:rsidRPr="007758F0" w:rsidRDefault="002A03A0" w:rsidP="00BB4E2E">
            <w:r w:rsidRPr="007758F0">
              <w:t>0.6%</w:t>
            </w:r>
          </w:p>
        </w:tc>
        <w:tc>
          <w:tcPr>
            <w:tcW w:w="916" w:type="dxa"/>
            <w:noWrap/>
            <w:hideMark/>
          </w:tcPr>
          <w:p w14:paraId="7FB3F2E4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1050" w:type="dxa"/>
            <w:noWrap/>
            <w:hideMark/>
          </w:tcPr>
          <w:p w14:paraId="357A0E37" w14:textId="77777777" w:rsidR="002A03A0" w:rsidRPr="007758F0" w:rsidRDefault="002A03A0" w:rsidP="00BB4E2E">
            <w:r w:rsidRPr="007758F0">
              <w:t>0.3%</w:t>
            </w:r>
          </w:p>
        </w:tc>
        <w:tc>
          <w:tcPr>
            <w:tcW w:w="916" w:type="dxa"/>
            <w:noWrap/>
            <w:hideMark/>
          </w:tcPr>
          <w:p w14:paraId="26801159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1050" w:type="dxa"/>
            <w:noWrap/>
            <w:hideMark/>
          </w:tcPr>
          <w:p w14:paraId="1A26541B" w14:textId="77777777" w:rsidR="002A03A0" w:rsidRPr="007758F0" w:rsidRDefault="002A03A0" w:rsidP="00BB4E2E">
            <w:r w:rsidRPr="007758F0">
              <w:t>0.9%</w:t>
            </w:r>
          </w:p>
        </w:tc>
        <w:tc>
          <w:tcPr>
            <w:tcW w:w="835" w:type="dxa"/>
            <w:noWrap/>
            <w:hideMark/>
          </w:tcPr>
          <w:p w14:paraId="4B75624E" w14:textId="77777777" w:rsidR="002A03A0" w:rsidRPr="007758F0" w:rsidRDefault="002A03A0" w:rsidP="00BB4E2E">
            <w:r w:rsidRPr="007758F0">
              <w:t>1.6%</w:t>
            </w:r>
          </w:p>
        </w:tc>
        <w:tc>
          <w:tcPr>
            <w:tcW w:w="960" w:type="dxa"/>
            <w:noWrap/>
            <w:hideMark/>
          </w:tcPr>
          <w:p w14:paraId="714923A6" w14:textId="77777777" w:rsidR="002A03A0" w:rsidRPr="007758F0" w:rsidRDefault="002A03A0" w:rsidP="00BB4E2E">
            <w:r w:rsidRPr="007758F0">
              <w:t>0.8%</w:t>
            </w:r>
          </w:p>
        </w:tc>
      </w:tr>
      <w:tr w:rsidR="002A03A0" w:rsidRPr="007758F0" w14:paraId="43030236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229D480C" w14:textId="77777777" w:rsidR="002A03A0" w:rsidRPr="007758F0" w:rsidRDefault="002A03A0" w:rsidP="00BB4E2E">
            <w:r w:rsidRPr="007758F0">
              <w:t>Basic/Generic/Blah/Bland/ Boring/Packaging Negative/General</w:t>
            </w:r>
          </w:p>
        </w:tc>
        <w:tc>
          <w:tcPr>
            <w:tcW w:w="875" w:type="dxa"/>
            <w:noWrap/>
            <w:hideMark/>
          </w:tcPr>
          <w:p w14:paraId="06E1C6EF" w14:textId="77777777" w:rsidR="002A03A0" w:rsidRPr="007758F0" w:rsidRDefault="002A03A0" w:rsidP="00BB4E2E">
            <w:r w:rsidRPr="007758F0">
              <w:t>3.4%</w:t>
            </w:r>
          </w:p>
        </w:tc>
        <w:tc>
          <w:tcPr>
            <w:tcW w:w="916" w:type="dxa"/>
            <w:noWrap/>
            <w:hideMark/>
          </w:tcPr>
          <w:p w14:paraId="1E9978BF" w14:textId="77777777" w:rsidR="002A03A0" w:rsidRPr="007758F0" w:rsidRDefault="002A03A0" w:rsidP="00BB4E2E">
            <w:r w:rsidRPr="007758F0">
              <w:t>2.5%</w:t>
            </w:r>
          </w:p>
        </w:tc>
        <w:tc>
          <w:tcPr>
            <w:tcW w:w="1050" w:type="dxa"/>
            <w:noWrap/>
            <w:hideMark/>
          </w:tcPr>
          <w:p w14:paraId="00B9FA87" w14:textId="77777777" w:rsidR="002A03A0" w:rsidRPr="007758F0" w:rsidRDefault="002A03A0" w:rsidP="00BB4E2E">
            <w:r w:rsidRPr="007758F0">
              <w:t>2.9%</w:t>
            </w:r>
          </w:p>
        </w:tc>
        <w:tc>
          <w:tcPr>
            <w:tcW w:w="916" w:type="dxa"/>
            <w:noWrap/>
            <w:hideMark/>
          </w:tcPr>
          <w:p w14:paraId="79CCB6ED" w14:textId="77777777" w:rsidR="002A03A0" w:rsidRPr="007758F0" w:rsidRDefault="002A03A0" w:rsidP="00BB4E2E">
            <w:r w:rsidRPr="007758F0">
              <w:t>3.8%</w:t>
            </w:r>
          </w:p>
        </w:tc>
        <w:tc>
          <w:tcPr>
            <w:tcW w:w="1050" w:type="dxa"/>
            <w:noWrap/>
            <w:hideMark/>
          </w:tcPr>
          <w:p w14:paraId="3D92908B" w14:textId="77777777" w:rsidR="002A03A0" w:rsidRPr="007758F0" w:rsidRDefault="002A03A0" w:rsidP="00BB4E2E">
            <w:r w:rsidRPr="007758F0">
              <w:t>2.7%</w:t>
            </w:r>
          </w:p>
        </w:tc>
        <w:tc>
          <w:tcPr>
            <w:tcW w:w="835" w:type="dxa"/>
            <w:noWrap/>
            <w:hideMark/>
          </w:tcPr>
          <w:p w14:paraId="3ABFFFD6" w14:textId="77777777" w:rsidR="002A03A0" w:rsidRPr="007758F0" w:rsidRDefault="002A03A0" w:rsidP="00BB4E2E">
            <w:r w:rsidRPr="007758F0">
              <w:t>4.8%</w:t>
            </w:r>
          </w:p>
        </w:tc>
        <w:tc>
          <w:tcPr>
            <w:tcW w:w="960" w:type="dxa"/>
            <w:noWrap/>
            <w:hideMark/>
          </w:tcPr>
          <w:p w14:paraId="72C67853" w14:textId="77777777" w:rsidR="002A03A0" w:rsidRPr="007758F0" w:rsidRDefault="002A03A0" w:rsidP="00BB4E2E">
            <w:r w:rsidRPr="007758F0">
              <w:t>3.3%</w:t>
            </w:r>
          </w:p>
        </w:tc>
      </w:tr>
      <w:tr w:rsidR="002A03A0" w:rsidRPr="007758F0" w14:paraId="32ADD813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6578A768" w14:textId="77777777" w:rsidR="002A03A0" w:rsidRPr="007758F0" w:rsidRDefault="002A03A0" w:rsidP="00BB4E2E">
            <w:r w:rsidRPr="007758F0">
              <w:t>Packaging "Positive"/Clean/ Simple/Convenient</w:t>
            </w:r>
          </w:p>
        </w:tc>
        <w:tc>
          <w:tcPr>
            <w:tcW w:w="875" w:type="dxa"/>
            <w:noWrap/>
            <w:hideMark/>
          </w:tcPr>
          <w:p w14:paraId="60BB4028" w14:textId="77777777" w:rsidR="002A03A0" w:rsidRPr="007758F0" w:rsidRDefault="002A03A0" w:rsidP="00BB4E2E">
            <w:r w:rsidRPr="007758F0">
              <w:t>1.4%</w:t>
            </w:r>
          </w:p>
        </w:tc>
        <w:tc>
          <w:tcPr>
            <w:tcW w:w="916" w:type="dxa"/>
            <w:noWrap/>
            <w:hideMark/>
          </w:tcPr>
          <w:p w14:paraId="0A9936A5" w14:textId="77777777" w:rsidR="002A03A0" w:rsidRPr="007758F0" w:rsidRDefault="002A03A0" w:rsidP="00BB4E2E">
            <w:r w:rsidRPr="007758F0">
              <w:t>1.8%</w:t>
            </w:r>
          </w:p>
        </w:tc>
        <w:tc>
          <w:tcPr>
            <w:tcW w:w="1050" w:type="dxa"/>
            <w:noWrap/>
            <w:hideMark/>
          </w:tcPr>
          <w:p w14:paraId="32D211F0" w14:textId="77777777" w:rsidR="002A03A0" w:rsidRPr="007758F0" w:rsidRDefault="002A03A0" w:rsidP="00BB4E2E">
            <w:r w:rsidRPr="007758F0">
              <w:t>2.2%</w:t>
            </w:r>
          </w:p>
        </w:tc>
        <w:tc>
          <w:tcPr>
            <w:tcW w:w="916" w:type="dxa"/>
            <w:noWrap/>
            <w:hideMark/>
          </w:tcPr>
          <w:p w14:paraId="4006EE4B" w14:textId="77777777" w:rsidR="002A03A0" w:rsidRPr="007758F0" w:rsidRDefault="002A03A0" w:rsidP="00BB4E2E">
            <w:r w:rsidRPr="007758F0">
              <w:t>2.3%</w:t>
            </w:r>
          </w:p>
        </w:tc>
        <w:tc>
          <w:tcPr>
            <w:tcW w:w="1050" w:type="dxa"/>
            <w:noWrap/>
            <w:hideMark/>
          </w:tcPr>
          <w:p w14:paraId="64F07F5F" w14:textId="77777777" w:rsidR="002A03A0" w:rsidRPr="007758F0" w:rsidRDefault="002A03A0" w:rsidP="00BB4E2E">
            <w:r w:rsidRPr="007758F0">
              <w:t>3.1%</w:t>
            </w:r>
          </w:p>
        </w:tc>
        <w:tc>
          <w:tcPr>
            <w:tcW w:w="835" w:type="dxa"/>
            <w:noWrap/>
            <w:hideMark/>
          </w:tcPr>
          <w:p w14:paraId="79534E54" w14:textId="77777777" w:rsidR="002A03A0" w:rsidRPr="007758F0" w:rsidRDefault="002A03A0" w:rsidP="00BB4E2E">
            <w:r w:rsidRPr="007758F0">
              <w:t>4.6%</w:t>
            </w:r>
          </w:p>
        </w:tc>
        <w:tc>
          <w:tcPr>
            <w:tcW w:w="960" w:type="dxa"/>
            <w:noWrap/>
            <w:hideMark/>
          </w:tcPr>
          <w:p w14:paraId="0BF0DF29" w14:textId="77777777" w:rsidR="002A03A0" w:rsidRPr="007758F0" w:rsidRDefault="002A03A0" w:rsidP="00BB4E2E">
            <w:r w:rsidRPr="007758F0">
              <w:t>2.6%</w:t>
            </w:r>
          </w:p>
        </w:tc>
      </w:tr>
      <w:tr w:rsidR="002A03A0" w:rsidRPr="007758F0" w14:paraId="18D0B526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524722E0" w14:textId="77777777" w:rsidR="002A03A0" w:rsidRPr="007758F0" w:rsidRDefault="002A03A0" w:rsidP="00BB4E2E">
            <w:r w:rsidRPr="007758F0">
              <w:t>Portion Size/Quantity</w:t>
            </w:r>
          </w:p>
        </w:tc>
        <w:tc>
          <w:tcPr>
            <w:tcW w:w="875" w:type="dxa"/>
            <w:noWrap/>
            <w:hideMark/>
          </w:tcPr>
          <w:p w14:paraId="0E11BA47" w14:textId="77777777" w:rsidR="002A03A0" w:rsidRPr="007758F0" w:rsidRDefault="002A03A0" w:rsidP="00BB4E2E">
            <w:r w:rsidRPr="007758F0">
              <w:t>2.7%</w:t>
            </w:r>
          </w:p>
        </w:tc>
        <w:tc>
          <w:tcPr>
            <w:tcW w:w="916" w:type="dxa"/>
            <w:noWrap/>
            <w:hideMark/>
          </w:tcPr>
          <w:p w14:paraId="5923F388" w14:textId="77777777" w:rsidR="002A03A0" w:rsidRPr="007758F0" w:rsidRDefault="002A03A0" w:rsidP="00BB4E2E">
            <w:r w:rsidRPr="007758F0">
              <w:t>3.1%</w:t>
            </w:r>
          </w:p>
        </w:tc>
        <w:tc>
          <w:tcPr>
            <w:tcW w:w="1050" w:type="dxa"/>
            <w:noWrap/>
            <w:hideMark/>
          </w:tcPr>
          <w:p w14:paraId="53429C05" w14:textId="77777777" w:rsidR="002A03A0" w:rsidRPr="007758F0" w:rsidRDefault="002A03A0" w:rsidP="00BB4E2E">
            <w:r w:rsidRPr="007758F0">
              <w:t>2.2%</w:t>
            </w:r>
          </w:p>
        </w:tc>
        <w:tc>
          <w:tcPr>
            <w:tcW w:w="916" w:type="dxa"/>
            <w:noWrap/>
            <w:hideMark/>
          </w:tcPr>
          <w:p w14:paraId="3D685012" w14:textId="77777777" w:rsidR="002A03A0" w:rsidRPr="007758F0" w:rsidRDefault="002A03A0" w:rsidP="00BB4E2E">
            <w:r w:rsidRPr="007758F0">
              <w:t>3.2%</w:t>
            </w:r>
          </w:p>
        </w:tc>
        <w:tc>
          <w:tcPr>
            <w:tcW w:w="1050" w:type="dxa"/>
            <w:noWrap/>
            <w:hideMark/>
          </w:tcPr>
          <w:p w14:paraId="65D49DBA" w14:textId="77777777" w:rsidR="002A03A0" w:rsidRPr="007758F0" w:rsidRDefault="002A03A0" w:rsidP="00BB4E2E">
            <w:r w:rsidRPr="007758F0">
              <w:t>4.5%</w:t>
            </w:r>
          </w:p>
        </w:tc>
        <w:tc>
          <w:tcPr>
            <w:tcW w:w="835" w:type="dxa"/>
            <w:noWrap/>
            <w:hideMark/>
          </w:tcPr>
          <w:p w14:paraId="28B3C496" w14:textId="77777777" w:rsidR="002A03A0" w:rsidRPr="007758F0" w:rsidRDefault="002A03A0" w:rsidP="00BB4E2E">
            <w:r w:rsidRPr="007758F0">
              <w:t>6.1%</w:t>
            </w:r>
          </w:p>
        </w:tc>
        <w:tc>
          <w:tcPr>
            <w:tcW w:w="960" w:type="dxa"/>
            <w:noWrap/>
            <w:hideMark/>
          </w:tcPr>
          <w:p w14:paraId="13896412" w14:textId="77777777" w:rsidR="002A03A0" w:rsidRPr="007758F0" w:rsidRDefault="002A03A0" w:rsidP="00BB4E2E">
            <w:r w:rsidRPr="007758F0">
              <w:t>3.6%</w:t>
            </w:r>
          </w:p>
        </w:tc>
      </w:tr>
      <w:tr w:rsidR="002A03A0" w:rsidRPr="007758F0" w14:paraId="04D89DBB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19C22589" w14:textId="77777777" w:rsidR="002A03A0" w:rsidRPr="007758F0" w:rsidRDefault="002A03A0" w:rsidP="00BB4E2E">
            <w:r w:rsidRPr="007758F0">
              <w:t>Expensive/High Quality</w:t>
            </w:r>
          </w:p>
        </w:tc>
        <w:tc>
          <w:tcPr>
            <w:tcW w:w="875" w:type="dxa"/>
            <w:noWrap/>
            <w:hideMark/>
          </w:tcPr>
          <w:p w14:paraId="4826AB1F" w14:textId="77777777" w:rsidR="002A03A0" w:rsidRPr="007758F0" w:rsidRDefault="002A03A0" w:rsidP="00BB4E2E">
            <w:r w:rsidRPr="007758F0">
              <w:t>1.0%</w:t>
            </w:r>
          </w:p>
        </w:tc>
        <w:tc>
          <w:tcPr>
            <w:tcW w:w="916" w:type="dxa"/>
            <w:noWrap/>
            <w:hideMark/>
          </w:tcPr>
          <w:p w14:paraId="0E7FA080" w14:textId="77777777" w:rsidR="002A03A0" w:rsidRPr="007758F0" w:rsidRDefault="002A03A0" w:rsidP="00BB4E2E">
            <w:r w:rsidRPr="007758F0">
              <w:t>1.2%</w:t>
            </w:r>
          </w:p>
        </w:tc>
        <w:tc>
          <w:tcPr>
            <w:tcW w:w="1050" w:type="dxa"/>
            <w:noWrap/>
            <w:hideMark/>
          </w:tcPr>
          <w:p w14:paraId="513D18FA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916" w:type="dxa"/>
            <w:noWrap/>
            <w:hideMark/>
          </w:tcPr>
          <w:p w14:paraId="2FF41DCA" w14:textId="77777777" w:rsidR="002A03A0" w:rsidRPr="007758F0" w:rsidRDefault="002A03A0" w:rsidP="00BB4E2E">
            <w:r w:rsidRPr="007758F0">
              <w:t>1.6%</w:t>
            </w:r>
          </w:p>
        </w:tc>
        <w:tc>
          <w:tcPr>
            <w:tcW w:w="1050" w:type="dxa"/>
            <w:noWrap/>
            <w:hideMark/>
          </w:tcPr>
          <w:p w14:paraId="4327A899" w14:textId="77777777" w:rsidR="002A03A0" w:rsidRPr="007758F0" w:rsidRDefault="002A03A0" w:rsidP="00BB4E2E">
            <w:r w:rsidRPr="007758F0">
              <w:t>1.1%</w:t>
            </w:r>
          </w:p>
        </w:tc>
        <w:tc>
          <w:tcPr>
            <w:tcW w:w="835" w:type="dxa"/>
            <w:noWrap/>
            <w:hideMark/>
          </w:tcPr>
          <w:p w14:paraId="637BC3BB" w14:textId="77777777" w:rsidR="002A03A0" w:rsidRPr="007758F0" w:rsidRDefault="002A03A0" w:rsidP="00BB4E2E">
            <w:r w:rsidRPr="007758F0">
              <w:t>1.5%</w:t>
            </w:r>
          </w:p>
        </w:tc>
        <w:tc>
          <w:tcPr>
            <w:tcW w:w="960" w:type="dxa"/>
            <w:noWrap/>
            <w:hideMark/>
          </w:tcPr>
          <w:p w14:paraId="1E10C815" w14:textId="77777777" w:rsidR="002A03A0" w:rsidRPr="007758F0" w:rsidRDefault="002A03A0" w:rsidP="00BB4E2E">
            <w:r w:rsidRPr="007758F0">
              <w:t>1.2%</w:t>
            </w:r>
          </w:p>
        </w:tc>
      </w:tr>
      <w:tr w:rsidR="002A03A0" w:rsidRPr="007758F0" w14:paraId="6C27EE81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0527C915" w14:textId="77777777" w:rsidR="002A03A0" w:rsidRPr="007758F0" w:rsidRDefault="002A03A0" w:rsidP="00BB4E2E">
            <w:r w:rsidRPr="007758F0">
              <w:t>Cheap/Inexpensive</w:t>
            </w:r>
          </w:p>
        </w:tc>
        <w:tc>
          <w:tcPr>
            <w:tcW w:w="875" w:type="dxa"/>
            <w:noWrap/>
            <w:hideMark/>
          </w:tcPr>
          <w:p w14:paraId="6259DC4E" w14:textId="77777777" w:rsidR="002A03A0" w:rsidRPr="007758F0" w:rsidRDefault="002A03A0" w:rsidP="00BB4E2E">
            <w:r w:rsidRPr="007758F0">
              <w:t>0.6%</w:t>
            </w:r>
          </w:p>
        </w:tc>
        <w:tc>
          <w:tcPr>
            <w:tcW w:w="916" w:type="dxa"/>
            <w:noWrap/>
            <w:hideMark/>
          </w:tcPr>
          <w:p w14:paraId="2C658696" w14:textId="77777777" w:rsidR="002A03A0" w:rsidRPr="007758F0" w:rsidRDefault="002A03A0" w:rsidP="00BB4E2E">
            <w:r w:rsidRPr="007758F0">
              <w:t>0.3%</w:t>
            </w:r>
          </w:p>
        </w:tc>
        <w:tc>
          <w:tcPr>
            <w:tcW w:w="1050" w:type="dxa"/>
            <w:noWrap/>
            <w:hideMark/>
          </w:tcPr>
          <w:p w14:paraId="4DE8F1B2" w14:textId="77777777" w:rsidR="002A03A0" w:rsidRPr="007758F0" w:rsidRDefault="002A03A0" w:rsidP="00BB4E2E">
            <w:r w:rsidRPr="007758F0">
              <w:t>0.4%</w:t>
            </w:r>
          </w:p>
        </w:tc>
        <w:tc>
          <w:tcPr>
            <w:tcW w:w="916" w:type="dxa"/>
            <w:noWrap/>
            <w:hideMark/>
          </w:tcPr>
          <w:p w14:paraId="7C8D2542" w14:textId="77777777" w:rsidR="002A03A0" w:rsidRPr="007758F0" w:rsidRDefault="002A03A0" w:rsidP="00BB4E2E">
            <w:r w:rsidRPr="007758F0">
              <w:t>1.4%</w:t>
            </w:r>
          </w:p>
        </w:tc>
        <w:tc>
          <w:tcPr>
            <w:tcW w:w="1050" w:type="dxa"/>
            <w:noWrap/>
            <w:hideMark/>
          </w:tcPr>
          <w:p w14:paraId="4DDB4EE2" w14:textId="77777777" w:rsidR="002A03A0" w:rsidRPr="007758F0" w:rsidRDefault="002A03A0" w:rsidP="00BB4E2E">
            <w:r w:rsidRPr="007758F0">
              <w:t>0.5%</w:t>
            </w:r>
          </w:p>
        </w:tc>
        <w:tc>
          <w:tcPr>
            <w:tcW w:w="835" w:type="dxa"/>
            <w:noWrap/>
            <w:hideMark/>
          </w:tcPr>
          <w:p w14:paraId="716E2252" w14:textId="77777777" w:rsidR="002A03A0" w:rsidRPr="007758F0" w:rsidRDefault="002A03A0" w:rsidP="00BB4E2E">
            <w:r w:rsidRPr="007758F0">
              <w:t>0.8%</w:t>
            </w:r>
          </w:p>
        </w:tc>
        <w:tc>
          <w:tcPr>
            <w:tcW w:w="960" w:type="dxa"/>
            <w:noWrap/>
            <w:hideMark/>
          </w:tcPr>
          <w:p w14:paraId="2927850C" w14:textId="77777777" w:rsidR="002A03A0" w:rsidRPr="007758F0" w:rsidRDefault="002A03A0" w:rsidP="00BB4E2E">
            <w:r w:rsidRPr="007758F0">
              <w:t>0.7%</w:t>
            </w:r>
          </w:p>
        </w:tc>
      </w:tr>
      <w:tr w:rsidR="002A03A0" w:rsidRPr="007758F0" w14:paraId="6F600346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52F5C033" w14:textId="77777777" w:rsidR="002A03A0" w:rsidRPr="007758F0" w:rsidRDefault="002A03A0" w:rsidP="00BB4E2E">
            <w:r w:rsidRPr="007758F0">
              <w:t>Food/Meal/Company/Brand</w:t>
            </w:r>
          </w:p>
        </w:tc>
        <w:tc>
          <w:tcPr>
            <w:tcW w:w="875" w:type="dxa"/>
            <w:noWrap/>
            <w:hideMark/>
          </w:tcPr>
          <w:p w14:paraId="38DB4FC0" w14:textId="77777777" w:rsidR="002A03A0" w:rsidRPr="007758F0" w:rsidRDefault="002A03A0" w:rsidP="00BB4E2E">
            <w:r w:rsidRPr="007758F0">
              <w:t>0.8%</w:t>
            </w:r>
          </w:p>
        </w:tc>
        <w:tc>
          <w:tcPr>
            <w:tcW w:w="916" w:type="dxa"/>
            <w:noWrap/>
            <w:hideMark/>
          </w:tcPr>
          <w:p w14:paraId="508F4FD1" w14:textId="77777777" w:rsidR="002A03A0" w:rsidRPr="007758F0" w:rsidRDefault="002A03A0" w:rsidP="00BB4E2E">
            <w:r w:rsidRPr="007758F0">
              <w:t>1.8%</w:t>
            </w:r>
          </w:p>
        </w:tc>
        <w:tc>
          <w:tcPr>
            <w:tcW w:w="1050" w:type="dxa"/>
            <w:noWrap/>
            <w:hideMark/>
          </w:tcPr>
          <w:p w14:paraId="24F5E150" w14:textId="77777777" w:rsidR="002A03A0" w:rsidRPr="007758F0" w:rsidRDefault="002A03A0" w:rsidP="00BB4E2E">
            <w:r w:rsidRPr="007758F0">
              <w:t>1.8%</w:t>
            </w:r>
          </w:p>
        </w:tc>
        <w:tc>
          <w:tcPr>
            <w:tcW w:w="916" w:type="dxa"/>
            <w:noWrap/>
            <w:hideMark/>
          </w:tcPr>
          <w:p w14:paraId="07D1927B" w14:textId="77777777" w:rsidR="002A03A0" w:rsidRPr="007758F0" w:rsidRDefault="002A03A0" w:rsidP="00BB4E2E">
            <w:r w:rsidRPr="007758F0">
              <w:t>1.8%</w:t>
            </w:r>
          </w:p>
        </w:tc>
        <w:tc>
          <w:tcPr>
            <w:tcW w:w="1050" w:type="dxa"/>
            <w:noWrap/>
            <w:hideMark/>
          </w:tcPr>
          <w:p w14:paraId="0DED390D" w14:textId="77777777" w:rsidR="002A03A0" w:rsidRPr="007758F0" w:rsidRDefault="002A03A0" w:rsidP="00BB4E2E">
            <w:r w:rsidRPr="007758F0">
              <w:t>2.3%</w:t>
            </w:r>
          </w:p>
        </w:tc>
        <w:tc>
          <w:tcPr>
            <w:tcW w:w="835" w:type="dxa"/>
            <w:noWrap/>
            <w:hideMark/>
          </w:tcPr>
          <w:p w14:paraId="60B25C52" w14:textId="77777777" w:rsidR="002A03A0" w:rsidRPr="007758F0" w:rsidRDefault="002A03A0" w:rsidP="00BB4E2E">
            <w:r w:rsidRPr="007758F0">
              <w:t>2.7%</w:t>
            </w:r>
          </w:p>
        </w:tc>
        <w:tc>
          <w:tcPr>
            <w:tcW w:w="960" w:type="dxa"/>
            <w:noWrap/>
            <w:hideMark/>
          </w:tcPr>
          <w:p w14:paraId="358CA343" w14:textId="77777777" w:rsidR="002A03A0" w:rsidRPr="007758F0" w:rsidRDefault="002A03A0" w:rsidP="00BB4E2E">
            <w:r w:rsidRPr="007758F0">
              <w:t>1.9%</w:t>
            </w:r>
          </w:p>
        </w:tc>
      </w:tr>
      <w:tr w:rsidR="002A03A0" w:rsidRPr="007758F0" w14:paraId="1A5BFD4E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516A8EA3" w14:textId="77777777" w:rsidR="002A03A0" w:rsidRPr="007758F0" w:rsidRDefault="002A03A0" w:rsidP="00BB4E2E">
            <w:r w:rsidRPr="007758F0">
              <w:t>Other</w:t>
            </w:r>
          </w:p>
        </w:tc>
        <w:tc>
          <w:tcPr>
            <w:tcW w:w="875" w:type="dxa"/>
            <w:noWrap/>
            <w:hideMark/>
          </w:tcPr>
          <w:p w14:paraId="7FEEE6F1" w14:textId="77777777" w:rsidR="002A03A0" w:rsidRPr="007758F0" w:rsidRDefault="002A03A0" w:rsidP="00BB4E2E">
            <w:r w:rsidRPr="007758F0">
              <w:t>1.5%</w:t>
            </w:r>
          </w:p>
        </w:tc>
        <w:tc>
          <w:tcPr>
            <w:tcW w:w="916" w:type="dxa"/>
            <w:noWrap/>
            <w:hideMark/>
          </w:tcPr>
          <w:p w14:paraId="0B1EA2B1" w14:textId="77777777" w:rsidR="002A03A0" w:rsidRPr="007758F0" w:rsidRDefault="002A03A0" w:rsidP="00BB4E2E">
            <w:r w:rsidRPr="007758F0">
              <w:t>1.8%</w:t>
            </w:r>
          </w:p>
        </w:tc>
        <w:tc>
          <w:tcPr>
            <w:tcW w:w="1050" w:type="dxa"/>
            <w:noWrap/>
            <w:hideMark/>
          </w:tcPr>
          <w:p w14:paraId="31540C96" w14:textId="77777777" w:rsidR="002A03A0" w:rsidRPr="007758F0" w:rsidRDefault="002A03A0" w:rsidP="00BB4E2E">
            <w:r w:rsidRPr="007758F0">
              <w:t>2.2%</w:t>
            </w:r>
          </w:p>
        </w:tc>
        <w:tc>
          <w:tcPr>
            <w:tcW w:w="916" w:type="dxa"/>
            <w:noWrap/>
            <w:hideMark/>
          </w:tcPr>
          <w:p w14:paraId="00739762" w14:textId="77777777" w:rsidR="002A03A0" w:rsidRPr="007758F0" w:rsidRDefault="002A03A0" w:rsidP="00BB4E2E">
            <w:r w:rsidRPr="007758F0">
              <w:t>1.5%</w:t>
            </w:r>
          </w:p>
        </w:tc>
        <w:tc>
          <w:tcPr>
            <w:tcW w:w="1050" w:type="dxa"/>
            <w:noWrap/>
            <w:hideMark/>
          </w:tcPr>
          <w:p w14:paraId="6D83499D" w14:textId="77777777" w:rsidR="002A03A0" w:rsidRPr="007758F0" w:rsidRDefault="002A03A0" w:rsidP="00BB4E2E">
            <w:r w:rsidRPr="007758F0">
              <w:t>1.9%</w:t>
            </w:r>
          </w:p>
        </w:tc>
        <w:tc>
          <w:tcPr>
            <w:tcW w:w="835" w:type="dxa"/>
            <w:noWrap/>
            <w:hideMark/>
          </w:tcPr>
          <w:p w14:paraId="60AC0305" w14:textId="77777777" w:rsidR="002A03A0" w:rsidRPr="007758F0" w:rsidRDefault="002A03A0" w:rsidP="00BB4E2E">
            <w:r w:rsidRPr="007758F0">
              <w:t>1.2%</w:t>
            </w:r>
          </w:p>
        </w:tc>
        <w:tc>
          <w:tcPr>
            <w:tcW w:w="960" w:type="dxa"/>
            <w:noWrap/>
            <w:hideMark/>
          </w:tcPr>
          <w:p w14:paraId="41FCCD47" w14:textId="77777777" w:rsidR="002A03A0" w:rsidRPr="007758F0" w:rsidRDefault="002A03A0" w:rsidP="00BB4E2E">
            <w:r w:rsidRPr="007758F0">
              <w:t>1.7%</w:t>
            </w:r>
          </w:p>
        </w:tc>
      </w:tr>
      <w:tr w:rsidR="002A03A0" w:rsidRPr="007758F0" w14:paraId="0BBC4B00" w14:textId="77777777" w:rsidTr="005909C0">
        <w:trPr>
          <w:trHeight w:val="290"/>
        </w:trPr>
        <w:tc>
          <w:tcPr>
            <w:tcW w:w="5780" w:type="dxa"/>
            <w:noWrap/>
            <w:hideMark/>
          </w:tcPr>
          <w:p w14:paraId="56114B03" w14:textId="77777777" w:rsidR="002A03A0" w:rsidRPr="007758F0" w:rsidRDefault="002A03A0" w:rsidP="00BB4E2E"/>
        </w:tc>
        <w:tc>
          <w:tcPr>
            <w:tcW w:w="875" w:type="dxa"/>
            <w:noWrap/>
            <w:hideMark/>
          </w:tcPr>
          <w:p w14:paraId="70779C56" w14:textId="77777777" w:rsidR="002A03A0" w:rsidRPr="007758F0" w:rsidRDefault="002A03A0" w:rsidP="00BB4E2E">
            <w:r w:rsidRPr="007758F0">
              <w:t>100.0%</w:t>
            </w:r>
          </w:p>
        </w:tc>
        <w:tc>
          <w:tcPr>
            <w:tcW w:w="916" w:type="dxa"/>
            <w:noWrap/>
            <w:hideMark/>
          </w:tcPr>
          <w:p w14:paraId="37B57ED0" w14:textId="77777777" w:rsidR="002A03A0" w:rsidRPr="007758F0" w:rsidRDefault="002A03A0" w:rsidP="00BB4E2E">
            <w:r w:rsidRPr="007758F0">
              <w:t>100.0%</w:t>
            </w:r>
          </w:p>
        </w:tc>
        <w:tc>
          <w:tcPr>
            <w:tcW w:w="1050" w:type="dxa"/>
            <w:noWrap/>
            <w:hideMark/>
          </w:tcPr>
          <w:p w14:paraId="48CEB6DF" w14:textId="77777777" w:rsidR="002A03A0" w:rsidRPr="007758F0" w:rsidRDefault="002A03A0" w:rsidP="00BB4E2E">
            <w:r w:rsidRPr="007758F0">
              <w:t>100.0%</w:t>
            </w:r>
          </w:p>
        </w:tc>
        <w:tc>
          <w:tcPr>
            <w:tcW w:w="916" w:type="dxa"/>
            <w:noWrap/>
            <w:hideMark/>
          </w:tcPr>
          <w:p w14:paraId="3D4A6387" w14:textId="77777777" w:rsidR="002A03A0" w:rsidRPr="007758F0" w:rsidRDefault="002A03A0" w:rsidP="00BB4E2E">
            <w:r w:rsidRPr="007758F0">
              <w:t>100.0%</w:t>
            </w:r>
          </w:p>
        </w:tc>
        <w:tc>
          <w:tcPr>
            <w:tcW w:w="1050" w:type="dxa"/>
            <w:noWrap/>
            <w:hideMark/>
          </w:tcPr>
          <w:p w14:paraId="69D8F5B3" w14:textId="77777777" w:rsidR="002A03A0" w:rsidRPr="007758F0" w:rsidRDefault="002A03A0" w:rsidP="00BB4E2E">
            <w:r w:rsidRPr="007758F0">
              <w:t>100.0%</w:t>
            </w:r>
          </w:p>
        </w:tc>
        <w:tc>
          <w:tcPr>
            <w:tcW w:w="835" w:type="dxa"/>
            <w:noWrap/>
            <w:hideMark/>
          </w:tcPr>
          <w:p w14:paraId="4356D50E" w14:textId="77777777" w:rsidR="002A03A0" w:rsidRPr="007758F0" w:rsidRDefault="002A03A0" w:rsidP="00BB4E2E">
            <w:r w:rsidRPr="007758F0">
              <w:t>100.0%</w:t>
            </w:r>
          </w:p>
        </w:tc>
        <w:tc>
          <w:tcPr>
            <w:tcW w:w="960" w:type="dxa"/>
            <w:noWrap/>
            <w:hideMark/>
          </w:tcPr>
          <w:p w14:paraId="75384BAE" w14:textId="77777777" w:rsidR="002A03A0" w:rsidRPr="007758F0" w:rsidRDefault="002A03A0" w:rsidP="00BB4E2E">
            <w:r w:rsidRPr="007758F0">
              <w:t>100.0%</w:t>
            </w:r>
          </w:p>
        </w:tc>
      </w:tr>
    </w:tbl>
    <w:p w14:paraId="5195EAFB" w14:textId="77777777" w:rsidR="002A03A0" w:rsidRPr="003E7B48" w:rsidRDefault="002A03A0" w:rsidP="002A03A0">
      <w:pPr>
        <w:overflowPunct/>
        <w:autoSpaceDE/>
        <w:autoSpaceDN/>
        <w:adjustRightInd/>
        <w:textAlignment w:val="auto"/>
        <w:rPr>
          <w:rFonts w:asciiTheme="minorHAnsi" w:hAnsiTheme="minorHAnsi" w:cstheme="minorHAnsi"/>
          <w:sz w:val="24"/>
          <w:szCs w:val="24"/>
        </w:rPr>
      </w:pPr>
      <w:r>
        <w:fldChar w:fldCharType="end"/>
      </w:r>
    </w:p>
    <w:p w14:paraId="25A76A45" w14:textId="77777777" w:rsidR="00877DB9" w:rsidRDefault="00877DB9"/>
    <w:sectPr w:rsidR="00877DB9" w:rsidSect="005909C0">
      <w:endnotePr>
        <w:numFmt w:val="decimal"/>
        <w:numStart w:val="0"/>
      </w:endnotePr>
      <w:pgSz w:w="15840" w:h="12240" w:orient="landscape" w:code="1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endnotePr>
    <w:numFmt w:val="decimal"/>
    <w:numStart w:val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3A0"/>
    <w:rsid w:val="00012443"/>
    <w:rsid w:val="000F1DA2"/>
    <w:rsid w:val="002A03A0"/>
    <w:rsid w:val="002C6889"/>
    <w:rsid w:val="005909C0"/>
    <w:rsid w:val="00877DB9"/>
    <w:rsid w:val="009E6B60"/>
    <w:rsid w:val="00C547D3"/>
    <w:rsid w:val="00C8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DED04"/>
  <w15:chartTrackingRefBased/>
  <w15:docId w15:val="{EA1C0D64-A828-4A7A-AA0E-FFC8A961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3A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03A0"/>
    <w:pPr>
      <w:ind w:left="720"/>
      <w:contextualSpacing/>
    </w:pPr>
  </w:style>
  <w:style w:type="table" w:styleId="TableGrid">
    <w:name w:val="Table Grid"/>
    <w:basedOn w:val="TableNormal"/>
    <w:uiPriority w:val="39"/>
    <w:rsid w:val="002A03A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0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1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 Hallman</cp:lastModifiedBy>
  <cp:revision>3</cp:revision>
  <dcterms:created xsi:type="dcterms:W3CDTF">2023-10-12T13:00:00Z</dcterms:created>
  <dcterms:modified xsi:type="dcterms:W3CDTF">2023-10-12T13:01:00Z</dcterms:modified>
</cp:coreProperties>
</file>